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harts/chart10.xml" ContentType="application/vnd.openxmlformats-officedocument.drawingml.chart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9.xml" ContentType="application/vnd.ms-office.chartstyle+xml"/>
  <Override PartName="/word/charts/style11.xml" ContentType="application/vnd.ms-office.chartstyle+xml"/>
  <Override PartName="/word/charts/colors11.xml" ContentType="application/vnd.ms-office.chartcolorstyle+xml"/>
  <Override PartName="/docProps/custom.xml" ContentType="application/vnd.openxmlformats-officedocument.custom-properties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7.xml" ContentType="application/vnd.ms-office.chartstyle+xml"/>
  <Override PartName="/word/footer1.xml" ContentType="application/vnd.openxmlformats-officedocument.wordprocessingml.footer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style2.xml" ContentType="application/vnd.ms-office.chartstyle+xml"/>
  <Override PartName="/word/charts/chart1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  <Default Extension="png" ContentType="image/png"/>
  <Override PartName="/customXml/itemProps2.xml" ContentType="application/vnd.openxmlformats-officedocument.customXmlProperties+xml"/>
  <Override PartName="/word/charts/colors9.xml" ContentType="application/vnd.ms-office.chartcolorstyle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charts/colors7.xml" ContentType="application/vnd.ms-office.chartcolorstyle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8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6.xml" ContentType="application/vnd.ms-office.chartstyle+xml"/>
  <Override PartName="/word/charts/style10.xml" ContentType="application/vnd.ms-office.chartstyle+xml"/>
  <Override PartName="/word/charts/colors10.xml" ContentType="application/vnd.ms-office.chartcolorstyle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F96" w:rsidRPr="001549D3" w:rsidRDefault="00437F96" w:rsidP="00437F96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37F96" w:rsidRPr="00437F96" w:rsidRDefault="00437F96" w:rsidP="00437F96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437F96">
        <w:rPr>
          <w:rFonts w:ascii="Times New Roman" w:hAnsi="Times New Roman" w:cs="Times New Roman"/>
          <w:b/>
          <w:sz w:val="32"/>
          <w:szCs w:val="24"/>
        </w:rPr>
        <w:t>Comparison of coconut coir, rockwool and peat cultivations for tomato production: Nutrient balance, plant growth and fruit quality</w:t>
      </w:r>
    </w:p>
    <w:p w:rsidR="00206D6D" w:rsidRDefault="00206D6D"/>
    <w:p w:rsidR="00877F6D" w:rsidRDefault="00877F6D"/>
    <w:p w:rsidR="00437F96" w:rsidRDefault="00437F96" w:rsidP="00437F9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37F96">
        <w:rPr>
          <w:rFonts w:ascii="Times New Roman" w:hAnsi="Times New Roman" w:cs="Times New Roman"/>
          <w:b/>
          <w:sz w:val="24"/>
          <w:szCs w:val="24"/>
        </w:rPr>
        <w:t xml:space="preserve">Jing Xiong </w:t>
      </w:r>
      <w:r w:rsidRPr="00437F96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437F96">
        <w:rPr>
          <w:rFonts w:ascii="Times New Roman" w:hAnsi="Times New Roman" w:cs="Times New Roman"/>
          <w:b/>
          <w:sz w:val="24"/>
          <w:szCs w:val="24"/>
        </w:rPr>
        <w:t xml:space="preserve"> , Yongqiang Tian </w:t>
      </w:r>
      <w:r w:rsidRPr="00437F9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437F96">
        <w:rPr>
          <w:rFonts w:ascii="Times New Roman" w:hAnsi="Times New Roman" w:cs="Times New Roman"/>
          <w:b/>
          <w:sz w:val="24"/>
          <w:szCs w:val="24"/>
        </w:rPr>
        <w:t xml:space="preserve">, Jingguo Wang </w:t>
      </w:r>
      <w:r w:rsidRPr="00437F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37F96">
        <w:rPr>
          <w:rFonts w:ascii="Times New Roman" w:hAnsi="Times New Roman" w:cs="Times New Roman"/>
          <w:b/>
          <w:sz w:val="24"/>
          <w:szCs w:val="24"/>
        </w:rPr>
        <w:t xml:space="preserve">, Wei Liu </w:t>
      </w:r>
      <w:r w:rsidRPr="00437F96">
        <w:rPr>
          <w:rFonts w:ascii="Times New Roman" w:hAnsi="Times New Roman" w:cs="Times New Roman"/>
          <w:b/>
          <w:sz w:val="24"/>
          <w:szCs w:val="24"/>
          <w:vertAlign w:val="superscript"/>
        </w:rPr>
        <w:t>2*</w:t>
      </w:r>
      <w:r w:rsidRPr="00437F96">
        <w:rPr>
          <w:rFonts w:ascii="Times New Roman" w:hAnsi="Times New Roman" w:cs="Times New Roman"/>
          <w:b/>
          <w:sz w:val="24"/>
          <w:szCs w:val="24"/>
        </w:rPr>
        <w:t xml:space="preserve">, Qing Chen </w:t>
      </w:r>
      <w:r w:rsidRPr="00437F96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877F6D" w:rsidRDefault="00877F6D" w:rsidP="00437F96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37F96" w:rsidRDefault="00437F96" w:rsidP="00437F96">
      <w:pPr>
        <w:spacing w:line="480" w:lineRule="auto"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 w:rsidRPr="00437F96">
        <w:rPr>
          <w:rFonts w:ascii="Times New Roman" w:hAnsi="Times New Roman" w:cs="Times New Roman"/>
          <w:b/>
          <w:color w:val="000000"/>
          <w:sz w:val="24"/>
          <w:szCs w:val="24"/>
        </w:rPr>
        <w:t>* Correspondence: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orresponding A</w:t>
      </w:r>
      <w:r w:rsidRPr="00437F96">
        <w:rPr>
          <w:rFonts w:ascii="Times New Roman" w:hAnsi="Times New Roman" w:cs="Times New Roman"/>
          <w:color w:val="000000"/>
          <w:sz w:val="24"/>
          <w:szCs w:val="24"/>
        </w:rPr>
        <w:t>uth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hyperlink r:id="rId8" w:history="1">
        <w:r w:rsidRPr="00192198">
          <w:rPr>
            <w:rStyle w:val="a7"/>
            <w:rFonts w:ascii="Times New Roman" w:hAnsi="Times New Roman" w:cs="Times New Roman"/>
            <w:iCs/>
            <w:sz w:val="24"/>
            <w:szCs w:val="24"/>
          </w:rPr>
          <w:t>liuwei@nercv.org</w:t>
        </w:r>
      </w:hyperlink>
      <w:r w:rsidRPr="00192198">
        <w:rPr>
          <w:rStyle w:val="a7"/>
          <w:rFonts w:ascii="Times New Roman" w:hAnsi="Times New Roman" w:cs="Times New Roman"/>
          <w:iCs/>
          <w:sz w:val="24"/>
          <w:szCs w:val="24"/>
        </w:rPr>
        <w:t xml:space="preserve"> (W. Liu)</w:t>
      </w:r>
      <w:r w:rsidRPr="0019219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hyperlink r:id="rId9" w:history="1">
        <w:r w:rsidRPr="00192198">
          <w:rPr>
            <w:rStyle w:val="a7"/>
            <w:rFonts w:ascii="Times New Roman" w:hAnsi="Times New Roman" w:cs="Times New Roman"/>
            <w:sz w:val="24"/>
            <w:szCs w:val="24"/>
          </w:rPr>
          <w:t>qchen@cau.edu.cn</w:t>
        </w:r>
      </w:hyperlink>
      <w:r w:rsidRPr="00192198">
        <w:rPr>
          <w:rStyle w:val="a7"/>
          <w:rFonts w:ascii="Times New Roman" w:hAnsi="Times New Roman" w:cs="Times New Roman"/>
          <w:sz w:val="24"/>
          <w:szCs w:val="24"/>
        </w:rPr>
        <w:t xml:space="preserve"> (Q. Chen)</w:t>
      </w:r>
      <w:r w:rsidRPr="00192198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</w:p>
    <w:p w:rsidR="00437F96" w:rsidRPr="00994A3D" w:rsidRDefault="00437F96" w:rsidP="00437F96">
      <w:pPr>
        <w:pStyle w:val="1"/>
        <w:numPr>
          <w:ilvl w:val="0"/>
          <w:numId w:val="2"/>
        </w:numPr>
        <w:ind w:left="567"/>
      </w:pPr>
      <w:r w:rsidRPr="00994A3D">
        <w:t>Supplementary Figures and Tables</w:t>
      </w:r>
    </w:p>
    <w:p w:rsidR="00437F96" w:rsidRDefault="00437F96" w:rsidP="00437F96">
      <w:pPr>
        <w:spacing w:before="120" w:after="240"/>
        <w:rPr>
          <w:rFonts w:ascii="Times New Roman" w:hAnsi="Times New Roman" w:cs="Times New Roman"/>
          <w:sz w:val="24"/>
        </w:rPr>
      </w:pPr>
      <w:r w:rsidRPr="00437F96">
        <w:rPr>
          <w:rFonts w:ascii="Times New Roman" w:hAnsi="Times New Roman" w:cs="Times New Roman"/>
          <w:sz w:val="24"/>
        </w:rPr>
        <w:t xml:space="preserve">For more information on Supplementary Material and </w:t>
      </w:r>
      <w:r w:rsidRPr="00437F96">
        <w:rPr>
          <w:rFonts w:ascii="Times New Roman" w:hAnsi="Times New Roman" w:cs="Times New Roman"/>
          <w:sz w:val="24"/>
          <w:szCs w:val="24"/>
        </w:rPr>
        <w:t xml:space="preserve">for details on the different file types accepted, </w:t>
      </w:r>
      <w:r w:rsidRPr="00437F96">
        <w:rPr>
          <w:rFonts w:ascii="Times New Roman" w:hAnsi="Times New Roman" w:cs="Times New Roman"/>
          <w:sz w:val="24"/>
        </w:rPr>
        <w:t xml:space="preserve">please see </w:t>
      </w:r>
      <w:hyperlink r:id="rId10" w:anchor="SupplementaryMaterial" w:history="1">
        <w:r w:rsidRPr="00437F96">
          <w:rPr>
            <w:rStyle w:val="a7"/>
            <w:rFonts w:ascii="Times New Roman" w:hAnsi="Times New Roman" w:cs="Times New Roman"/>
            <w:sz w:val="24"/>
          </w:rPr>
          <w:t>here</w:t>
        </w:r>
      </w:hyperlink>
      <w:r w:rsidRPr="00437F96">
        <w:rPr>
          <w:rFonts w:ascii="Times New Roman" w:hAnsi="Times New Roman" w:cs="Times New Roman"/>
          <w:sz w:val="24"/>
        </w:rPr>
        <w:t>.</w:t>
      </w:r>
    </w:p>
    <w:p w:rsidR="00437F96" w:rsidRDefault="00437F96" w:rsidP="00437F96">
      <w:pPr>
        <w:pStyle w:val="2"/>
      </w:pPr>
      <w:r w:rsidRPr="0001436A">
        <w:t>Supplementary</w:t>
      </w:r>
      <w:r w:rsidRPr="001549D3">
        <w:t xml:space="preserve"> Figures</w:t>
      </w:r>
    </w:p>
    <w:p w:rsidR="00437F96" w:rsidRPr="00437F96" w:rsidRDefault="00437F96" w:rsidP="00437F96">
      <w:pPr>
        <w:rPr>
          <w:lang w:eastAsia="en-US"/>
        </w:rPr>
      </w:pPr>
    </w:p>
    <w:p w:rsidR="00437F96" w:rsidRPr="00437F96" w:rsidRDefault="00437F96" w:rsidP="00437F96">
      <w:pPr>
        <w:spacing w:before="120" w:after="240"/>
        <w:rPr>
          <w:rFonts w:ascii="Times New Roman" w:hAnsi="Times New Roman" w:cs="Times New Roman"/>
          <w:sz w:val="24"/>
          <w:szCs w:val="24"/>
          <w:u w:val="single"/>
        </w:rPr>
      </w:pPr>
    </w:p>
    <w:p w:rsidR="00437F96" w:rsidRPr="00437F96" w:rsidRDefault="00437F96" w:rsidP="00437F9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37F96" w:rsidRPr="00437F96" w:rsidRDefault="00437F96" w:rsidP="00437F9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37F96" w:rsidRDefault="009829E8"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5570690" cy="4524292"/>
                <wp:effectExtent l="0" t="0" r="0" b="0"/>
                <wp:docPr id="251" name="组合 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0690" cy="4524292"/>
                          <a:chOff x="-5049" y="0"/>
                          <a:chExt cx="5546782" cy="4606465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-5049" y="0"/>
                            <a:ext cx="5296823" cy="4606465"/>
                            <a:chOff x="-5039" y="0"/>
                            <a:chExt cx="5286779" cy="4644692"/>
                          </a:xfrm>
                        </wpg:grpSpPr>
                        <wpg:grpSp>
                          <wpg:cNvPr id="4" name="组合 4"/>
                          <wpg:cNvGrpSpPr/>
                          <wpg:grpSpPr>
                            <a:xfrm>
                              <a:off x="-5039" y="0"/>
                              <a:ext cx="5286779" cy="4644692"/>
                              <a:chOff x="-5039" y="0"/>
                              <a:chExt cx="5286779" cy="4644692"/>
                            </a:xfrm>
                          </wpg:grpSpPr>
                          <wpg:grpSp>
                            <wpg:cNvPr id="6" name="组合 6"/>
                            <wpg:cNvGrpSpPr/>
                            <wpg:grpSpPr>
                              <a:xfrm>
                                <a:off x="-5039" y="0"/>
                                <a:ext cx="5286779" cy="4644692"/>
                                <a:chOff x="-5124" y="0"/>
                                <a:chExt cx="5375619" cy="4560596"/>
                              </a:xfrm>
                            </wpg:grpSpPr>
                            <wpg:grpSp>
                              <wpg:cNvPr id="8" name="组合 8"/>
                              <wpg:cNvGrpSpPr/>
                              <wpg:grpSpPr>
                                <a:xfrm>
                                  <a:off x="-5124" y="0"/>
                                  <a:ext cx="5375087" cy="4560596"/>
                                  <a:chOff x="-5506" y="0"/>
                                  <a:chExt cx="5776040" cy="4068246"/>
                                </a:xfrm>
                              </wpg:grpSpPr>
                              <wps:wsp>
                                <wps:cNvPr id="10" name="文本框 21"/>
                                <wps:cNvSpPr txBox="1"/>
                                <wps:spPr>
                                  <a:xfrm rot="16200000">
                                    <a:off x="-606709" y="1678642"/>
                                    <a:ext cx="1461656" cy="2592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:rsidR="009829E8" w:rsidRDefault="009829E8" w:rsidP="009829E8">
                                      <w:pPr>
                                        <w:pStyle w:val="a8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Times New Roman" w:eastAsiaTheme="minorEastAsia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Ratio between different ions </w:t>
                                      </w:r>
                                    </w:p>
                                  </w:txbxContent>
                                </wps:txbx>
                                <wps:bodyPr wrap="none" rtlCol="0" anchor="t">
                                  <a:noAutofit/>
                                </wps:bodyPr>
                              </wps:wsp>
                              <wpg:graphicFrame>
                                <wpg:cNvPr id="11" name="图表 11"/>
                                <wpg:cNvFrPr>
                                  <a:graphicFrameLocks/>
                                </wpg:cNvFrPr>
                                <wpg:xfrm>
                                  <a:off x="259747" y="0"/>
                                  <a:ext cx="2832668" cy="1944000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11"/>
                                  </a:graphicData>
                                </a:graphic>
                              </wpg:graphicFrame>
                              <wpg:graphicFrame>
                                <wpg:cNvPr id="12" name="图表 12"/>
                                <wpg:cNvFrPr>
                                  <a:graphicFrameLocks/>
                                </wpg:cNvFrPr>
                                <wpg:xfrm>
                                  <a:off x="247806" y="1833725"/>
                                  <a:ext cx="2873058" cy="2016000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12"/>
                                  </a:graphicData>
                                </a:graphic>
                              </wpg:graphicFrame>
                              <wpg:graphicFrame>
                                <wpg:cNvPr id="13" name="图表 13"/>
                                <wpg:cNvFrPr>
                                  <a:graphicFrameLocks/>
                                </wpg:cNvFrPr>
                                <wpg:xfrm>
                                  <a:off x="2903839" y="1839840"/>
                                  <a:ext cx="2866695" cy="1994067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13"/>
                                  </a:graphicData>
                                </a:graphic>
                              </wpg:graphicFrame>
                              <wps:wsp>
                                <wps:cNvPr id="14" name="文本框 22"/>
                                <wps:cNvSpPr txBox="1"/>
                                <wps:spPr>
                                  <a:xfrm>
                                    <a:off x="2012389" y="3795398"/>
                                    <a:ext cx="1615477" cy="27284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:rsidR="009829E8" w:rsidRDefault="009829E8" w:rsidP="009829E8">
                                      <w:pPr>
                                        <w:pStyle w:val="a8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Times New Roman" w:eastAsiaTheme="minorEastAsia" w:hAnsi="Times New Roman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Weeks after transplanting </w:t>
                                      </w:r>
                                    </w:p>
                                  </w:txbxContent>
                                </wps:txbx>
                                <wps:bodyPr wrap="none" rtlCol="0" anchor="ctr">
                                  <a:noAutofit/>
                                </wps:bodyPr>
                              </wps:wsp>
                            </wpg:grpSp>
                            <wpg:graphicFrame>
                              <wpg:cNvPr id="9" name="图表 9"/>
                              <wpg:cNvFrPr>
                                <a:graphicFrameLocks/>
                              </wpg:cNvFrPr>
                              <wpg:xfrm>
                                <a:off x="2693970" y="12357"/>
                                <a:ext cx="2676525" cy="2191721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4"/>
                                </a:graphicData>
                              </a:graphic>
                            </wpg:graphicFrame>
                          </wpg:grpSp>
                          <wpg:graphicFrame>
                            <wpg:cNvPr id="7" name="图表 7"/>
                            <wpg:cNvFrPr>
                              <a:graphicFrameLocks/>
                            </wpg:cNvFrPr>
                            <wpg:xfrm>
                              <a:off x="3372518" y="2291001"/>
                              <a:ext cx="1595439" cy="1174747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g:graphicFrame>
                        </wpg:grpSp>
                        <wps:wsp>
                          <wps:cNvPr id="5" name="直接箭头连接符 5"/>
                          <wps:cNvCnPr/>
                          <wps:spPr>
                            <a:xfrm flipH="1" flipV="1">
                              <a:off x="4405294" y="3524784"/>
                              <a:ext cx="7039" cy="541468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文本框 249"/>
                        <wps:cNvSpPr txBox="1"/>
                        <wps:spPr>
                          <a:xfrm rot="16200000">
                            <a:off x="4558375" y="2003567"/>
                            <a:ext cx="1655030" cy="31168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9829E8" w:rsidRDefault="009829E8" w:rsidP="009829E8">
                              <w:pPr>
                                <w:pStyle w:val="a8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atio between different ions </w:t>
                              </w:r>
                            </w:p>
                          </w:txbxContent>
                        </wps:txbx>
                        <wps:bodyPr wrap="none" rtlCol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50" o:spid="_x0000_s1026" style="width:438.65pt;height:356.25pt;mso-position-horizontal-relative:char;mso-position-vertical-relative:line" coordorigin="-50" coordsize="55467,46064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MEFAAGAAgAAAAhABwUp6gC&#10;AQAAbgMAABYAAABkcnMvY2hhcnRzL2NvbG9yczM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CevHWlDAUAANomAAAVAAAAZHJzL2NoYXJ0cy9zdHlsZTQ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">
                <v:group id="组合 2" o:spid="_x0000_s1027" style="position:absolute;left:-50;width:52967;height:46064" coordorigin="-50" coordsize="52867,464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组合 4" o:spid="_x0000_s1028" style="position:absolute;left:-50;width:52867;height:46446" coordorigin="-50" coordsize="52867,464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group id="组合 6" o:spid="_x0000_s1029" style="position:absolute;left:-50;width:52867;height:46446" coordorigin="-51" coordsize="53756,456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<v:group id="组合 8" o:spid="_x0000_s1030" style="position:absolute;left:-51;width:53750;height:45605" coordorigin="-55" coordsize="57760,406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21" o:spid="_x0000_s1031" type="#_x0000_t202" style="position:absolute;left:-6067;top:16786;width:14616;height:259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1M+sMA&#10;AADbAAAADwAAAGRycy9kb3ducmV2LnhtbESPQWsCMRCF7wX/Q5hCbzW7BUtZjVKFQi9SXQWvw2a6&#10;2bqZLEmq6793DoXeZnhv3vtmsRp9ry4UUxfYQDktQBE3wXbcGjgePp7fQKWMbLEPTAZulGC1nDws&#10;sLLhynu61LlVEsKpQgMu56HSOjWOPKZpGIhF+w7RY5Y1ttpGvEq47/VLUbxqjx1Lg8OBNo6ac/3r&#10;Dcy+4s6N6zPW68MP728ll2F7MubpcXyfg8o05n/z3/WnFXyhl19kAL2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1M+sMAAADbAAAADwAAAAAAAAAAAAAAAACYAgAAZHJzL2Rv&#10;d25yZXYueG1sUEsFBgAAAAAEAAQA9QAAAIgDAAAAAA==&#10;" filled="f" stroked="f">
                          <v:textbox>
                            <w:txbxContent>
                              <w:p w:rsidR="009829E8" w:rsidRDefault="009829E8" w:rsidP="009829E8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Ratio between different ions </w:t>
                                </w:r>
                              </w:p>
                            </w:txbxContent>
                          </v:textbox>
                        </v:shape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图表 11" o:spid="_x0000_s1032" type="#_x0000_t75" style="position:absolute;left:2857;top:219;width:27339;height:190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FxK&#10;rMIAAADbAAAADwAAAGRycy9kb3ducmV2LnhtbESPQYvCMBCF7wv+hzDC3tZUQV2qaRFFEPdku3ge&#10;mrEtNpPSxLb7782C4G2G9+Z9b7bpaBrRU+dqywrmswgEcWF1zaWC3/z49Q3CeWSNjWVS8EcO0mTy&#10;scVY24Ev1Ge+FCGEXYwKKu/bWEpXVGTQzWxLHLSb7Qz6sHal1B0OIdw0chFFK2mw5kCosKV9RcU9&#10;e5gAyU9Ll1374bAef5YrPB8zfWiU+pyOuw0IT6N/m1/XJx3qz+H/lzCATJ4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zFxKrMIAAADbAAAADwAAAAAAAAAAAAAAAACbAgAAZHJzL2Rv&#10;d25yZXYueG1sUEsFBgAAAAAEAAQA8wAAAIoDAAAAAA==&#10;">
                          <v:imagedata r:id="rId16" o:title=""/>
                          <o:lock v:ext="edit" aspectratio="f"/>
                        </v:shape>
                        <v:shape id="图表 12" o:spid="_x0000_s1033" type="#_x0000_t75" style="position:absolute;left:2526;top:18692;width:27869;height:1934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hZO&#10;JL8AAADbAAAADwAAAGRycy9kb3ducmV2LnhtbERPTWsCMRC9C/6HMAVvmtSDtFujyILgVW2Lx3Ez&#10;ZrduJksSdfXXm0Kht3m8z5kve9eKK4XYeNbwOlEgiCtvGrYaPvfr8RuImJANtp5Jw50iLBfDwRwL&#10;42+8pesuWZFDOBaooU6pK6SMVU0O48R3xJk7+eAwZRisNAFvOdy1cqrUTDpsODfU2FFZU3XeXZyG&#10;y/2hEMOP/dp+q/fDKZXl0ZZaj1761QeIRH36F/+5NybPn8LvL/kAuXgC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FhZOJL8AAADbAAAADwAAAAAAAAAAAAAAAACbAgAAZHJzL2Rvd25y&#10;ZXYueG1sUEsFBgAAAAAEAAQA8wAAAIcDAAAAAA==&#10;">
                          <v:imagedata r:id="rId17" o:title=""/>
                          <o:lock v:ext="edit" aspectratio="f"/>
                        </v:shape>
                        <v:shape id="图表 13" o:spid="_x0000_s1034" type="#_x0000_t75" style="position:absolute;left:29667;top:18746;width:28001;height:1935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Q7E&#10;qMMAAADbAAAADwAAAGRycy9kb3ducmV2LnhtbERPTWvCQBC9F/oflin0Vje1VUp0I0Uo1EtFrQdv&#10;Q3bMxmRn0+wmpv/eFQRv83ifM18MthY9tb50rOB1lIAgzp0uuVDwu/t6+QDhA7LG2jEp+CcPi+zx&#10;YY6pdmfeUL8NhYgh7FNUYEJoUil9bsiiH7mGOHJH11oMEbaF1C2eY7it5ThJptJiybHBYENLQ3m1&#10;7ayC9/3kYPZ/p24zXRXVDzbrbrXulXp+Gj5nIAIN4S6+ub91nP8G11/iATK7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UOxKjDAAAA2wAAAA8AAAAAAAAAAAAAAAAAmwIAAGRycy9k&#10;b3ducmV2LnhtbFBLBQYAAAAABAAEAPMAAACLAwAAAAA=&#10;">
                          <v:imagedata r:id="rId18" o:title=""/>
                          <o:lock v:ext="edit" aspectratio="f"/>
                        </v:shape>
                        <v:shape id="文本框 22" o:spid="_x0000_s1035" type="#_x0000_t202" style="position:absolute;left:20123;top:37953;width:16155;height:272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XaHcMA&#10;AADbAAAADwAAAGRycy9kb3ducmV2LnhtbERPTWvCQBC9C/6HZQq96aZSakldpQYDLR6k0YPHMTsm&#10;S7OzIbtN4r93C4Xe5vE+Z7UZbSN66rxxrOBpnoAgLp02XCk4HfPZKwgfkDU2jknBjTxs1tPJClPt&#10;Bv6ivgiViCHsU1RQh9CmUvqyJot+7lriyF1dZzFE2FVSdzjEcNvIRZK8SIuGY0ONLWU1ld/Fj1Vg&#10;Lua2LWW2+9yPhzOdj8vTNb8o9fgwvr+BCDSGf/Gf+0PH+c/w+0s8QK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QXaHcMAAADbAAAADwAAAAAAAAAAAAAAAACYAgAAZHJzL2Rv&#10;d25yZXYueG1sUEsFBgAAAAAEAAQA9QAAAIgDAAAAAA==&#10;" filled="f" stroked="f">
                          <v:textbox>
                            <w:txbxContent>
                              <w:p w:rsidR="009829E8" w:rsidRDefault="009829E8" w:rsidP="009829E8">
                                <w:pPr>
                                  <w:pStyle w:val="a8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Weeks after transplanting </w:t>
                                </w:r>
                              </w:p>
                            </w:txbxContent>
                          </v:textbox>
                        </v:shape>
                      </v:group>
                      <v:shape id="图表 9" o:spid="_x0000_s1036" type="#_x0000_t75" style="position:absolute;left:27607;top:245;width:25811;height:213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Pqc&#10;hMEAAADaAAAADwAAAGRycy9kb3ducmV2LnhtbESPT4vCMBTE7wt+h/AEb2uqoLtW0yKCf2BP63rx&#10;9miebbF5qU207bc3C4LHYWZ+w6zSzlTiQY0rLSuYjCMQxJnVJecKTn/bz28QziNrrCyTgp4cpMng&#10;Y4Wxti3/0uPocxEg7GJUUHhfx1K6rCCDbmxr4uBdbGPQB9nkUjfYBrip5DSK5tJgyWGhwJo2BWXX&#10;490oaInP+4wXh/n2tjO9676wn/0oNRp26yUIT51/h1/tg1awgP8r4QbI5Ak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4+pyEwQAAANoAAAAPAAAAAAAAAAAAAAAAAJsCAABkcnMvZG93&#10;bnJldi54bWxQSwUGAAAAAAQABADzAAAAiQMAAAAA&#10;">
                        <v:imagedata r:id="rId19" o:title=""/>
                        <o:lock v:ext="edit" aspectratio="f"/>
                      </v:shape>
                    </v:group>
                    <v:shape id="图表 7" o:spid="_x0000_s1037" type="#_x0000_t75" style="position:absolute;left:33936;top:22967;width:15086;height:1139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zW5&#10;IMMAAADaAAAADwAAAGRycy9kb3ducmV2LnhtbESPT4vCMBTE74LfITzBi9hUF1apjSKC4kFc/IPg&#10;7dE822LzUpqo9dtvFhY8DjPzGyZdtKYST2pcaVnBKIpBEGdWl5wrOJ/WwykI55E1VpZJwZscLObd&#10;ToqJti8+0PPocxEg7BJUUHhfJ1K6rCCDLrI1cfButjHog2xyqRt8Bbip5DiOv6XBksNCgTWtCsru&#10;x4dRsCzJfg2m8meTb3b6sh9c97v6qlS/1y5nIDy1/hP+b2+1ggn8XQk3QM5/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c1uSDDAAAA2gAAAA8AAAAAAAAAAAAAAAAAmwIAAGRycy9k&#10;b3ducmV2LnhtbFBLBQYAAAAABAAEAPMAAACLAwAAAAA=&#10;">
                      <v:imagedata r:id="rId20" o:title=""/>
                      <o:lock v:ext="edit" aspectratio="f"/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5" o:spid="_x0000_s1038" type="#_x0000_t32" style="position:absolute;left:44052;top:35247;width:71;height:541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YanMUAAADaAAAADwAAAGRycy9kb3ducmV2LnhtbESPQUvDQBSE70L/w/IK3uxGJVZit6UU&#10;BQ9FaBTb4zP7zAazb+PumqT++m5B8DjMzDfMYjXaVvTkQ+NYwfUsA0FcOd1wreDt9enqHkSIyBpb&#10;x6TgSAFWy8nFAgvtBt5RX8ZaJAiHAhWYGLtCylAZshhmriNO3qfzFmOSvpba45DgtpU3WXYnLTac&#10;Fgx2tDFUfZU/VsFhX+5Zv+Tv2+9Hd5jf/nozfMyVupyO6wcQkcb4H/5rP2sFOZyvpBsgl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cYanMUAAADaAAAADwAAAAAAAAAA&#10;AAAAAAChAgAAZHJzL2Rvd25yZXYueG1sUEsFBgAAAAAEAAQA+QAAAJMDAAAAAA==&#10;" strokecolor="black [3213]" strokeweight=".5pt">
                    <v:stroke endarrow="block" joinstyle="miter"/>
                  </v:shape>
                </v:group>
                <v:shape id="文本框 249" o:spid="_x0000_s1039" type="#_x0000_t202" style="position:absolute;left:45583;top:20035;width:16551;height:311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v3nMEA&#10;AADaAAAADwAAAGRycy9kb3ducmV2LnhtbESPQWsCMRSE70L/Q3iF3jS7FkW2RlFB6KVY10Kvj83r&#10;ZnXzsiRR139vhILHYWa+YebL3rbiQj40jhXkowwEceV0w7WCn8N2OAMRIrLG1jEpuFGA5eJlMMdC&#10;uyvv6VLGWiQIhwIVmBi7QspQGbIYRq4jTt6f8xZjkr6W2uM1wW0rx1k2lRYbTgsGO9oYqk7l2SqY&#10;7Py36dcnLNeHI+9vOefu61ept9d+9QEiUh+f4f/2p1bwDo8r6QbIx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b95zBAAAA2gAAAA8AAAAAAAAAAAAAAAAAmAIAAGRycy9kb3du&#10;cmV2LnhtbFBLBQYAAAAABAAEAPUAAACGAwAAAAA=&#10;" filled="f" stroked="f">
                  <v:textbox>
                    <w:txbxContent>
                      <w:p w:rsidR="009829E8" w:rsidRDefault="009829E8" w:rsidP="009829E8">
                        <w:pPr>
                          <w:pStyle w:val="a8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Ratio between different ions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37F96" w:rsidRPr="00AC50BC" w:rsidRDefault="00AB62F3" w:rsidP="00437F96"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437F96" w:rsidRPr="00437F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23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37F96" w:rsidRPr="00437F9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37F96" w:rsidRPr="00437F96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437F96" w:rsidRPr="00437F9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09167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437F96" w:rsidRPr="00437F9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437F96" w:rsidRPr="00437F96">
        <w:rPr>
          <w:rFonts w:ascii="Times New Roman" w:hAnsi="Times New Roman" w:cs="Times New Roman"/>
          <w:sz w:val="24"/>
          <w:szCs w:val="24"/>
        </w:rPr>
        <w:t xml:space="preserve"> </w:t>
      </w:r>
      <w:r w:rsidR="00437F96" w:rsidRPr="00AC50BC">
        <w:rPr>
          <w:rFonts w:ascii="Times New Roman" w:hAnsi="Times New Roman" w:cs="Times New Roman"/>
          <w:sz w:val="24"/>
          <w:szCs w:val="24"/>
        </w:rPr>
        <w:t>The K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37F96" w:rsidRPr="00AC50BC">
        <w:rPr>
          <w:rFonts w:ascii="Times New Roman" w:hAnsi="Times New Roman" w:cs="Times New Roman"/>
          <w:sz w:val="24"/>
          <w:szCs w:val="24"/>
        </w:rPr>
        <w:t>/Ca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37F96" w:rsidRPr="00AC50BC">
        <w:rPr>
          <w:rFonts w:ascii="Times New Roman" w:hAnsi="Times New Roman" w:cs="Times New Roman"/>
          <w:sz w:val="24"/>
          <w:szCs w:val="24"/>
        </w:rPr>
        <w:t>, Mg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37F96" w:rsidRPr="00AC50BC">
        <w:rPr>
          <w:rFonts w:ascii="Times New Roman" w:hAnsi="Times New Roman" w:cs="Times New Roman"/>
          <w:sz w:val="24"/>
          <w:szCs w:val="24"/>
        </w:rPr>
        <w:t>/Ca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37F96" w:rsidRPr="00AC50BC">
        <w:rPr>
          <w:rFonts w:ascii="Times New Roman" w:hAnsi="Times New Roman" w:cs="Times New Roman"/>
          <w:sz w:val="24"/>
          <w:szCs w:val="24"/>
        </w:rPr>
        <w:t>, K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37F96" w:rsidRPr="00AC50BC">
        <w:rPr>
          <w:rFonts w:ascii="Times New Roman" w:hAnsi="Times New Roman" w:cs="Times New Roman"/>
          <w:sz w:val="24"/>
          <w:szCs w:val="24"/>
        </w:rPr>
        <w:t>/ Mg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37F96" w:rsidRPr="00AC50BC">
        <w:rPr>
          <w:rFonts w:ascii="Times New Roman" w:hAnsi="Times New Roman" w:cs="Times New Roman"/>
          <w:sz w:val="24"/>
          <w:szCs w:val="24"/>
        </w:rPr>
        <w:t xml:space="preserve"> and Ca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37F96" w:rsidRPr="00AC50BC">
        <w:rPr>
          <w:rFonts w:ascii="Times New Roman" w:hAnsi="Times New Roman" w:cs="Times New Roman"/>
          <w:sz w:val="24"/>
          <w:szCs w:val="24"/>
        </w:rPr>
        <w:t>/H</w:t>
      </w:r>
      <w:r w:rsidR="00437F96" w:rsidRPr="00AC50B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37F96" w:rsidRPr="00AC50BC">
        <w:rPr>
          <w:rFonts w:ascii="Times New Roman" w:hAnsi="Times New Roman" w:cs="Times New Roman"/>
          <w:sz w:val="24"/>
          <w:szCs w:val="24"/>
        </w:rPr>
        <w:t>PO</w:t>
      </w:r>
      <w:r w:rsidR="00437F96" w:rsidRPr="00AC50B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37F96" w:rsidRPr="00AC50B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37F96" w:rsidRPr="00AC50BC">
        <w:rPr>
          <w:rFonts w:ascii="Times New Roman" w:hAnsi="Times New Roman" w:cs="Times New Roman"/>
          <w:sz w:val="24"/>
          <w:szCs w:val="24"/>
        </w:rPr>
        <w:t xml:space="preserve"> ratios in root-zone solution under rockwool (RC), coir (CC) and peat-vermiculite (PVC) cultivations.</w:t>
      </w:r>
      <w:r w:rsidR="00437F96" w:rsidRPr="00AC50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7F96" w:rsidRPr="00AC50B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inline distT="0" distB="0" distL="0" distR="0" wp14:anchorId="7871F3B1" wp14:editId="469ECBC8">
                <wp:extent cx="288000" cy="0"/>
                <wp:effectExtent l="0" t="0" r="17145" b="19050"/>
                <wp:docPr id="242" name="直接连接符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5208138" id="直接连接符 24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22.7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" strokecolor="black [3213]" strokeweight="1.25pt">
                <v:stroke dashstyle="dash" joinstyle="miter"/>
                <w10:anchorlock/>
              </v:line>
            </w:pict>
          </mc:Fallback>
        </mc:AlternateContent>
      </w:r>
      <w:r w:rsidR="00437F96">
        <w:rPr>
          <w:rFonts w:ascii="Times New Roman" w:hAnsi="Times New Roman" w:cs="Times New Roman"/>
          <w:sz w:val="24"/>
          <w:szCs w:val="24"/>
        </w:rPr>
        <w:t xml:space="preserve"> denotes </w:t>
      </w:r>
      <w:r w:rsidR="00437F96" w:rsidRPr="00AC50BC">
        <w:rPr>
          <w:rFonts w:ascii="Times New Roman" w:hAnsi="Times New Roman" w:cs="Times New Roman"/>
          <w:sz w:val="24"/>
          <w:szCs w:val="24"/>
        </w:rPr>
        <w:t xml:space="preserve">nutrient solution. The vertical bars represent the standard errors. </w:t>
      </w:r>
      <w:r w:rsidR="00437F96">
        <w:rPr>
          <w:rFonts w:ascii="Times New Roman" w:hAnsi="Times New Roman" w:cs="Times New Roman" w:hint="eastAsia"/>
          <w:sz w:val="24"/>
          <w:szCs w:val="24"/>
        </w:rPr>
        <w:t>Different letters</w:t>
      </w:r>
      <w:r w:rsidR="00437F96">
        <w:rPr>
          <w:rFonts w:ascii="Times New Roman" w:hAnsi="Times New Roman" w:cs="Times New Roman"/>
          <w:sz w:val="24"/>
          <w:szCs w:val="24"/>
        </w:rPr>
        <w:t xml:space="preserve"> indicate significant difference between treatments according LSD test at </w:t>
      </w:r>
      <w:r w:rsidR="00437F96" w:rsidRPr="00800DC8">
        <w:rPr>
          <w:rFonts w:ascii="Times New Roman" w:hAnsi="Times New Roman" w:cs="Times New Roman"/>
          <w:i/>
          <w:sz w:val="24"/>
          <w:szCs w:val="24"/>
        </w:rPr>
        <w:t>P</w:t>
      </w:r>
      <w:r w:rsidR="00437F96">
        <w:rPr>
          <w:rFonts w:ascii="Times New Roman" w:hAnsi="Times New Roman" w:cs="Times New Roman"/>
          <w:sz w:val="24"/>
          <w:szCs w:val="24"/>
        </w:rPr>
        <w:t xml:space="preserve">&lt;0.05. Black letter, red letter and blue letter </w:t>
      </w:r>
      <w:r w:rsidR="00437F96" w:rsidRPr="005753A9">
        <w:rPr>
          <w:rFonts w:ascii="Times New Roman" w:hAnsi="Times New Roman" w:cs="Times New Roman"/>
          <w:sz w:val="24"/>
        </w:rPr>
        <w:t>denote</w:t>
      </w:r>
      <w:r w:rsidR="00437F96">
        <w:rPr>
          <w:rFonts w:ascii="Times New Roman" w:hAnsi="Times New Roman" w:cs="Times New Roman"/>
          <w:sz w:val="24"/>
          <w:szCs w:val="24"/>
        </w:rPr>
        <w:t xml:space="preserve"> </w:t>
      </w:r>
      <w:r w:rsidR="00437F96" w:rsidRPr="006F2227">
        <w:rPr>
          <w:rFonts w:ascii="Times New Roman" w:hAnsi="Times New Roman" w:cs="Times New Roman"/>
          <w:sz w:val="24"/>
          <w:szCs w:val="24"/>
        </w:rPr>
        <w:t>rockwool (RC), coir (CC) and peat</w:t>
      </w:r>
      <w:r w:rsidR="00437F96">
        <w:rPr>
          <w:rFonts w:ascii="Times New Roman" w:hAnsi="Times New Roman" w:cs="Times New Roman"/>
          <w:sz w:val="24"/>
          <w:szCs w:val="24"/>
        </w:rPr>
        <w:t>-</w:t>
      </w:r>
      <w:r w:rsidR="00437F96" w:rsidRPr="006F2227">
        <w:rPr>
          <w:rFonts w:ascii="Times New Roman" w:hAnsi="Times New Roman" w:cs="Times New Roman"/>
          <w:sz w:val="24"/>
          <w:szCs w:val="24"/>
        </w:rPr>
        <w:t>vermiculite</w:t>
      </w:r>
      <w:r w:rsidR="00437F96">
        <w:rPr>
          <w:rFonts w:ascii="Times New Roman" w:hAnsi="Times New Roman" w:cs="Times New Roman"/>
          <w:sz w:val="24"/>
          <w:szCs w:val="24"/>
        </w:rPr>
        <w:t xml:space="preserve"> (PVC) cultivations respectively.</w:t>
      </w:r>
    </w:p>
    <w:p w:rsidR="00437F96" w:rsidRDefault="00AD13FE" w:rsidP="00AD13FE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4168767" cy="4604187"/>
                <wp:effectExtent l="0" t="0" r="0" b="0"/>
                <wp:docPr id="240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8767" cy="4604187"/>
                          <a:chOff x="-32382" y="19052"/>
                          <a:chExt cx="4168767" cy="4604187"/>
                        </a:xfrm>
                      </wpg:grpSpPr>
                      <wpg:grpSp>
                        <wpg:cNvPr id="241" name="组合 241"/>
                        <wpg:cNvGrpSpPr/>
                        <wpg:grpSpPr>
                          <a:xfrm>
                            <a:off x="-32382" y="19052"/>
                            <a:ext cx="3902075" cy="4604187"/>
                            <a:chOff x="-32382" y="19052"/>
                            <a:chExt cx="3902075" cy="4604187"/>
                          </a:xfrm>
                        </wpg:grpSpPr>
                        <wpg:graphicFrame>
                          <wpg:cNvPr id="243" name="图表 243"/>
                          <wpg:cNvFrPr>
                            <a:graphicFrameLocks/>
                          </wpg:cNvFrPr>
                          <wpg:xfrm>
                            <a:off x="288286" y="19052"/>
                            <a:ext cx="1924049" cy="157162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1"/>
                            </a:graphicData>
                          </a:graphic>
                        </wpg:graphicFrame>
                        <wpg:graphicFrame>
                          <wpg:cNvPr id="244" name="图表 244"/>
                          <wpg:cNvFrPr>
                            <a:graphicFrameLocks/>
                          </wpg:cNvFrPr>
                          <wpg:xfrm>
                            <a:off x="1982110" y="1343536"/>
                            <a:ext cx="1886400" cy="1609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2"/>
                            </a:graphicData>
                          </a:graphic>
                        </wpg:graphicFrame>
                        <wpg:graphicFrame>
                          <wpg:cNvPr id="245" name="图表 245"/>
                          <wpg:cNvFrPr>
                            <a:graphicFrameLocks/>
                          </wpg:cNvFrPr>
                          <wpg:xfrm>
                            <a:off x="1905913" y="21570"/>
                            <a:ext cx="1885948" cy="15696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3"/>
                            </a:graphicData>
                          </a:graphic>
                        </wpg:graphicFrame>
                        <wpg:graphicFrame>
                          <wpg:cNvPr id="246" name="图表 246"/>
                          <wpg:cNvFrPr>
                            <a:graphicFrameLocks/>
                          </wpg:cNvFrPr>
                          <wpg:xfrm>
                            <a:off x="288287" y="1343536"/>
                            <a:ext cx="1924048" cy="160972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4"/>
                            </a:graphicData>
                          </a:graphic>
                        </wpg:graphicFrame>
                        <wpg:graphicFrame>
                          <wpg:cNvPr id="247" name="图表 247"/>
                          <wpg:cNvFrPr>
                            <a:graphicFrameLocks/>
                          </wpg:cNvFrPr>
                          <wpg:xfrm>
                            <a:off x="1983293" y="2699259"/>
                            <a:ext cx="1886400" cy="16668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5"/>
                            </a:graphicData>
                          </a:graphic>
                        </wpg:graphicFrame>
                        <wpg:graphicFrame>
                          <wpg:cNvPr id="248" name="图表 248"/>
                          <wpg:cNvFrPr>
                            <a:graphicFrameLocks/>
                          </wpg:cNvFrPr>
                          <wpg:xfrm>
                            <a:off x="261335" y="2699259"/>
                            <a:ext cx="1947600" cy="16668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6"/>
                            </a:graphicData>
                          </a:graphic>
                        </wpg:graphicFrame>
                        <wps:wsp>
                          <wps:cNvPr id="249" name="文本框 25"/>
                          <wps:cNvSpPr txBox="1"/>
                          <wps:spPr>
                            <a:xfrm rot="16200000">
                              <a:off x="-1455417" y="1455572"/>
                              <a:ext cx="313563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D13FE" w:rsidRDefault="00AD13FE" w:rsidP="00AD13FE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utrient accumulation of plant (g plant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-1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 anchor="t">
                            <a:spAutoFit/>
                          </wps:bodyPr>
                        </wps:wsp>
                        <wps:wsp>
                          <wps:cNvPr id="250" name="文本框 26"/>
                          <wps:cNvSpPr txBox="1"/>
                          <wps:spPr>
                            <a:xfrm>
                              <a:off x="1278688" y="4333679"/>
                              <a:ext cx="135763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D13FE" w:rsidRDefault="00AD13FE" w:rsidP="00AD13FE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Weeks after transplanting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</wpg:grpSp>
                      <wps:wsp>
                        <wps:cNvPr id="252" name="文本框 28"/>
                        <wps:cNvSpPr txBox="1"/>
                        <wps:spPr>
                          <a:xfrm rot="16200000">
                            <a:off x="2715892" y="1694183"/>
                            <a:ext cx="2581276" cy="25971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AD13FE" w:rsidRDefault="00AD13FE" w:rsidP="00AD13FE">
                              <w:pPr>
                                <w:pStyle w:val="a8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Nutrient accumulation of plant (g plant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9" o:spid="_x0000_s1040" style="width:328.25pt;height:362.55pt;mso-position-horizontal-relative:char;mso-position-vertical-relative:line" coordorigin="-323,190" coordsize="41687,46041" o:gfxdata="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HBSnqAIBAABuAwAAFgAAAGRycy9jaGFydHMvY29sb3JzNi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">
                <v:group id="组合 241" o:spid="_x0000_s1041" style="position:absolute;left:-323;top:190;width:39019;height:46042" coordorigin="-323,190" coordsize="39020,460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cfne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cfne8QAAADcAAAA&#10;DwAAAAAAAAAAAAAAAACqAgAAZHJzL2Rvd25yZXYueG1sUEsFBgAAAAAEAAQA+gAAAJsDAAAAAA==&#10;">
                  <v:shape id="图表 243" o:spid="_x0000_s1042" type="#_x0000_t75" style="position:absolute;left:3150;top:312;width:17923;height:142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Mn0&#10;TsQAAADcAAAADwAAAGRycy9kb3ducmV2LnhtbESP0YrCMBRE3xf8h3AF39a0KrpWUxFxwfWpun7A&#10;tbm2xeamNFG7f28WBB+HmTnDLFedqcWdWldZVhAPIxDEudUVFwpOv9+fXyCcR9ZYWyYFf+RglfY+&#10;lpho++AD3Y++EAHCLkEFpfdNIqXLSzLohrYhDt7FtgZ9kG0hdYuPADe1HEXRVBqsOCyU2NCmpPx6&#10;vBkF4+tunU03c+b9bPtziKNzlmczpQb9br0A4anz7/CrvdMKRpMx/J8JR0CmT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kyfROxAAAANwAAAAPAAAAAAAAAAAAAAAAAJsCAABkcnMv&#10;ZG93bnJldi54bWxQSwUGAAAAAAQABADzAAAAjAMAAAAA&#10;">
                    <v:imagedata r:id="rId27" o:title=""/>
                    <o:lock v:ext="edit" aspectratio="f"/>
                  </v:shape>
                  <v:shape id="图表 244" o:spid="_x0000_s1043" type="#_x0000_t75" style="position:absolute;left:20646;top:13845;width:17252;height:142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zod&#10;kMUAAADcAAAADwAAAGRycy9kb3ducmV2LnhtbESPQWvCQBSE74L/YXmF3symEkpNXaVIhJKSQ7X1&#10;/Jp9TYLZtyG7Jum/7wqCx2FmvmHW28m0YqDeNZYVPEUxCOLS6oYrBV/H/eIFhPPIGlvLpOCPHGw3&#10;89kaU21H/qTh4CsRIOxSVFB736VSurImgy6yHXHwfm1v0AfZV1L3OAa4aeUyjp+lwYbDQo0d7Woq&#10;z4eLUZB/nE4/eZmdv7NVmxSDKbSpvFKPD9PbKwhPk7+Hb+13rWCZJHA9E46A3PwD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wzodkMUAAADcAAAADwAAAAAAAAAAAAAAAACbAgAAZHJz&#10;L2Rvd25yZXYueG1sUEsFBgAAAAAEAAQA8wAAAI0DAAAAAA==&#10;">
                    <v:imagedata r:id="rId28" o:title=""/>
                    <o:lock v:ext="edit" aspectratio="f"/>
                  </v:shape>
                  <v:shape id="图表 245" o:spid="_x0000_s1044" type="#_x0000_t75" style="position:absolute;left:20646;top:312;width:17252;height:142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eXX&#10;CsYAAADcAAAADwAAAGRycy9kb3ducmV2LnhtbESPQWvCQBSE74X+h+UVetNNrJWSuoYgFSUFQdtL&#10;b4/sMwnNvo3ZbRL/vSsIPQ4z8w2zTEfTiJ46V1tWEE8jEMSF1TWXCr6/NpM3EM4ja2wsk4ILOUhX&#10;jw9LTLQd+ED90ZciQNglqKDyvk2kdEVFBt3UtsTBO9nOoA+yK6XucAhw08hZFC2kwZrDQoUtrSsq&#10;fo9/RsHGZi8+jz+30X6Rx/ZjkGf8OSn1/DRm7yA8jf4/fG/vtILZ/BVuZ8IRkKsr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Fnl1wrGAAAA3AAAAA8AAAAAAAAAAAAAAAAAmwIAAGRy&#10;cy9kb3ducmV2LnhtbFBLBQYAAAAABAAEAPMAAACOAwAAAAA=&#10;">
                    <v:imagedata r:id="rId29" o:title=""/>
                    <o:lock v:ext="edit" aspectratio="f"/>
                  </v:shape>
                  <v:shape id="图表 246" o:spid="_x0000_s1045" type="#_x0000_t75" style="position:absolute;left:3089;top:13845;width:17923;height:1426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JKE&#10;W8MAAADcAAAADwAAAGRycy9kb3ducmV2LnhtbESPQYvCMBSE74L/ITxhbzZVRNauUYogCLKU1V68&#10;PZpnW7Z5KUnU+u83C4LHYWa+YdbbwXTiTs63lhXMkhQEcWV1y7WC8ryffoLwAVljZ5kUPMnDdjMe&#10;rTHT9sE/dD+FWkQI+wwVNCH0mZS+asigT2xPHL2rdQZDlK6W2uEjwk0n52m6lAZbjgsN9rRrqPo9&#10;3YyC46pw9uDK/IqmKI7f+bO86J1SH5Mh/wIRaAjv8Kt90ArmiyX8n4lHQG7+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ICShFvDAAAA3AAAAA8AAAAAAAAAAAAAAAAAmwIAAGRycy9k&#10;b3ducmV2LnhtbFBLBQYAAAAABAAEAPMAAACLAwAAAAA=&#10;">
                    <v:imagedata r:id="rId30" o:title=""/>
                    <o:lock v:ext="edit" aspectratio="f"/>
                  </v:shape>
                  <v:shape id="图表 247" o:spid="_x0000_s1046" type="#_x0000_t75" style="position:absolute;left:20646;top:27439;width:17191;height:1591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gji&#10;6cUAAADcAAAADwAAAGRycy9kb3ducmV2LnhtbESPQWsCMRSE74L/ITzBmya1UtutUcQi9GJBK3p9&#10;3bzubt28rEmq679vCoLHYWa+Yabz1tbiTD5UjjU8DBUI4tyZigsNu8/V4BlEiMgGa8ek4UoB5rNu&#10;Z4qZcRfe0HkbC5EgHDLUUMbYZFKGvCSLYega4uR9O28xJukLaTxeEtzWcqTUk7RYcVoosaFlSflx&#10;+2s1vNift/GXr09rs1f++DF5PKndQet+r128gojUxnv41n43GkbjCfyfSUdAzv4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Ogji6cUAAADcAAAADwAAAAAAAAAAAAAAAACbAgAAZHJz&#10;L2Rvd25yZXYueG1sUEsFBgAAAAAEAAQA8wAAAI0DAAAAAA==&#10;">
                    <v:imagedata r:id="rId31" o:title=""/>
                    <o:lock v:ext="edit" aspectratio="f"/>
                  </v:shape>
                  <v:shape id="图表 248" o:spid="_x0000_s1047" type="#_x0000_t75" style="position:absolute;left:4674;top:27439;width:16582;height:1591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dBa&#10;8sAAAADcAAAADwAAAGRycy9kb3ducmV2LnhtbERPzWoCMRC+F/oOYQq9dWcrIrI1SikUeqgHVx9g&#10;3IybbZPJkqS6vn1zEDx+fP+rzeSdOnNMQxANr1UNiqULZpBew2H/+bIElTKJIReENVw5wWb9+LCi&#10;xoSL7Pjc5l6VEEkNabA5jw1i6ix7SlUYWQp3CtFTLjD2aCJdSrh3OKvrBXoapDRYGvnDcvfb/nkN&#10;Ji9PFm3dRjy6n53HrftebLV+fpre30BlnvJdfHN/GQ2zeVlbzpQjgOt/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IXQWvLAAAAA3AAAAA8AAAAAAAAAAAAAAAAAmwIAAGRycy9kb3du&#10;cmV2LnhtbFBLBQYAAAAABAAEAPMAAACIAwAAAAA=&#10;">
                    <v:imagedata r:id="rId32" o:title=""/>
                    <o:lock v:ext="edit" aspectratio="f"/>
                  </v:shape>
                  <v:shape id="文本框 25" o:spid="_x0000_s1048" type="#_x0000_t202" style="position:absolute;left:-14554;top:14556;width:31356;height:289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rAIcUA&#10;AADcAAAADwAAAGRycy9kb3ducmV2LnhtbESPQWvCQBSE74L/YXmFXqRuTDW0qasUoVC8iDG9v2af&#10;SWj2bchuk9hf3xUEj8PMfMOst6NpRE+dqy0rWMwjEMSF1TWXCvLTx9MLCOeRNTaWScGFHGw308ka&#10;U20HPlKf+VIECLsUFVTet6mUrqjIoJvbljh4Z9sZ9EF2pdQdDgFuGhlHUSIN1hwWKmxpV1Hxk/0a&#10;BbPzLr987e3hLzGUr757XT/nXqnHh/H9DYSn0d/Dt/anVhAvX+F6JhwBuf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isAhxQAAANwAAAAPAAAAAAAAAAAAAAAAAJgCAABkcnMv&#10;ZG93bnJldi54bWxQSwUGAAAAAAQABAD1AAAAigMAAAAA&#10;" filled="f" stroked="f">
                    <v:textbox style="mso-fit-shape-to-text:t">
                      <w:txbxContent>
                        <w:p w:rsidR="00AD13FE" w:rsidRDefault="00AD13FE" w:rsidP="00AD13FE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Nutrient accumulation of plant (g plant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-1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6" o:spid="_x0000_s1049" type="#_x0000_t202" style="position:absolute;left:12786;top:43336;width:13577;height:28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SplMAA&#10;AADcAAAADwAAAGRycy9kb3ducmV2LnhtbERPy4rCMBTdC/MP4Q6409Si4nSMMjgK7nzMfMCluTa1&#10;zU1pola/3iwEl4fzni87W4srtb50rGA0TEAQ506XXCj4/9sMZiB8QNZYOyYFd/KwXHz05phpd+MD&#10;XY+hEDGEfYYKTAhNJqXPDVn0Q9cQR+7kWoshwraQusVbDLe1TJNkKi2WHBsMNrQylFfHi1UwS+yu&#10;qr7Svbfjx2hiVr9u3ZyV6n92P98gAnXhLX65t1pBOonz45l4BO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cSplMAAAADcAAAADwAAAAAAAAAAAAAAAACYAgAAZHJzL2Rvd25y&#10;ZXYueG1sUEsFBgAAAAAEAAQA9QAAAIUDAAAAAA==&#10;" filled="f" stroked="f">
                    <v:textbox style="mso-fit-shape-to-text:t">
                      <w:txbxContent>
                        <w:p w:rsidR="00AD13FE" w:rsidRDefault="00AD13FE" w:rsidP="00AD13FE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Weeks after transplanting</w:t>
                          </w:r>
                        </w:p>
                      </w:txbxContent>
                    </v:textbox>
                  </v:shape>
                </v:group>
                <v:shape id="文本框 28" o:spid="_x0000_s1050" type="#_x0000_t202" style="position:absolute;left:27159;top:16941;width:25812;height:259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DT8sEA&#10;AADcAAAADwAAAGRycy9kb3ducmV2LnhtbESPQWvCQBSE74X+h+UVvJS6MaCU1FVaRfBq1Psj+0xC&#10;s29D9mmSf+8KgsdhZr5hluvBNepGXag9G5hNE1DEhbc1lwZOx93XN6ggyBYbz2RgpADr1fvbEjPr&#10;ez7QLZdSRQiHDA1UIm2mdSgqchimviWO3sV3DiXKrtS2wz7CXaPTJFlohzXHhQpb2lRU/OdXZ0C2&#10;Unt7/kwu/tDP/8Z9HrQbjZl8DL8/oIQGeYWf7b01kM5TeJyJR0Cv7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A0/LBAAAA3AAAAA8AAAAAAAAAAAAAAAAAmAIAAGRycy9kb3du&#10;cmV2LnhtbFBLBQYAAAAABAAEAPUAAACGAwAAAAA=&#10;" filled="f" stroked="f">
                  <v:textbox>
                    <w:txbxContent>
                      <w:p w:rsidR="00AD13FE" w:rsidRDefault="00AD13FE" w:rsidP="00AD13FE">
                        <w:pPr>
                          <w:pStyle w:val="a8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Nutrient accumulation of plant (g plant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D13FE" w:rsidRDefault="00AB62F3" w:rsidP="00AD1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AD13FE" w:rsidRPr="00437F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23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D13F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13FE" w:rsidRPr="007451CD">
        <w:rPr>
          <w:rFonts w:ascii="Times New Roman" w:hAnsi="Times New Roman" w:cs="Times New Roman"/>
          <w:sz w:val="24"/>
          <w:szCs w:val="24"/>
        </w:rPr>
        <w:t xml:space="preserve">Nutrient </w:t>
      </w:r>
      <w:r w:rsidR="00AD13FE">
        <w:rPr>
          <w:rFonts w:ascii="Times New Roman" w:hAnsi="Times New Roman" w:cs="Times New Roman" w:hint="eastAsia"/>
          <w:sz w:val="24"/>
          <w:szCs w:val="24"/>
        </w:rPr>
        <w:t>uptake</w:t>
      </w:r>
      <w:r w:rsidR="00AD13FE" w:rsidRPr="007451CD">
        <w:rPr>
          <w:rFonts w:ascii="Times New Roman" w:hAnsi="Times New Roman" w:cs="Times New Roman"/>
          <w:sz w:val="24"/>
          <w:szCs w:val="24"/>
        </w:rPr>
        <w:t xml:space="preserve"> in </w:t>
      </w:r>
      <w:r w:rsidR="00AD13FE">
        <w:rPr>
          <w:rFonts w:ascii="Times New Roman" w:hAnsi="Times New Roman" w:cs="Times New Roman" w:hint="eastAsia"/>
          <w:sz w:val="24"/>
          <w:szCs w:val="24"/>
        </w:rPr>
        <w:t>crops</w:t>
      </w:r>
      <w:r w:rsidR="00AD13FE" w:rsidRPr="007451CD">
        <w:rPr>
          <w:rFonts w:ascii="Times New Roman" w:hAnsi="Times New Roman" w:cs="Times New Roman"/>
          <w:sz w:val="24"/>
          <w:szCs w:val="24"/>
        </w:rPr>
        <w:t xml:space="preserve"> under rockwool (RC), coir (CC) and peat-vermiculite (PVC) cultivations. </w:t>
      </w:r>
      <w:r w:rsidR="00AD13FE" w:rsidRPr="006F2227">
        <w:rPr>
          <w:rFonts w:ascii="Times New Roman" w:hAnsi="Times New Roman" w:cs="Times New Roman"/>
          <w:sz w:val="24"/>
          <w:szCs w:val="24"/>
        </w:rPr>
        <w:t>The vertical bars repre</w:t>
      </w:r>
      <w:r w:rsidR="00AD13FE">
        <w:rPr>
          <w:rFonts w:ascii="Times New Roman" w:hAnsi="Times New Roman" w:cs="Times New Roman"/>
          <w:sz w:val="24"/>
          <w:szCs w:val="24"/>
        </w:rPr>
        <w:t xml:space="preserve">sent the standard errors. </w:t>
      </w:r>
      <w:r w:rsidR="00AD13FE">
        <w:rPr>
          <w:rFonts w:ascii="Times New Roman" w:hAnsi="Times New Roman" w:cs="Times New Roman" w:hint="eastAsia"/>
          <w:sz w:val="24"/>
          <w:szCs w:val="24"/>
        </w:rPr>
        <w:t>Different letters</w:t>
      </w:r>
      <w:r w:rsidR="00AD13FE">
        <w:rPr>
          <w:rFonts w:ascii="Times New Roman" w:hAnsi="Times New Roman" w:cs="Times New Roman"/>
          <w:sz w:val="24"/>
          <w:szCs w:val="24"/>
        </w:rPr>
        <w:t xml:space="preserve"> indicate significant difference between treatments according LSD test at </w:t>
      </w:r>
      <w:r w:rsidR="00AD13FE" w:rsidRPr="00800DC8">
        <w:rPr>
          <w:rFonts w:ascii="Times New Roman" w:hAnsi="Times New Roman" w:cs="Times New Roman"/>
          <w:i/>
          <w:sz w:val="24"/>
          <w:szCs w:val="24"/>
        </w:rPr>
        <w:t>P</w:t>
      </w:r>
      <w:r w:rsidR="00AD13FE">
        <w:rPr>
          <w:rFonts w:ascii="Times New Roman" w:hAnsi="Times New Roman" w:cs="Times New Roman"/>
          <w:sz w:val="24"/>
          <w:szCs w:val="24"/>
        </w:rPr>
        <w:t xml:space="preserve">&lt;0.05. Black letter, red letter and blue letter </w:t>
      </w:r>
      <w:r w:rsidR="00AD13FE" w:rsidRPr="005753A9">
        <w:rPr>
          <w:rFonts w:ascii="Times New Roman" w:hAnsi="Times New Roman" w:cs="Times New Roman"/>
          <w:sz w:val="24"/>
        </w:rPr>
        <w:t>denote</w:t>
      </w:r>
      <w:r w:rsidR="00AD13FE">
        <w:rPr>
          <w:rFonts w:ascii="Times New Roman" w:hAnsi="Times New Roman" w:cs="Times New Roman"/>
          <w:sz w:val="24"/>
          <w:szCs w:val="24"/>
        </w:rPr>
        <w:t xml:space="preserve"> </w:t>
      </w:r>
      <w:r w:rsidR="00AD13FE" w:rsidRPr="006F2227">
        <w:rPr>
          <w:rFonts w:ascii="Times New Roman" w:hAnsi="Times New Roman" w:cs="Times New Roman"/>
          <w:sz w:val="24"/>
          <w:szCs w:val="24"/>
        </w:rPr>
        <w:t>rockwool (RC), coir (CC) and peat</w:t>
      </w:r>
      <w:r w:rsidR="00AD13FE">
        <w:rPr>
          <w:rFonts w:ascii="Times New Roman" w:hAnsi="Times New Roman" w:cs="Times New Roman"/>
          <w:sz w:val="24"/>
          <w:szCs w:val="24"/>
        </w:rPr>
        <w:t>-</w:t>
      </w:r>
      <w:r w:rsidR="00AD13FE" w:rsidRPr="006F2227">
        <w:rPr>
          <w:rFonts w:ascii="Times New Roman" w:hAnsi="Times New Roman" w:cs="Times New Roman"/>
          <w:sz w:val="24"/>
          <w:szCs w:val="24"/>
        </w:rPr>
        <w:t>vermiculite</w:t>
      </w:r>
      <w:r w:rsidR="00AD13FE">
        <w:rPr>
          <w:rFonts w:ascii="Times New Roman" w:hAnsi="Times New Roman" w:cs="Times New Roman"/>
          <w:sz w:val="24"/>
          <w:szCs w:val="24"/>
        </w:rPr>
        <w:t xml:space="preserve"> (PVC) cultivations respectively.</w:t>
      </w:r>
    </w:p>
    <w:p w:rsidR="009F07EC" w:rsidRDefault="009F07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F07EC" w:rsidRDefault="009F07EC" w:rsidP="009F07EC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:rsidR="009F07EC" w:rsidRPr="009F07EC" w:rsidRDefault="00C35D39" w:rsidP="009F07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23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F07EC" w:rsidRPr="009F07EC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9F07EC" w:rsidRPr="009F07EC">
        <w:rPr>
          <w:rFonts w:ascii="Times New Roman" w:hAnsi="Times New Roman" w:cs="Times New Roman"/>
          <w:sz w:val="24"/>
          <w:szCs w:val="24"/>
        </w:rPr>
        <w:t>Malondialdehyde, antioxidative enzymes and photosynthesis in leaves</w:t>
      </w:r>
      <w:r w:rsidR="009F07EC" w:rsidRPr="009F07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07EC" w:rsidRPr="009F07EC">
        <w:rPr>
          <w:rFonts w:ascii="Times New Roman" w:hAnsi="Times New Roman" w:cs="Times New Roman"/>
          <w:sz w:val="24"/>
          <w:szCs w:val="24"/>
        </w:rPr>
        <w:t>under rockwool (RC), coir (CC) and peat-vermiculite (PVC) cultivations</w:t>
      </w:r>
    </w:p>
    <w:tbl>
      <w:tblPr>
        <w:tblStyle w:val="a9"/>
        <w:tblW w:w="51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893"/>
        <w:gridCol w:w="1567"/>
        <w:gridCol w:w="1789"/>
        <w:gridCol w:w="2094"/>
      </w:tblGrid>
      <w:tr w:rsidR="009F07EC" w:rsidRPr="00591043" w:rsidTr="008F7B38">
        <w:trPr>
          <w:trHeight w:val="597"/>
          <w:jc w:val="center"/>
        </w:trPr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rate</w:t>
            </w:r>
            <w:r w:rsidRPr="0059104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Pn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µmol CO</w:t>
            </w:r>
            <w:r w:rsidRPr="00591043">
              <w:rPr>
                <w:rFonts w:ascii="Times New Roman" w:hAnsi="Times New Roman" w:cs="Times New Roman"/>
                <w:vertAlign w:val="subscript"/>
              </w:rPr>
              <w:t>2</w:t>
            </w:r>
            <w:r w:rsidRPr="00591043">
              <w:rPr>
                <w:rFonts w:ascii="Times New Roman" w:hAnsi="Times New Roman" w:cs="Times New Roman"/>
              </w:rPr>
              <w:t xml:space="preserve"> m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2</w:t>
            </w:r>
            <w:r w:rsidRPr="00591043">
              <w:rPr>
                <w:rFonts w:ascii="Times New Roman" w:hAnsi="Times New Roman" w:cs="Times New Roman"/>
              </w:rPr>
              <w:t xml:space="preserve"> s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E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 mmol m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2</w:t>
            </w:r>
            <w:r w:rsidRPr="00591043">
              <w:rPr>
                <w:rFonts w:ascii="Times New Roman" w:hAnsi="Times New Roman" w:cs="Times New Roman"/>
              </w:rPr>
              <w:t xml:space="preserve"> s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Gs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 mmol m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2</w:t>
            </w:r>
            <w:r w:rsidRPr="00591043">
              <w:rPr>
                <w:rFonts w:ascii="Times New Roman" w:hAnsi="Times New Roman" w:cs="Times New Roman"/>
              </w:rPr>
              <w:t xml:space="preserve"> s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Ci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µmol CO</w:t>
            </w:r>
            <w:r w:rsidRPr="00591043">
              <w:rPr>
                <w:rFonts w:ascii="Times New Roman" w:hAnsi="Times New Roman" w:cs="Times New Roman"/>
                <w:vertAlign w:val="subscript"/>
              </w:rPr>
              <w:t>2</w:t>
            </w:r>
            <w:r w:rsidRPr="00591043">
              <w:rPr>
                <w:rFonts w:ascii="Times New Roman" w:hAnsi="Times New Roman" w:cs="Times New Roman"/>
              </w:rPr>
              <w:t xml:space="preserve"> m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91043">
              <w:rPr>
                <w:rFonts w:ascii="Times New Roman" w:hAnsi="Times New Roman" w:cs="Times New Roman"/>
              </w:rPr>
              <w:t>mol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113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.4 b</w:t>
            </w:r>
            <w:r w:rsidRPr="004757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21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0.5 b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99.0 b</w:t>
            </w:r>
          </w:p>
        </w:tc>
        <w:tc>
          <w:tcPr>
            <w:tcW w:w="1231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83.3 b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3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3.9 a</w:t>
            </w:r>
          </w:p>
        </w:tc>
        <w:tc>
          <w:tcPr>
            <w:tcW w:w="921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.7 a</w:t>
            </w:r>
          </w:p>
        </w:tc>
        <w:tc>
          <w:tcPr>
            <w:tcW w:w="1052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06.8 a</w:t>
            </w:r>
          </w:p>
        </w:tc>
        <w:tc>
          <w:tcPr>
            <w:tcW w:w="1231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217.5 a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1113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3.6 a</w:t>
            </w:r>
          </w:p>
        </w:tc>
        <w:tc>
          <w:tcPr>
            <w:tcW w:w="921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.7 a</w:t>
            </w:r>
          </w:p>
        </w:tc>
        <w:tc>
          <w:tcPr>
            <w:tcW w:w="1052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05.8 a</w:t>
            </w:r>
          </w:p>
        </w:tc>
        <w:tc>
          <w:tcPr>
            <w:tcW w:w="1231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215.8 a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rates</w:t>
            </w:r>
          </w:p>
        </w:tc>
        <w:tc>
          <w:tcPr>
            <w:tcW w:w="11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MDA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mmol g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FW)</w:t>
            </w:r>
          </w:p>
        </w:tc>
        <w:tc>
          <w:tcPr>
            <w:tcW w:w="92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SOD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µg g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91043">
              <w:rPr>
                <w:rFonts w:ascii="Times New Roman" w:hAnsi="Times New Roman" w:cs="Times New Roman"/>
              </w:rPr>
              <w:t>FW h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POD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µg g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91043">
              <w:rPr>
                <w:rFonts w:ascii="Times New Roman" w:hAnsi="Times New Roman" w:cs="Times New Roman"/>
              </w:rPr>
              <w:t>FW min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CAT</w:t>
            </w:r>
          </w:p>
          <w:p w:rsidR="009F07EC" w:rsidRPr="00591043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(µg g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91043">
              <w:rPr>
                <w:rFonts w:ascii="Times New Roman" w:hAnsi="Times New Roman" w:cs="Times New Roman"/>
              </w:rPr>
              <w:t>FW min</w:t>
            </w:r>
            <w:r w:rsidRPr="0059104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91043">
              <w:rPr>
                <w:rFonts w:ascii="Times New Roman" w:hAnsi="Times New Roman" w:cs="Times New Roman"/>
              </w:rPr>
              <w:t>)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113" w:type="pct"/>
            <w:tcBorders>
              <w:top w:val="single" w:sz="6" w:space="0" w:color="auto"/>
            </w:tcBorders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0.3 a</w:t>
            </w:r>
          </w:p>
        </w:tc>
        <w:tc>
          <w:tcPr>
            <w:tcW w:w="921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360.5 a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71.9 a</w:t>
            </w:r>
          </w:p>
        </w:tc>
        <w:tc>
          <w:tcPr>
            <w:tcW w:w="1231" w:type="pct"/>
            <w:tcBorders>
              <w:top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56.5 a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13" w:type="pct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0.2 a</w:t>
            </w:r>
          </w:p>
        </w:tc>
        <w:tc>
          <w:tcPr>
            <w:tcW w:w="921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385.7 a</w:t>
            </w:r>
          </w:p>
        </w:tc>
        <w:tc>
          <w:tcPr>
            <w:tcW w:w="1052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75.2 a</w:t>
            </w:r>
          </w:p>
        </w:tc>
        <w:tc>
          <w:tcPr>
            <w:tcW w:w="1231" w:type="pct"/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59.5 a</w:t>
            </w:r>
          </w:p>
        </w:tc>
      </w:tr>
      <w:tr w:rsidR="009F07EC" w:rsidRPr="00591043" w:rsidTr="008F7B38">
        <w:trPr>
          <w:trHeight w:val="202"/>
          <w:jc w:val="center"/>
        </w:trPr>
        <w:tc>
          <w:tcPr>
            <w:tcW w:w="683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1113" w:type="pct"/>
            <w:tcBorders>
              <w:bottom w:val="single" w:sz="6" w:space="0" w:color="auto"/>
            </w:tcBorders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0.2 a</w:t>
            </w:r>
          </w:p>
        </w:tc>
        <w:tc>
          <w:tcPr>
            <w:tcW w:w="921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448.6 a</w:t>
            </w:r>
          </w:p>
        </w:tc>
        <w:tc>
          <w:tcPr>
            <w:tcW w:w="1052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76.7 a</w:t>
            </w:r>
          </w:p>
        </w:tc>
        <w:tc>
          <w:tcPr>
            <w:tcW w:w="1231" w:type="pct"/>
            <w:tcBorders>
              <w:bottom w:val="single" w:sz="6" w:space="0" w:color="auto"/>
            </w:tcBorders>
            <w:vAlign w:val="center"/>
          </w:tcPr>
          <w:p w:rsidR="009F07EC" w:rsidRPr="00591043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591043">
              <w:rPr>
                <w:rFonts w:ascii="Times New Roman" w:hAnsi="Times New Roman" w:cs="Times New Roman"/>
              </w:rPr>
              <w:t>157.2 a</w:t>
            </w:r>
          </w:p>
        </w:tc>
      </w:tr>
    </w:tbl>
    <w:p w:rsidR="009F07EC" w:rsidRDefault="009F07EC" w:rsidP="009F07EC">
      <w:pPr>
        <w:widowControl/>
        <w:jc w:val="left"/>
        <w:rPr>
          <w:rFonts w:ascii="Times New Roman" w:hAnsi="Times New Roman" w:cs="Times New Roman"/>
        </w:rPr>
      </w:pPr>
      <w:r w:rsidRPr="0047574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The same letter</w:t>
      </w:r>
      <w:r w:rsidRPr="00C974E7">
        <w:rPr>
          <w:rFonts w:ascii="Times New Roman" w:hAnsi="Times New Roman" w:cs="Times New Roman"/>
        </w:rPr>
        <w:t xml:space="preserve"> denotes no significant difference</w:t>
      </w:r>
      <w:r>
        <w:rPr>
          <w:rFonts w:ascii="Times New Roman" w:hAnsi="Times New Roman" w:cs="Times New Roman"/>
        </w:rPr>
        <w:t xml:space="preserve"> among different substrates</w:t>
      </w:r>
      <w:r w:rsidRPr="00C974E7">
        <w:rPr>
          <w:rFonts w:ascii="Times New Roman" w:hAnsi="Times New Roman" w:cs="Times New Roman"/>
        </w:rPr>
        <w:t xml:space="preserve"> (</w:t>
      </w:r>
      <w:r w:rsidRPr="007C0D46">
        <w:rPr>
          <w:rFonts w:ascii="Times New Roman" w:hAnsi="Times New Roman" w:cs="Times New Roman"/>
          <w:i/>
        </w:rPr>
        <w:t>P</w:t>
      </w:r>
      <w:r w:rsidRPr="00C974E7">
        <w:rPr>
          <w:rFonts w:ascii="Times New Roman" w:hAnsi="Times New Roman" w:cs="Times New Roman"/>
        </w:rPr>
        <w:t xml:space="preserve"> = 0.05)</w:t>
      </w:r>
      <w:r>
        <w:rPr>
          <w:rFonts w:ascii="Times New Roman" w:hAnsi="Times New Roman" w:cs="Times New Roman" w:hint="eastAsia"/>
        </w:rPr>
        <w:t>.</w:t>
      </w:r>
      <w:r w:rsidRPr="00C974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n: </w:t>
      </w:r>
      <w:r w:rsidRPr="00101A27">
        <w:rPr>
          <w:rFonts w:ascii="Times New Roman" w:hAnsi="Times New Roman" w:cs="Times New Roman"/>
        </w:rPr>
        <w:t>net photosynthe</w:t>
      </w:r>
      <w:r>
        <w:rPr>
          <w:rFonts w:ascii="Times New Roman" w:hAnsi="Times New Roman" w:cs="Times New Roman"/>
        </w:rPr>
        <w:t>tic rate</w:t>
      </w:r>
      <w:r w:rsidRPr="00101A2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s: stomatal conductance</w:t>
      </w:r>
      <w:r w:rsidRPr="00101A2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Ci: </w:t>
      </w:r>
      <w:r w:rsidRPr="00101A27">
        <w:rPr>
          <w:rFonts w:ascii="Times New Roman" w:hAnsi="Times New Roman" w:cs="Times New Roman"/>
        </w:rPr>
        <w:t>intercellular CO</w:t>
      </w:r>
      <w:r w:rsidRPr="00026B95">
        <w:rPr>
          <w:rFonts w:ascii="Times New Roman" w:hAnsi="Times New Roman" w:cs="Times New Roman"/>
          <w:vertAlign w:val="subscript"/>
        </w:rPr>
        <w:t>2</w:t>
      </w:r>
      <w:r w:rsidRPr="00101A27">
        <w:rPr>
          <w:rFonts w:ascii="Times New Roman" w:hAnsi="Times New Roman" w:cs="Times New Roman"/>
        </w:rPr>
        <w:t xml:space="preserve"> concentration</w:t>
      </w:r>
      <w:r>
        <w:rPr>
          <w:rFonts w:ascii="Times New Roman" w:hAnsi="Times New Roman" w:cs="Times New Roman"/>
        </w:rPr>
        <w:t>, E: evaporation rate, MDA: malondialdehyde</w:t>
      </w:r>
      <w:r w:rsidRPr="00026B9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OD: superoxide dismutase</w:t>
      </w:r>
      <w:r w:rsidRPr="00026B9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AT: catalase, POD: peroxidase.</w:t>
      </w:r>
    </w:p>
    <w:p w:rsidR="009F07EC" w:rsidRDefault="009F07E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07EC" w:rsidRPr="009F07EC" w:rsidRDefault="009F07EC" w:rsidP="009F07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F07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623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F07EC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9F07EC">
        <w:rPr>
          <w:rFonts w:ascii="Times New Roman" w:hAnsi="Times New Roman" w:cs="Times New Roman"/>
          <w:sz w:val="24"/>
          <w:szCs w:val="24"/>
        </w:rPr>
        <w:t>Fruit quality under rockwool (RC), coir (CC) and peat-vermiculite (PVC) cultivations</w:t>
      </w:r>
    </w:p>
    <w:tbl>
      <w:tblPr>
        <w:tblStyle w:val="1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238"/>
        <w:gridCol w:w="1502"/>
        <w:gridCol w:w="1472"/>
        <w:gridCol w:w="1726"/>
        <w:gridCol w:w="1302"/>
      </w:tblGrid>
      <w:tr w:rsidR="009F07EC" w:rsidRPr="00695DEB" w:rsidTr="004F2A33">
        <w:trPr>
          <w:trHeight w:val="372"/>
          <w:jc w:val="center"/>
        </w:trPr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Truss</w:t>
            </w:r>
          </w:p>
        </w:tc>
        <w:tc>
          <w:tcPr>
            <w:tcW w:w="7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90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B6156">
              <w:rPr>
                <w:rFonts w:ascii="Times New Roman" w:hAnsi="Times New Roman" w:cs="Times New Roman"/>
              </w:rPr>
              <w:t>oluble solids</w:t>
            </w:r>
          </w:p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8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FB6156">
              <w:rPr>
                <w:rFonts w:ascii="Times New Roman" w:hAnsi="Times New Roman" w:cs="Times New Roman"/>
              </w:rPr>
              <w:t>rganic acids</w:t>
            </w:r>
          </w:p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(g 100g</w:t>
            </w:r>
            <w:r w:rsidRPr="00695DE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95D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B6156">
              <w:rPr>
                <w:rFonts w:ascii="Times New Roman" w:hAnsi="Times New Roman" w:cs="Times New Roman"/>
              </w:rPr>
              <w:t>educing sugars</w:t>
            </w:r>
          </w:p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8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F07EC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 xml:space="preserve">itamin </w:t>
            </w:r>
            <w:r w:rsidRPr="00695DEB">
              <w:rPr>
                <w:rFonts w:ascii="Times New Roman" w:hAnsi="Times New Roman" w:cs="Times New Roman"/>
              </w:rPr>
              <w:t>C</w:t>
            </w:r>
          </w:p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(mg 100g</w:t>
            </w:r>
            <w:r w:rsidRPr="00695DE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95DEB">
              <w:rPr>
                <w:rFonts w:ascii="Times New Roman" w:hAnsi="Times New Roman" w:cs="Times New Roman"/>
              </w:rPr>
              <w:t>)</w:t>
            </w:r>
          </w:p>
        </w:tc>
      </w:tr>
      <w:tr w:rsidR="009F07EC" w:rsidRPr="00695DEB" w:rsidTr="004F2A33">
        <w:trPr>
          <w:trHeight w:val="196"/>
          <w:jc w:val="center"/>
        </w:trPr>
        <w:tc>
          <w:tcPr>
            <w:tcW w:w="641" w:type="pct"/>
            <w:vMerge w:val="restar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st Truss</w:t>
            </w:r>
          </w:p>
        </w:tc>
        <w:tc>
          <w:tcPr>
            <w:tcW w:w="745" w:type="pc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904" w:type="pc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6.2 a</w:t>
            </w:r>
            <w:r w:rsidRPr="004757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86" w:type="pc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38 b</w:t>
            </w:r>
          </w:p>
        </w:tc>
        <w:tc>
          <w:tcPr>
            <w:tcW w:w="1039" w:type="pc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.4 a</w:t>
            </w:r>
          </w:p>
        </w:tc>
        <w:tc>
          <w:tcPr>
            <w:tcW w:w="784" w:type="pct"/>
            <w:tcBorders>
              <w:top w:val="single" w:sz="6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55.8 a</w:t>
            </w:r>
          </w:p>
        </w:tc>
      </w:tr>
      <w:tr w:rsidR="009F07EC" w:rsidRPr="00695DEB" w:rsidTr="004F2A33">
        <w:trPr>
          <w:trHeight w:val="202"/>
          <w:jc w:val="center"/>
        </w:trPr>
        <w:tc>
          <w:tcPr>
            <w:tcW w:w="641" w:type="pct"/>
            <w:vMerge/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04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6.4 a</w:t>
            </w:r>
          </w:p>
        </w:tc>
        <w:tc>
          <w:tcPr>
            <w:tcW w:w="886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54 a</w:t>
            </w:r>
          </w:p>
        </w:tc>
        <w:tc>
          <w:tcPr>
            <w:tcW w:w="1039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.4 a</w:t>
            </w:r>
          </w:p>
        </w:tc>
        <w:tc>
          <w:tcPr>
            <w:tcW w:w="784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65.2 a</w:t>
            </w:r>
          </w:p>
        </w:tc>
      </w:tr>
      <w:tr w:rsidR="009F07EC" w:rsidRPr="00695DEB" w:rsidTr="004F2A33">
        <w:trPr>
          <w:trHeight w:val="202"/>
          <w:jc w:val="center"/>
        </w:trPr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6.1 a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34 b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.2 a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67.6 a</w:t>
            </w:r>
          </w:p>
        </w:tc>
      </w:tr>
      <w:tr w:rsidR="009F07EC" w:rsidRPr="00695DEB" w:rsidTr="004F2A33">
        <w:trPr>
          <w:trHeight w:val="202"/>
          <w:jc w:val="center"/>
        </w:trPr>
        <w:tc>
          <w:tcPr>
            <w:tcW w:w="641" w:type="pct"/>
            <w:vMerge w:val="restar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5th Truss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7.9 a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04 a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3.5 a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44.4 a</w:t>
            </w:r>
          </w:p>
        </w:tc>
      </w:tr>
      <w:tr w:rsidR="009F07EC" w:rsidRPr="00695DEB" w:rsidTr="004F2A33">
        <w:trPr>
          <w:trHeight w:val="202"/>
          <w:jc w:val="center"/>
        </w:trPr>
        <w:tc>
          <w:tcPr>
            <w:tcW w:w="641" w:type="pct"/>
            <w:vMerge/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904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7.4 a</w:t>
            </w:r>
          </w:p>
        </w:tc>
        <w:tc>
          <w:tcPr>
            <w:tcW w:w="886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03 a</w:t>
            </w:r>
          </w:p>
        </w:tc>
        <w:tc>
          <w:tcPr>
            <w:tcW w:w="1039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3.2 a</w:t>
            </w:r>
          </w:p>
        </w:tc>
        <w:tc>
          <w:tcPr>
            <w:tcW w:w="784" w:type="pct"/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36.2 a</w:t>
            </w:r>
          </w:p>
        </w:tc>
      </w:tr>
      <w:tr w:rsidR="009F07EC" w:rsidRPr="00695DEB" w:rsidTr="004F2A33">
        <w:trPr>
          <w:trHeight w:val="202"/>
          <w:jc w:val="center"/>
        </w:trPr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PVC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8.2 a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0.04 a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3.8 a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:rsidR="009F07EC" w:rsidRPr="00695DEB" w:rsidRDefault="009F07EC" w:rsidP="004F2A33">
            <w:pPr>
              <w:keepNext/>
              <w:keepLines/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695DEB">
              <w:rPr>
                <w:rFonts w:ascii="Times New Roman" w:hAnsi="Times New Roman" w:cs="Times New Roman"/>
              </w:rPr>
              <w:t>152.1 a</w:t>
            </w:r>
          </w:p>
        </w:tc>
      </w:tr>
    </w:tbl>
    <w:p w:rsidR="009F07EC" w:rsidRDefault="009F07EC" w:rsidP="009F07EC">
      <w:pPr>
        <w:widowControl/>
        <w:jc w:val="left"/>
        <w:rPr>
          <w:rFonts w:ascii="Times New Roman" w:hAnsi="Times New Roman" w:cs="Times New Roman"/>
        </w:rPr>
      </w:pPr>
      <w:r w:rsidRPr="0047574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The same letter</w:t>
      </w:r>
      <w:r w:rsidRPr="00C974E7">
        <w:rPr>
          <w:rFonts w:ascii="Times New Roman" w:hAnsi="Times New Roman" w:cs="Times New Roman"/>
        </w:rPr>
        <w:t xml:space="preserve"> denotes no significant difference</w:t>
      </w:r>
      <w:r>
        <w:rPr>
          <w:rFonts w:ascii="Times New Roman" w:hAnsi="Times New Roman" w:cs="Times New Roman"/>
        </w:rPr>
        <w:t xml:space="preserve"> among different substrates</w:t>
      </w:r>
      <w:r w:rsidRPr="00C974E7">
        <w:rPr>
          <w:rFonts w:ascii="Times New Roman" w:hAnsi="Times New Roman" w:cs="Times New Roman"/>
        </w:rPr>
        <w:t xml:space="preserve"> (</w:t>
      </w:r>
      <w:r w:rsidRPr="007C0D46">
        <w:rPr>
          <w:rFonts w:ascii="Times New Roman" w:hAnsi="Times New Roman" w:cs="Times New Roman"/>
          <w:i/>
        </w:rPr>
        <w:t>P</w:t>
      </w:r>
      <w:r w:rsidRPr="00C974E7">
        <w:rPr>
          <w:rFonts w:ascii="Times New Roman" w:hAnsi="Times New Roman" w:cs="Times New Roman"/>
        </w:rPr>
        <w:t xml:space="preserve"> = 0.05)</w:t>
      </w:r>
      <w:r>
        <w:rPr>
          <w:rFonts w:ascii="Times New Roman" w:hAnsi="Times New Roman" w:cs="Times New Roman" w:hint="eastAsia"/>
        </w:rPr>
        <w:t>.</w:t>
      </w:r>
      <w:r w:rsidRPr="00C974E7">
        <w:rPr>
          <w:rFonts w:ascii="Times New Roman" w:hAnsi="Times New Roman" w:cs="Times New Roman"/>
        </w:rPr>
        <w:t xml:space="preserve"> </w:t>
      </w:r>
    </w:p>
    <w:p w:rsidR="009F07EC" w:rsidRPr="009F07EC" w:rsidRDefault="009F07EC" w:rsidP="009F07EC">
      <w:pPr>
        <w:widowControl/>
        <w:jc w:val="left"/>
        <w:rPr>
          <w:rFonts w:ascii="Times New Roman" w:hAnsi="Times New Roman" w:cs="Times New Roman"/>
        </w:rPr>
      </w:pPr>
    </w:p>
    <w:p w:rsidR="009F07EC" w:rsidRPr="009F07EC" w:rsidRDefault="009F07EC" w:rsidP="009F07EC">
      <w:pPr>
        <w:rPr>
          <w:lang w:eastAsia="en-US"/>
        </w:rPr>
      </w:pPr>
    </w:p>
    <w:p w:rsidR="009F07EC" w:rsidRPr="00AD13FE" w:rsidRDefault="009F07EC" w:rsidP="00AD13FE">
      <w:pPr>
        <w:rPr>
          <w:rFonts w:ascii="Times New Roman" w:hAnsi="Times New Roman" w:cs="Times New Roman"/>
          <w:b/>
          <w:sz w:val="24"/>
          <w:szCs w:val="24"/>
        </w:rPr>
      </w:pPr>
    </w:p>
    <w:p w:rsidR="00437F96" w:rsidRPr="00437F96" w:rsidRDefault="00437F96"/>
    <w:sectPr w:rsidR="00437F96" w:rsidRPr="00437F96">
      <w:footerReference w:type="default" r:id="rId3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F96" w:rsidRDefault="00437F96" w:rsidP="00437F96">
      <w:r>
        <w:separator/>
      </w:r>
    </w:p>
  </w:endnote>
  <w:endnote w:type="continuationSeparator" w:id="0">
    <w:p w:rsidR="00437F96" w:rsidRDefault="00437F96" w:rsidP="0043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2630768"/>
      <w:docPartObj>
        <w:docPartGallery w:val="Page Numbers (Bottom of Page)"/>
        <w:docPartUnique/>
      </w:docPartObj>
    </w:sdtPr>
    <w:sdtEndPr/>
    <w:sdtContent>
      <w:p w:rsidR="00B24719" w:rsidRDefault="00B2471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167D" w:rsidRPr="0009167D">
          <w:rPr>
            <w:noProof/>
            <w:lang w:val="zh-CN"/>
          </w:rPr>
          <w:t>5</w:t>
        </w:r>
        <w:r>
          <w:fldChar w:fldCharType="end"/>
        </w:r>
      </w:p>
    </w:sdtContent>
  </w:sdt>
  <w:p w:rsidR="00B24719" w:rsidRDefault="00B2471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F96" w:rsidRDefault="00437F96" w:rsidP="00437F96">
      <w:r>
        <w:separator/>
      </w:r>
    </w:p>
  </w:footnote>
  <w:footnote w:type="continuationSeparator" w:id="0">
    <w:p w:rsidR="00437F96" w:rsidRDefault="00437F96" w:rsidP="00437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C9DEE75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3119"/>
          </w:tabs>
          <w:ind w:left="3119" w:hanging="567"/>
        </w:pPr>
        <w:rPr>
          <w:rFonts w:hint="default"/>
          <w:lang w:val="en-GB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F5"/>
    <w:rsid w:val="0009167D"/>
    <w:rsid w:val="00206D6D"/>
    <w:rsid w:val="00246EC4"/>
    <w:rsid w:val="003623FE"/>
    <w:rsid w:val="00437F96"/>
    <w:rsid w:val="00877F6D"/>
    <w:rsid w:val="008F7B38"/>
    <w:rsid w:val="009829E8"/>
    <w:rsid w:val="009F07EC"/>
    <w:rsid w:val="00AB62F3"/>
    <w:rsid w:val="00AD13FE"/>
    <w:rsid w:val="00B24719"/>
    <w:rsid w:val="00B60DF5"/>
    <w:rsid w:val="00C3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8877C5-1908-4F43-905E-CA25B618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F96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437F96"/>
    <w:pPr>
      <w:widowControl/>
      <w:numPr>
        <w:numId w:val="1"/>
      </w:numPr>
      <w:tabs>
        <w:tab w:val="clear" w:pos="3119"/>
        <w:tab w:val="num" w:pos="567"/>
      </w:tabs>
      <w:spacing w:before="240" w:after="240"/>
      <w:ind w:left="567"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437F9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437F9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437F9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437F9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437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437F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7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437F96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37F9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437F9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uiPriority w:val="10"/>
    <w:rsid w:val="00437F9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1"/>
    <w:uiPriority w:val="99"/>
    <w:unhideWhenUsed/>
    <w:rsid w:val="00437F96"/>
    <w:rPr>
      <w:color w:val="0563C1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437F9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37F9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37F9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437F9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437F9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37F9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37F96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437F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2"/>
    <w:uiPriority w:val="39"/>
    <w:rsid w:val="009F07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2"/>
    <w:next w:val="a9"/>
    <w:uiPriority w:val="39"/>
    <w:rsid w:val="009F07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image" Target="media/image3.png"/><Relationship Id="rId26" Type="http://schemas.openxmlformats.org/officeDocument/2006/relationships/chart" Target="charts/chart11.xml"/><Relationship Id="rId21" Type="http://schemas.openxmlformats.org/officeDocument/2006/relationships/chart" Target="charts/chart6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image" Target="media/image2.png"/><Relationship Id="rId25" Type="http://schemas.openxmlformats.org/officeDocument/2006/relationships/chart" Target="charts/chart10.xml"/><Relationship Id="rId33" Type="http://schemas.openxmlformats.org/officeDocument/2006/relationships/footer" Target="footer1.xml"/><Relationship Id="rId38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29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24" Type="http://schemas.openxmlformats.org/officeDocument/2006/relationships/chart" Target="charts/chart9.xml"/><Relationship Id="rId32" Type="http://schemas.openxmlformats.org/officeDocument/2006/relationships/image" Target="media/image11.png"/><Relationship Id="rId37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23" Type="http://schemas.openxmlformats.org/officeDocument/2006/relationships/chart" Target="charts/chart8.xml"/><Relationship Id="rId28" Type="http://schemas.openxmlformats.org/officeDocument/2006/relationships/image" Target="media/image7.png"/><Relationship Id="rId36" Type="http://schemas.openxmlformats.org/officeDocument/2006/relationships/customXml" Target="../customXml/item2.xml"/><Relationship Id="rId10" Type="http://schemas.openxmlformats.org/officeDocument/2006/relationships/hyperlink" Target="http://home.frontiersin.org/about/author-guidelines" TargetMode="External"/><Relationship Id="rId19" Type="http://schemas.openxmlformats.org/officeDocument/2006/relationships/image" Target="media/image4.png"/><Relationship Id="rId31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qchen@cau.edu.cn" TargetMode="External"/><Relationship Id="rId14" Type="http://schemas.openxmlformats.org/officeDocument/2006/relationships/chart" Target="charts/chart4.xml"/><Relationship Id="rId22" Type="http://schemas.openxmlformats.org/officeDocument/2006/relationships/chart" Target="charts/chart7.xml"/><Relationship Id="rId27" Type="http://schemas.openxmlformats.org/officeDocument/2006/relationships/image" Target="media/image6.png"/><Relationship Id="rId30" Type="http://schemas.openxmlformats.org/officeDocument/2006/relationships/image" Target="media/image9.png"/><Relationship Id="rId35" Type="http://schemas.openxmlformats.org/officeDocument/2006/relationships/theme" Target="theme/theme1.xml"/><Relationship Id="rId8" Type="http://schemas.openxmlformats.org/officeDocument/2006/relationships/hyperlink" Target="mailto:liuwei@nercv.org" TargetMode="Externa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-&#2603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-&#2603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-&#2603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-&#26032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-&#26032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ongmao\Desktop\&#22270;&#27719;&#24635;11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K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+</a:t>
            </a: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/Ca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+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8.4178440186093093E-2"/>
          <c:y val="4.42033747111415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6.5822630639847501E-2"/>
          <c:y val="3.4206845238095238E-2"/>
          <c:w val="0.8970543995225656"/>
          <c:h val="0.9378859126984127"/>
        </c:manualLayout>
      </c:layout>
      <c:scatterChart>
        <c:scatterStyle val="lineMarker"/>
        <c:varyColors val="0"/>
        <c:ser>
          <c:idx val="0"/>
          <c:order val="0"/>
          <c:tx>
            <c:strRef>
              <c:f>离子间比值!$B$2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0117483003175874E-2"/>
                  <c:y val="-5.207054193941722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5.0117483003175874E-2"/>
                  <c:y val="-8.668822776074913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4.9151900922346531E-2"/>
                  <c:y val="-4.053131333230661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5.7708544361913056E-2"/>
                  <c:y val="-5.20705419394173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5.9896504076966332E-2"/>
                  <c:y val="3.447367261391240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5.0117483003175874E-2"/>
                  <c:y val="-4.630092763586192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5.0117483003175874E-2"/>
                  <c:y val="-3.476169902875130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5.0117483003175874E-2"/>
                  <c:y val="-4.053131333230661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5.0117483003175964E-2"/>
                  <c:y val="-3.476169902875130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5.0117483003175874E-2"/>
                  <c:y val="-5.207054193941722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5.7708544361913097E-2"/>
                  <c:y val="-5.20705419394173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E$3:$E$17</c:f>
                <c:numCache>
                  <c:formatCode>General</c:formatCode>
                  <c:ptCount val="15"/>
                  <c:pt idx="0">
                    <c:v>1.4491800880217684E-2</c:v>
                  </c:pt>
                  <c:pt idx="1">
                    <c:v>0.35135028026310355</c:v>
                  </c:pt>
                  <c:pt idx="2">
                    <c:v>5.400499424835218E-2</c:v>
                  </c:pt>
                  <c:pt idx="3">
                    <c:v>5.101263364779738E-2</c:v>
                  </c:pt>
                  <c:pt idx="4">
                    <c:v>0.16899230303803758</c:v>
                  </c:pt>
                  <c:pt idx="5">
                    <c:v>0.27612544968883623</c:v>
                  </c:pt>
                  <c:pt idx="6">
                    <c:v>1.7625363024626466E-2</c:v>
                  </c:pt>
                  <c:pt idx="7">
                    <c:v>4.2904439516307707E-2</c:v>
                  </c:pt>
                  <c:pt idx="8">
                    <c:v>8.3188593023565599E-2</c:v>
                  </c:pt>
                  <c:pt idx="9">
                    <c:v>6.6016708645385183E-2</c:v>
                  </c:pt>
                  <c:pt idx="10">
                    <c:v>0.11169853128796098</c:v>
                  </c:pt>
                  <c:pt idx="11">
                    <c:v>9.6651195973996212E-2</c:v>
                  </c:pt>
                  <c:pt idx="12">
                    <c:v>0.20850848590096926</c:v>
                  </c:pt>
                  <c:pt idx="13">
                    <c:v>8.5641194889419403E-2</c:v>
                  </c:pt>
                  <c:pt idx="14">
                    <c:v>0.10322738854867843</c:v>
                  </c:pt>
                </c:numCache>
              </c:numRef>
            </c:plus>
            <c:minus>
              <c:numRef>
                <c:f>离子间比值!$E$3:$E$17</c:f>
                <c:numCache>
                  <c:formatCode>General</c:formatCode>
                  <c:ptCount val="15"/>
                  <c:pt idx="0">
                    <c:v>1.4491800880217684E-2</c:v>
                  </c:pt>
                  <c:pt idx="1">
                    <c:v>0.35135028026310355</c:v>
                  </c:pt>
                  <c:pt idx="2">
                    <c:v>5.400499424835218E-2</c:v>
                  </c:pt>
                  <c:pt idx="3">
                    <c:v>5.101263364779738E-2</c:v>
                  </c:pt>
                  <c:pt idx="4">
                    <c:v>0.16899230303803758</c:v>
                  </c:pt>
                  <c:pt idx="5">
                    <c:v>0.27612544968883623</c:v>
                  </c:pt>
                  <c:pt idx="6">
                    <c:v>1.7625363024626466E-2</c:v>
                  </c:pt>
                  <c:pt idx="7">
                    <c:v>4.2904439516307707E-2</c:v>
                  </c:pt>
                  <c:pt idx="8">
                    <c:v>8.3188593023565599E-2</c:v>
                  </c:pt>
                  <c:pt idx="9">
                    <c:v>6.6016708645385183E-2</c:v>
                  </c:pt>
                  <c:pt idx="10">
                    <c:v>0.11169853128796098</c:v>
                  </c:pt>
                  <c:pt idx="11">
                    <c:v>9.6651195973996212E-2</c:v>
                  </c:pt>
                  <c:pt idx="12">
                    <c:v>0.20850848590096926</c:v>
                  </c:pt>
                  <c:pt idx="13">
                    <c:v>8.5641194889419403E-2</c:v>
                  </c:pt>
                  <c:pt idx="14">
                    <c:v>0.103227388548678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$3:$A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$3:$B$17</c:f>
              <c:numCache>
                <c:formatCode>General</c:formatCode>
                <c:ptCount val="15"/>
                <c:pt idx="0">
                  <c:v>1.6428239214501252</c:v>
                </c:pt>
                <c:pt idx="1">
                  <c:v>2.036141569156031</c:v>
                </c:pt>
                <c:pt idx="2">
                  <c:v>1.5871143808584633</c:v>
                </c:pt>
                <c:pt idx="3">
                  <c:v>1.901595845169646</c:v>
                </c:pt>
                <c:pt idx="4">
                  <c:v>1.8412876777497156</c:v>
                </c:pt>
                <c:pt idx="5">
                  <c:v>1.9399275362239974</c:v>
                </c:pt>
                <c:pt idx="6">
                  <c:v>1.1658495249072016</c:v>
                </c:pt>
                <c:pt idx="7">
                  <c:v>1.2358502237304474</c:v>
                </c:pt>
                <c:pt idx="8">
                  <c:v>1.4903241559226803</c:v>
                </c:pt>
                <c:pt idx="9">
                  <c:v>1.4320413568221706</c:v>
                </c:pt>
                <c:pt idx="10">
                  <c:v>1.4273386431372499</c:v>
                </c:pt>
                <c:pt idx="11">
                  <c:v>1.4794079863436738</c:v>
                </c:pt>
                <c:pt idx="12">
                  <c:v>1.7000290158184894</c:v>
                </c:pt>
                <c:pt idx="13">
                  <c:v>1.6801544366218764</c:v>
                </c:pt>
                <c:pt idx="14">
                  <c:v>1.796366509816802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离子间比值!$C$2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9151900922346489E-2"/>
                  <c:y val="-0.1559235994034128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915190092234651E-2"/>
                  <c:y val="-9.245784206430439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4.9151900922346489E-2"/>
                  <c:y val="-8.091861345719382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9151900922346489E-2"/>
                  <c:y val="-4.053131333230672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9151900922346489E-2"/>
                  <c:y val="-5.784015624297254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9151900922346579E-2"/>
                  <c:y val="-4.053131333230672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4.9151900922346399E-2"/>
                  <c:y val="-4.053131333230661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4.915190092234667E-2"/>
                  <c:y val="-8.091861345719372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4.915190092234667E-2"/>
                  <c:y val="-7.514899915363847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F$3:$F$17</c:f>
                <c:numCache>
                  <c:formatCode>General</c:formatCode>
                  <c:ptCount val="15"/>
                  <c:pt idx="0">
                    <c:v>0.65655129709077398</c:v>
                  </c:pt>
                  <c:pt idx="1">
                    <c:v>0.31229384579010466</c:v>
                  </c:pt>
                  <c:pt idx="2">
                    <c:v>0.18320287829255993</c:v>
                  </c:pt>
                  <c:pt idx="3">
                    <c:v>0.14421855496816302</c:v>
                  </c:pt>
                  <c:pt idx="4">
                    <c:v>0.25192710534263196</c:v>
                  </c:pt>
                  <c:pt idx="5">
                    <c:v>0.14968023955042273</c:v>
                  </c:pt>
                  <c:pt idx="6">
                    <c:v>0.19162841455299914</c:v>
                  </c:pt>
                  <c:pt idx="7">
                    <c:v>4.4470425400100558E-2</c:v>
                  </c:pt>
                  <c:pt idx="8">
                    <c:v>0.13596438686883566</c:v>
                  </c:pt>
                  <c:pt idx="9">
                    <c:v>9.8301005851842968E-2</c:v>
                  </c:pt>
                  <c:pt idx="10">
                    <c:v>2.7717840199612931E-2</c:v>
                  </c:pt>
                  <c:pt idx="11">
                    <c:v>0.17025239843355885</c:v>
                  </c:pt>
                  <c:pt idx="12">
                    <c:v>9.4118573736219943E-2</c:v>
                  </c:pt>
                  <c:pt idx="13">
                    <c:v>0.28002632914050057</c:v>
                  </c:pt>
                  <c:pt idx="14">
                    <c:v>0.28565224497816127</c:v>
                  </c:pt>
                </c:numCache>
              </c:numRef>
            </c:plus>
            <c:minus>
              <c:numRef>
                <c:f>离子间比值!$F$3:$F$17</c:f>
                <c:numCache>
                  <c:formatCode>General</c:formatCode>
                  <c:ptCount val="15"/>
                  <c:pt idx="0">
                    <c:v>0.65655129709077398</c:v>
                  </c:pt>
                  <c:pt idx="1">
                    <c:v>0.31229384579010466</c:v>
                  </c:pt>
                  <c:pt idx="2">
                    <c:v>0.18320287829255993</c:v>
                  </c:pt>
                  <c:pt idx="3">
                    <c:v>0.14421855496816302</c:v>
                  </c:pt>
                  <c:pt idx="4">
                    <c:v>0.25192710534263196</c:v>
                  </c:pt>
                  <c:pt idx="5">
                    <c:v>0.14968023955042273</c:v>
                  </c:pt>
                  <c:pt idx="6">
                    <c:v>0.19162841455299914</c:v>
                  </c:pt>
                  <c:pt idx="7">
                    <c:v>4.4470425400100558E-2</c:v>
                  </c:pt>
                  <c:pt idx="8">
                    <c:v>0.13596438686883566</c:v>
                  </c:pt>
                  <c:pt idx="9">
                    <c:v>9.8301005851842968E-2</c:v>
                  </c:pt>
                  <c:pt idx="10">
                    <c:v>2.7717840199612931E-2</c:v>
                  </c:pt>
                  <c:pt idx="11">
                    <c:v>0.17025239843355885</c:v>
                  </c:pt>
                  <c:pt idx="12">
                    <c:v>9.4118573736219943E-2</c:v>
                  </c:pt>
                  <c:pt idx="13">
                    <c:v>0.28002632914050057</c:v>
                  </c:pt>
                  <c:pt idx="14">
                    <c:v>0.285652244978161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$3:$A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C$3:$C$17</c:f>
              <c:numCache>
                <c:formatCode>General</c:formatCode>
                <c:ptCount val="15"/>
                <c:pt idx="0">
                  <c:v>3.1164634383276701</c:v>
                </c:pt>
                <c:pt idx="1">
                  <c:v>2.9381806861675259</c:v>
                </c:pt>
                <c:pt idx="2">
                  <c:v>2.2030041811462575</c:v>
                </c:pt>
                <c:pt idx="3">
                  <c:v>2.5350394652267036</c:v>
                </c:pt>
                <c:pt idx="4">
                  <c:v>2.4484817281788036</c:v>
                </c:pt>
                <c:pt idx="5">
                  <c:v>2.4122257688299444</c:v>
                </c:pt>
                <c:pt idx="6">
                  <c:v>1.7284270548039651</c:v>
                </c:pt>
                <c:pt idx="7">
                  <c:v>1.8877898936305277</c:v>
                </c:pt>
                <c:pt idx="8">
                  <c:v>1.9480480784998491</c:v>
                </c:pt>
                <c:pt idx="9">
                  <c:v>2.0244959049952991</c:v>
                </c:pt>
                <c:pt idx="10">
                  <c:v>2.0685753302240757</c:v>
                </c:pt>
                <c:pt idx="11">
                  <c:v>1.9305674624823561</c:v>
                </c:pt>
                <c:pt idx="12">
                  <c:v>2.0950338418630614</c:v>
                </c:pt>
                <c:pt idx="13">
                  <c:v>2.5892828159879824</c:v>
                </c:pt>
                <c:pt idx="14">
                  <c:v>2.423592572475152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离子间比值!$D$2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5.0117483003175874E-2"/>
                  <c:y val="-8.668822776074919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5.0117483003175874E-2"/>
                  <c:y val="-0.12130591358208094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5.0117483003175874E-2"/>
                  <c:y val="-0.1097666849749704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9151900922346489E-2"/>
                  <c:y val="-4.053131333230661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5.0117483003175874E-2"/>
                  <c:y val="-4.053131333230672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9151900922346579E-2"/>
                  <c:y val="-4.630092763586202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5.0117483003175874E-2"/>
                  <c:y val="2.870405831035709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5.0117483003175874E-2"/>
                  <c:y val="3.447367261391240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5.0117483003175874E-2"/>
                  <c:y val="2.29344440068016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G$3:$G$17</c:f>
                <c:numCache>
                  <c:formatCode>General</c:formatCode>
                  <c:ptCount val="15"/>
                  <c:pt idx="0">
                    <c:v>2.0381326831125837E-2</c:v>
                  </c:pt>
                  <c:pt idx="1">
                    <c:v>5.7255750938888517E-2</c:v>
                  </c:pt>
                  <c:pt idx="2">
                    <c:v>0.14772905592204716</c:v>
                  </c:pt>
                  <c:pt idx="3">
                    <c:v>0.31468902562765722</c:v>
                  </c:pt>
                  <c:pt idx="4">
                    <c:v>0.54102572768873869</c:v>
                  </c:pt>
                  <c:pt idx="5">
                    <c:v>0.40732419701760586</c:v>
                  </c:pt>
                  <c:pt idx="6">
                    <c:v>0.22236536151533837</c:v>
                  </c:pt>
                  <c:pt idx="7">
                    <c:v>0.11053112933958045</c:v>
                  </c:pt>
                  <c:pt idx="8">
                    <c:v>4.0545020522630058E-2</c:v>
                  </c:pt>
                  <c:pt idx="9">
                    <c:v>7.772058432389331E-2</c:v>
                  </c:pt>
                  <c:pt idx="10">
                    <c:v>0.22638856488118805</c:v>
                  </c:pt>
                  <c:pt idx="11">
                    <c:v>0.29628911684503256</c:v>
                  </c:pt>
                  <c:pt idx="12">
                    <c:v>0.37629468755890449</c:v>
                  </c:pt>
                  <c:pt idx="13">
                    <c:v>0.26652335899452079</c:v>
                  </c:pt>
                  <c:pt idx="14">
                    <c:v>0.31688058716538031</c:v>
                  </c:pt>
                </c:numCache>
              </c:numRef>
            </c:plus>
            <c:minus>
              <c:numRef>
                <c:f>离子间比值!$G$3:$G$17</c:f>
                <c:numCache>
                  <c:formatCode>General</c:formatCode>
                  <c:ptCount val="15"/>
                  <c:pt idx="0">
                    <c:v>2.0381326831125837E-2</c:v>
                  </c:pt>
                  <c:pt idx="1">
                    <c:v>5.7255750938888517E-2</c:v>
                  </c:pt>
                  <c:pt idx="2">
                    <c:v>0.14772905592204716</c:v>
                  </c:pt>
                  <c:pt idx="3">
                    <c:v>0.31468902562765722</c:v>
                  </c:pt>
                  <c:pt idx="4">
                    <c:v>0.54102572768873869</c:v>
                  </c:pt>
                  <c:pt idx="5">
                    <c:v>0.40732419701760586</c:v>
                  </c:pt>
                  <c:pt idx="6">
                    <c:v>0.22236536151533837</c:v>
                  </c:pt>
                  <c:pt idx="7">
                    <c:v>0.11053112933958045</c:v>
                  </c:pt>
                  <c:pt idx="8">
                    <c:v>4.0545020522630058E-2</c:v>
                  </c:pt>
                  <c:pt idx="9">
                    <c:v>7.772058432389331E-2</c:v>
                  </c:pt>
                  <c:pt idx="10">
                    <c:v>0.22638856488118805</c:v>
                  </c:pt>
                  <c:pt idx="11">
                    <c:v>0.29628911684503256</c:v>
                  </c:pt>
                  <c:pt idx="12">
                    <c:v>0.37629468755890449</c:v>
                  </c:pt>
                  <c:pt idx="13">
                    <c:v>0.26652335899452079</c:v>
                  </c:pt>
                  <c:pt idx="14">
                    <c:v>0.316880587165380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$3:$A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D$3:$D$17</c:f>
              <c:numCache>
                <c:formatCode>General</c:formatCode>
                <c:ptCount val="15"/>
                <c:pt idx="0">
                  <c:v>4.5434649473559414E-2</c:v>
                </c:pt>
                <c:pt idx="1">
                  <c:v>8.4091501689935108E-2</c:v>
                </c:pt>
                <c:pt idx="2">
                  <c:v>0.29252284752912017</c:v>
                </c:pt>
                <c:pt idx="3">
                  <c:v>0.62094987331778795</c:v>
                </c:pt>
                <c:pt idx="4">
                  <c:v>0.84726923645586771</c:v>
                </c:pt>
                <c:pt idx="5">
                  <c:v>0.91895389331471045</c:v>
                </c:pt>
                <c:pt idx="6">
                  <c:v>0.64989244176603911</c:v>
                </c:pt>
                <c:pt idx="7">
                  <c:v>0.63768676981791739</c:v>
                </c:pt>
                <c:pt idx="8">
                  <c:v>0.63303370273023707</c:v>
                </c:pt>
                <c:pt idx="9">
                  <c:v>0.67437407703373375</c:v>
                </c:pt>
                <c:pt idx="10">
                  <c:v>1.0539366520072966</c:v>
                </c:pt>
                <c:pt idx="11">
                  <c:v>1.4150805516083462</c:v>
                </c:pt>
                <c:pt idx="12">
                  <c:v>1.4974915030522074</c:v>
                </c:pt>
                <c:pt idx="13">
                  <c:v>1.6273673484838955</c:v>
                </c:pt>
                <c:pt idx="14">
                  <c:v>1.492432971117524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离子间比值!$H$2</c:f>
              <c:strCache>
                <c:ptCount val="1"/>
                <c:pt idx="0">
                  <c:v>NS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离子间比值!$A$3:$A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H$3:$H$17</c:f>
              <c:numCache>
                <c:formatCode>General</c:formatCode>
                <c:ptCount val="15"/>
                <c:pt idx="0">
                  <c:v>2.3639999999999999</c:v>
                </c:pt>
                <c:pt idx="1">
                  <c:v>2.3639999999999999</c:v>
                </c:pt>
                <c:pt idx="2">
                  <c:v>2.3639999999999999</c:v>
                </c:pt>
                <c:pt idx="3">
                  <c:v>2.3639999999999999</c:v>
                </c:pt>
                <c:pt idx="4">
                  <c:v>2.3639999999999999</c:v>
                </c:pt>
                <c:pt idx="5">
                  <c:v>2.3639999999999999</c:v>
                </c:pt>
                <c:pt idx="6">
                  <c:v>2.3639999999999999</c:v>
                </c:pt>
                <c:pt idx="7">
                  <c:v>2.3639999999999999</c:v>
                </c:pt>
                <c:pt idx="8">
                  <c:v>2.3639999999999999</c:v>
                </c:pt>
                <c:pt idx="9">
                  <c:v>2.3639999999999999</c:v>
                </c:pt>
                <c:pt idx="10">
                  <c:v>2.3639999999999999</c:v>
                </c:pt>
                <c:pt idx="11">
                  <c:v>2.3639999999999999</c:v>
                </c:pt>
                <c:pt idx="12">
                  <c:v>2.3639999999999999</c:v>
                </c:pt>
                <c:pt idx="13">
                  <c:v>2.3639999999999999</c:v>
                </c:pt>
                <c:pt idx="14">
                  <c:v>2.363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0160592"/>
        <c:axId val="666623376"/>
      </c:scatterChart>
      <c:valAx>
        <c:axId val="620160592"/>
        <c:scaling>
          <c:orientation val="minMax"/>
          <c:max val="36"/>
          <c:min val="0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66623376"/>
        <c:crosses val="autoZero"/>
        <c:crossBetween val="midCat"/>
        <c:majorUnit val="3"/>
      </c:valAx>
      <c:valAx>
        <c:axId val="666623376"/>
        <c:scaling>
          <c:orientation val="minMax"/>
          <c:max val="5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20160592"/>
        <c:crosses val="autoZero"/>
        <c:crossBetween val="midCat"/>
        <c:majorUnit val="1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26048896337084032"/>
          <c:y val="3.2608448212502909E-2"/>
          <c:w val="0.64910931290399809"/>
          <c:h val="0.212205439808817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zh-CN" altLang="en-US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8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4.2157956235394096E-2"/>
                  <c:y val="6.076220472440944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W$29:$W$34</c:f>
                <c:numCache>
                  <c:formatCode>General</c:formatCode>
                  <c:ptCount val="6"/>
                  <c:pt idx="0">
                    <c:v>2.8080156351367931E-3</c:v>
                  </c:pt>
                  <c:pt idx="1">
                    <c:v>1.912035975584667E-2</c:v>
                  </c:pt>
                  <c:pt idx="2">
                    <c:v>3.4025976730245079E-3</c:v>
                  </c:pt>
                  <c:pt idx="3">
                    <c:v>4.6776167274974495E-2</c:v>
                  </c:pt>
                  <c:pt idx="4">
                    <c:v>0.11174142149101608</c:v>
                  </c:pt>
                  <c:pt idx="5">
                    <c:v>0.13295699517762133</c:v>
                  </c:pt>
                </c:numCache>
              </c:numRef>
            </c:plus>
            <c:minus>
              <c:numRef>
                <c:f>Sheet2!$W$29:$W$34</c:f>
                <c:numCache>
                  <c:formatCode>General</c:formatCode>
                  <c:ptCount val="6"/>
                  <c:pt idx="0">
                    <c:v>2.8080156351367931E-3</c:v>
                  </c:pt>
                  <c:pt idx="1">
                    <c:v>1.912035975584667E-2</c:v>
                  </c:pt>
                  <c:pt idx="2">
                    <c:v>3.4025976730245079E-3</c:v>
                  </c:pt>
                  <c:pt idx="3">
                    <c:v>4.6776167274974495E-2</c:v>
                  </c:pt>
                  <c:pt idx="4">
                    <c:v>0.11174142149101608</c:v>
                  </c:pt>
                  <c:pt idx="5">
                    <c:v>0.132956995177621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T$29:$T$34</c:f>
              <c:numCache>
                <c:formatCode>General</c:formatCode>
                <c:ptCount val="6"/>
                <c:pt idx="0">
                  <c:v>1.4018299999999999E-2</c:v>
                </c:pt>
                <c:pt idx="1">
                  <c:v>0.19772403333333333</c:v>
                </c:pt>
                <c:pt idx="2">
                  <c:v>0.61463363333333332</c:v>
                </c:pt>
                <c:pt idx="3">
                  <c:v>0.86308220000000002</c:v>
                </c:pt>
                <c:pt idx="4">
                  <c:v>1.9397656000000001</c:v>
                </c:pt>
                <c:pt idx="5">
                  <c:v>1.739185866666666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8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X$29:$X$34</c:f>
                <c:numCache>
                  <c:formatCode>General</c:formatCode>
                  <c:ptCount val="6"/>
                  <c:pt idx="0">
                    <c:v>9.8840345326592343E-3</c:v>
                  </c:pt>
                  <c:pt idx="1">
                    <c:v>6.3360655523316059E-2</c:v>
                  </c:pt>
                  <c:pt idx="2">
                    <c:v>0.18500123733337454</c:v>
                  </c:pt>
                  <c:pt idx="3">
                    <c:v>0.21835567106635931</c:v>
                  </c:pt>
                  <c:pt idx="4">
                    <c:v>0.51259627227603022</c:v>
                  </c:pt>
                  <c:pt idx="5">
                    <c:v>0.26791561865340291</c:v>
                  </c:pt>
                </c:numCache>
              </c:numRef>
            </c:plus>
            <c:minus>
              <c:numRef>
                <c:f>Sheet2!$X$29:$X$34</c:f>
                <c:numCache>
                  <c:formatCode>General</c:formatCode>
                  <c:ptCount val="6"/>
                  <c:pt idx="0">
                    <c:v>9.8840345326592343E-3</c:v>
                  </c:pt>
                  <c:pt idx="1">
                    <c:v>6.3360655523316059E-2</c:v>
                  </c:pt>
                  <c:pt idx="2">
                    <c:v>0.18500123733337454</c:v>
                  </c:pt>
                  <c:pt idx="3">
                    <c:v>0.21835567106635931</c:v>
                  </c:pt>
                  <c:pt idx="4">
                    <c:v>0.51259627227603022</c:v>
                  </c:pt>
                  <c:pt idx="5">
                    <c:v>0.267915618653402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U$29:$U$34</c:f>
              <c:numCache>
                <c:formatCode>General</c:formatCode>
                <c:ptCount val="6"/>
                <c:pt idx="0">
                  <c:v>4.5929599999999994E-2</c:v>
                </c:pt>
                <c:pt idx="1">
                  <c:v>0.36283483333333333</c:v>
                </c:pt>
                <c:pt idx="2">
                  <c:v>1.0759970666666667</c:v>
                </c:pt>
                <c:pt idx="3">
                  <c:v>1.8331845999999998</c:v>
                </c:pt>
                <c:pt idx="4">
                  <c:v>3.3588124666666666</c:v>
                </c:pt>
                <c:pt idx="5">
                  <c:v>2.525674133333333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8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6.9139048226046287E-2"/>
                  <c:y val="-0.19104731908511435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5.4316443594646331E-2"/>
                  <c:y val="-5.352350956130490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Y$29:$Y$34</c:f>
                <c:numCache>
                  <c:formatCode>General</c:formatCode>
                  <c:ptCount val="6"/>
                  <c:pt idx="0">
                    <c:v>1.3762905319384896E-3</c:v>
                  </c:pt>
                  <c:pt idx="1">
                    <c:v>3.1159058524819452E-2</c:v>
                  </c:pt>
                  <c:pt idx="2">
                    <c:v>9.9365726603165339E-2</c:v>
                  </c:pt>
                  <c:pt idx="3">
                    <c:v>0.14675606767939953</c:v>
                  </c:pt>
                  <c:pt idx="4">
                    <c:v>0.10806079867473208</c:v>
                  </c:pt>
                  <c:pt idx="5">
                    <c:v>0.11743081372456654</c:v>
                  </c:pt>
                </c:numCache>
              </c:numRef>
            </c:plus>
            <c:minus>
              <c:numRef>
                <c:f>Sheet2!$Y$29:$Y$34</c:f>
                <c:numCache>
                  <c:formatCode>General</c:formatCode>
                  <c:ptCount val="6"/>
                  <c:pt idx="0">
                    <c:v>1.3762905319384896E-3</c:v>
                  </c:pt>
                  <c:pt idx="1">
                    <c:v>3.1159058524819452E-2</c:v>
                  </c:pt>
                  <c:pt idx="2">
                    <c:v>9.9365726603165339E-2</c:v>
                  </c:pt>
                  <c:pt idx="3">
                    <c:v>0.14675606767939953</c:v>
                  </c:pt>
                  <c:pt idx="4">
                    <c:v>0.10806079867473208</c:v>
                  </c:pt>
                  <c:pt idx="5">
                    <c:v>0.117430813724566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V$29:$V$34</c:f>
              <c:numCache>
                <c:formatCode>General</c:formatCode>
                <c:ptCount val="6"/>
                <c:pt idx="0">
                  <c:v>2.2478700000000001E-2</c:v>
                </c:pt>
                <c:pt idx="1">
                  <c:v>0.25516080000000002</c:v>
                </c:pt>
                <c:pt idx="2">
                  <c:v>0.60800656666666664</c:v>
                </c:pt>
                <c:pt idx="3">
                  <c:v>1.3641996666666667</c:v>
                </c:pt>
                <c:pt idx="4">
                  <c:v>2.4550669999999997</c:v>
                </c:pt>
                <c:pt idx="5">
                  <c:v>2.0213955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852496"/>
        <c:axId val="714851936"/>
      </c:scatterChart>
      <c:valAx>
        <c:axId val="714851936"/>
        <c:scaling>
          <c:orientation val="minMax"/>
          <c:max val="5.7"/>
          <c:min val="0"/>
        </c:scaling>
        <c:delete val="0"/>
        <c:axPos val="r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52496"/>
        <c:crosses val="max"/>
        <c:crossBetween val="midCat"/>
      </c:valAx>
      <c:valAx>
        <c:axId val="714852496"/>
        <c:scaling>
          <c:orientation val="minMax"/>
          <c:max val="35"/>
        </c:scaling>
        <c:delete val="0"/>
        <c:axPos val="b"/>
        <c:numFmt formatCode="#,##0_);[Red]\(#,##0\);" sourceLinked="0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51936"/>
        <c:crosses val="autoZero"/>
        <c:crossBetween val="midCat"/>
        <c:majorUnit val="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zh-CN" altLang="en-US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g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8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2!$N$29:$N$34</c:f>
                <c:numCache>
                  <c:formatCode>General</c:formatCode>
                  <c:ptCount val="6"/>
                  <c:pt idx="0">
                    <c:v>4.2237792500896491E-3</c:v>
                  </c:pt>
                  <c:pt idx="1">
                    <c:v>2.018385427808159E-2</c:v>
                  </c:pt>
                  <c:pt idx="2">
                    <c:v>6.0925624510298523E-2</c:v>
                  </c:pt>
                  <c:pt idx="3">
                    <c:v>1.8318257594471622E-2</c:v>
                  </c:pt>
                  <c:pt idx="4">
                    <c:v>9.0864537151098643E-2</c:v>
                  </c:pt>
                  <c:pt idx="5">
                    <c:v>5.7504495120022515E-2</c:v>
                  </c:pt>
                </c:numCache>
              </c:numRef>
            </c:plus>
            <c:minus>
              <c:numRef>
                <c:f>Sheet2!$N$29:$N$34</c:f>
                <c:numCache>
                  <c:formatCode>General</c:formatCode>
                  <c:ptCount val="6"/>
                  <c:pt idx="0">
                    <c:v>4.2237792500896491E-3</c:v>
                  </c:pt>
                  <c:pt idx="1">
                    <c:v>2.018385427808159E-2</c:v>
                  </c:pt>
                  <c:pt idx="2">
                    <c:v>6.0925624510298523E-2</c:v>
                  </c:pt>
                  <c:pt idx="3">
                    <c:v>1.8318257594471622E-2</c:v>
                  </c:pt>
                  <c:pt idx="4">
                    <c:v>9.0864537151098643E-2</c:v>
                  </c:pt>
                  <c:pt idx="5">
                    <c:v>5.750449512002251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K$29:$K$34</c:f>
              <c:numCache>
                <c:formatCode>General</c:formatCode>
                <c:ptCount val="6"/>
                <c:pt idx="0">
                  <c:v>1.5701191681127592E-2</c:v>
                </c:pt>
                <c:pt idx="1">
                  <c:v>0.12185480757619112</c:v>
                </c:pt>
                <c:pt idx="2">
                  <c:v>0.31574886493628102</c:v>
                </c:pt>
                <c:pt idx="3">
                  <c:v>0.43378243482695994</c:v>
                </c:pt>
                <c:pt idx="4">
                  <c:v>1.03008274162441</c:v>
                </c:pt>
                <c:pt idx="5">
                  <c:v>1.303187384363694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8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2!$O$29:$O$34</c:f>
                <c:numCache>
                  <c:formatCode>General</c:formatCode>
                  <c:ptCount val="6"/>
                  <c:pt idx="0">
                    <c:v>1.2612935988733861E-2</c:v>
                  </c:pt>
                  <c:pt idx="1">
                    <c:v>2.4811595922637378E-2</c:v>
                  </c:pt>
                  <c:pt idx="2">
                    <c:v>2.8556577280745472E-2</c:v>
                  </c:pt>
                  <c:pt idx="3">
                    <c:v>5.7694198312402419E-2</c:v>
                  </c:pt>
                  <c:pt idx="4">
                    <c:v>0.24475817485652179</c:v>
                  </c:pt>
                  <c:pt idx="5">
                    <c:v>6.7515202626078005E-2</c:v>
                  </c:pt>
                </c:numCache>
              </c:numRef>
            </c:plus>
            <c:minus>
              <c:numRef>
                <c:f>Sheet2!$O$29:$O$34</c:f>
                <c:numCache>
                  <c:formatCode>General</c:formatCode>
                  <c:ptCount val="6"/>
                  <c:pt idx="0">
                    <c:v>1.2612935988733861E-2</c:v>
                  </c:pt>
                  <c:pt idx="1">
                    <c:v>2.4811595922637378E-2</c:v>
                  </c:pt>
                  <c:pt idx="2">
                    <c:v>2.8556577280745472E-2</c:v>
                  </c:pt>
                  <c:pt idx="3">
                    <c:v>5.7694198312402419E-2</c:v>
                  </c:pt>
                  <c:pt idx="4">
                    <c:v>0.24475817485652179</c:v>
                  </c:pt>
                  <c:pt idx="5">
                    <c:v>6.7515202626078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L$29:$L$34</c:f>
              <c:numCache>
                <c:formatCode>General</c:formatCode>
                <c:ptCount val="6"/>
                <c:pt idx="0">
                  <c:v>3.7287325357225891E-2</c:v>
                </c:pt>
                <c:pt idx="1">
                  <c:v>0.191580825780194</c:v>
                </c:pt>
                <c:pt idx="2">
                  <c:v>0.36578756200445922</c:v>
                </c:pt>
                <c:pt idx="3">
                  <c:v>0.71120410133916112</c:v>
                </c:pt>
                <c:pt idx="4">
                  <c:v>1.3641321164343834</c:v>
                </c:pt>
                <c:pt idx="5">
                  <c:v>1.525912436424058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8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P$29:$P$34</c:f>
                <c:numCache>
                  <c:formatCode>General</c:formatCode>
                  <c:ptCount val="6"/>
                  <c:pt idx="0">
                    <c:v>7.5230202115431511E-4</c:v>
                  </c:pt>
                  <c:pt idx="1">
                    <c:v>1.1157981776700418E-2</c:v>
                  </c:pt>
                  <c:pt idx="2">
                    <c:v>2.1054846498727041E-2</c:v>
                  </c:pt>
                  <c:pt idx="3">
                    <c:v>7.2061025577827106E-2</c:v>
                  </c:pt>
                  <c:pt idx="4">
                    <c:v>2.105862961370563E-2</c:v>
                  </c:pt>
                  <c:pt idx="5">
                    <c:v>7.1910652224734029E-2</c:v>
                  </c:pt>
                </c:numCache>
              </c:numRef>
            </c:plus>
            <c:minus>
              <c:numRef>
                <c:f>Sheet2!$P$29:$P$34</c:f>
                <c:numCache>
                  <c:formatCode>General</c:formatCode>
                  <c:ptCount val="6"/>
                  <c:pt idx="0">
                    <c:v>7.5230202115431511E-4</c:v>
                  </c:pt>
                  <c:pt idx="1">
                    <c:v>1.1157981776700418E-2</c:v>
                  </c:pt>
                  <c:pt idx="2">
                    <c:v>2.1054846498727041E-2</c:v>
                  </c:pt>
                  <c:pt idx="3">
                    <c:v>7.2061025577827106E-2</c:v>
                  </c:pt>
                  <c:pt idx="4">
                    <c:v>2.105862961370563E-2</c:v>
                  </c:pt>
                  <c:pt idx="5">
                    <c:v>7.191065222473402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M$29:$M$34</c:f>
              <c:numCache>
                <c:formatCode>General</c:formatCode>
                <c:ptCount val="6"/>
                <c:pt idx="0">
                  <c:v>1.5771155770531026E-2</c:v>
                </c:pt>
                <c:pt idx="1">
                  <c:v>0.12995264777874219</c:v>
                </c:pt>
                <c:pt idx="2">
                  <c:v>0.26247723534585105</c:v>
                </c:pt>
                <c:pt idx="3">
                  <c:v>0.64983373509517917</c:v>
                </c:pt>
                <c:pt idx="4">
                  <c:v>0.97050397866554794</c:v>
                </c:pt>
                <c:pt idx="5">
                  <c:v>1.40602488297898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855856"/>
        <c:axId val="714856416"/>
      </c:scatterChart>
      <c:valAx>
        <c:axId val="714855856"/>
        <c:scaling>
          <c:orientation val="minMax"/>
          <c:max val="35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56416"/>
        <c:crosses val="autoZero"/>
        <c:crossBetween val="midCat"/>
        <c:majorUnit val="5"/>
      </c:valAx>
      <c:valAx>
        <c:axId val="714856416"/>
        <c:scaling>
          <c:orientation val="minMax"/>
          <c:max val="3.6"/>
          <c:min val="0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55856"/>
        <c:crosses val="autoZero"/>
        <c:crossBetween val="midCat"/>
        <c:majorUnit val="1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K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+</a:t>
            </a: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/Mg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+ 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8.8795376121463071E-2"/>
          <c:y val="3.09176587301587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5.3448307360651842E-2"/>
          <c:y val="2.5428331875182269E-2"/>
          <c:w val="0.90942872280176112"/>
          <c:h val="0.87949850101066107"/>
        </c:manualLayout>
      </c:layout>
      <c:scatterChart>
        <c:scatterStyle val="lineMarker"/>
        <c:varyColors val="0"/>
        <c:ser>
          <c:idx val="0"/>
          <c:order val="0"/>
          <c:tx>
            <c:strRef>
              <c:f>离子间比值!$AO$2</c:f>
              <c:strCache>
                <c:ptCount val="1"/>
                <c:pt idx="0">
                  <c:v>Rockwool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4.9098017884282065E-2"/>
                  <c:y val="-4.046106540769689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9098017884282065E-2"/>
                  <c:y val="3.186515343803612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9098017884282065E-2"/>
                  <c:y val="3.186515343803612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9098017884282065E-2"/>
                  <c:y val="3.742870873386185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4.9098017884282065E-2"/>
                  <c:y val="2.073804284638488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>
                <c:manualLayout>
                  <c:x val="-5.3922162614701639E-2"/>
                  <c:y val="2.073804284638498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2.4977294232184186E-2"/>
                  <c:y val="-1.5161783369175188E-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/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离子间比值!$AR$3:$AR$17</c:f>
                <c:numCache>
                  <c:formatCode>General</c:formatCode>
                  <c:ptCount val="15"/>
                  <c:pt idx="0">
                    <c:v>0.18794009262881731</c:v>
                  </c:pt>
                  <c:pt idx="1">
                    <c:v>0.13686819103025455</c:v>
                  </c:pt>
                  <c:pt idx="2">
                    <c:v>0.17124630041717043</c:v>
                  </c:pt>
                  <c:pt idx="3">
                    <c:v>0.19738736445055741</c:v>
                  </c:pt>
                  <c:pt idx="4">
                    <c:v>0.3343378688784005</c:v>
                  </c:pt>
                  <c:pt idx="5">
                    <c:v>0.24114852501630643</c:v>
                  </c:pt>
                  <c:pt idx="6">
                    <c:v>3.5067752041922529E-2</c:v>
                  </c:pt>
                  <c:pt idx="7">
                    <c:v>0.18520232285867466</c:v>
                  </c:pt>
                  <c:pt idx="8">
                    <c:v>0.2327348483736707</c:v>
                  </c:pt>
                  <c:pt idx="9">
                    <c:v>0.144649891757335</c:v>
                  </c:pt>
                  <c:pt idx="10">
                    <c:v>0.12146111964287325</c:v>
                  </c:pt>
                  <c:pt idx="11">
                    <c:v>0.13614325390254753</c:v>
                  </c:pt>
                  <c:pt idx="12">
                    <c:v>5.3072057195482664E-2</c:v>
                  </c:pt>
                  <c:pt idx="13">
                    <c:v>0.12056557703117407</c:v>
                  </c:pt>
                  <c:pt idx="14">
                    <c:v>0.18250290403302583</c:v>
                  </c:pt>
                </c:numCache>
              </c:numRef>
            </c:plus>
            <c:minus>
              <c:numRef>
                <c:f>离子间比值!$AR$3:$AR$17</c:f>
                <c:numCache>
                  <c:formatCode>General</c:formatCode>
                  <c:ptCount val="15"/>
                  <c:pt idx="0">
                    <c:v>0.18794009262881731</c:v>
                  </c:pt>
                  <c:pt idx="1">
                    <c:v>0.13686819103025455</c:v>
                  </c:pt>
                  <c:pt idx="2">
                    <c:v>0.17124630041717043</c:v>
                  </c:pt>
                  <c:pt idx="3">
                    <c:v>0.19738736445055741</c:v>
                  </c:pt>
                  <c:pt idx="4">
                    <c:v>0.3343378688784005</c:v>
                  </c:pt>
                  <c:pt idx="5">
                    <c:v>0.24114852501630643</c:v>
                  </c:pt>
                  <c:pt idx="6">
                    <c:v>3.5067752041922529E-2</c:v>
                  </c:pt>
                  <c:pt idx="7">
                    <c:v>0.18520232285867466</c:v>
                  </c:pt>
                  <c:pt idx="8">
                    <c:v>0.2327348483736707</c:v>
                  </c:pt>
                  <c:pt idx="9">
                    <c:v>0.144649891757335</c:v>
                  </c:pt>
                  <c:pt idx="10">
                    <c:v>0.12146111964287325</c:v>
                  </c:pt>
                  <c:pt idx="11">
                    <c:v>0.13614325390254753</c:v>
                  </c:pt>
                  <c:pt idx="12">
                    <c:v>5.3072057195482664E-2</c:v>
                  </c:pt>
                  <c:pt idx="13">
                    <c:v>0.12056557703117407</c:v>
                  </c:pt>
                  <c:pt idx="14">
                    <c:v>0.182502904033025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N$3:$AN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AO$3:$AO$17</c:f>
              <c:numCache>
                <c:formatCode>General</c:formatCode>
                <c:ptCount val="15"/>
                <c:pt idx="0">
                  <c:v>2.9818306059985908</c:v>
                </c:pt>
                <c:pt idx="1">
                  <c:v>3.2555900545836458</c:v>
                </c:pt>
                <c:pt idx="2">
                  <c:v>3.2150415153897698</c:v>
                </c:pt>
                <c:pt idx="3">
                  <c:v>2.8048889514993363</c:v>
                </c:pt>
                <c:pt idx="4">
                  <c:v>3.4429514010622744</c:v>
                </c:pt>
                <c:pt idx="5">
                  <c:v>2.5354016260258527</c:v>
                </c:pt>
                <c:pt idx="6">
                  <c:v>1.733552908026093</c:v>
                </c:pt>
                <c:pt idx="7">
                  <c:v>1.8828328117945607</c:v>
                </c:pt>
                <c:pt idx="8">
                  <c:v>1.927468118897097</c:v>
                </c:pt>
                <c:pt idx="9">
                  <c:v>2.2181272905343659</c:v>
                </c:pt>
                <c:pt idx="10">
                  <c:v>2.1993734413108732</c:v>
                </c:pt>
                <c:pt idx="11">
                  <c:v>2.5770730212605986</c:v>
                </c:pt>
                <c:pt idx="12">
                  <c:v>2.7456186700664991</c:v>
                </c:pt>
                <c:pt idx="13">
                  <c:v>2.631260169908535</c:v>
                </c:pt>
                <c:pt idx="14">
                  <c:v>2.198339618544186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离子间比值!$AP$2</c:f>
              <c:strCache>
                <c:ptCount val="1"/>
                <c:pt idx="0">
                  <c:v>Coir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8494809866021726E-2"/>
                  <c:y val="4.993312781764505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8494809866021747E-2"/>
                  <c:y val="2.211535133851693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5.3318954596441301E-2"/>
                  <c:y val="3.32424619301681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5.3318954596441342E-2"/>
                  <c:y val="2.767890663434245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4.8494809866021726E-2"/>
                  <c:y val="2.211535133851693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>
                <c:manualLayout>
                  <c:x val="-4.8494809866021726E-2"/>
                  <c:y val="2.211535133851693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AS$3:$AS$17</c:f>
                <c:numCache>
                  <c:formatCode>General</c:formatCode>
                  <c:ptCount val="15"/>
                  <c:pt idx="0">
                    <c:v>5.5491974583908567E-2</c:v>
                  </c:pt>
                  <c:pt idx="1">
                    <c:v>0.22809980475093181</c:v>
                  </c:pt>
                  <c:pt idx="2">
                    <c:v>0.24098863402664272</c:v>
                  </c:pt>
                  <c:pt idx="3">
                    <c:v>0.24907042513802327</c:v>
                  </c:pt>
                  <c:pt idx="4">
                    <c:v>0.38158022027597466</c:v>
                  </c:pt>
                  <c:pt idx="5">
                    <c:v>0.12213638368471985</c:v>
                  </c:pt>
                  <c:pt idx="6">
                    <c:v>5.2619318102491125E-2</c:v>
                  </c:pt>
                  <c:pt idx="7">
                    <c:v>9.872230408888992E-2</c:v>
                  </c:pt>
                  <c:pt idx="8">
                    <c:v>0.17333343562146561</c:v>
                  </c:pt>
                  <c:pt idx="9">
                    <c:v>0.10718230395352295</c:v>
                  </c:pt>
                  <c:pt idx="10">
                    <c:v>0.18764493396359647</c:v>
                  </c:pt>
                  <c:pt idx="11">
                    <c:v>5.5139829078931238E-2</c:v>
                  </c:pt>
                  <c:pt idx="12">
                    <c:v>0.16134262570841962</c:v>
                  </c:pt>
                  <c:pt idx="13">
                    <c:v>0.24390657945238198</c:v>
                  </c:pt>
                  <c:pt idx="14">
                    <c:v>8.9691074030130158E-2</c:v>
                  </c:pt>
                </c:numCache>
              </c:numRef>
            </c:plus>
            <c:minus>
              <c:numRef>
                <c:f>离子间比值!$AS$3:$AS$17</c:f>
                <c:numCache>
                  <c:formatCode>General</c:formatCode>
                  <c:ptCount val="15"/>
                  <c:pt idx="0">
                    <c:v>5.5491974583908567E-2</c:v>
                  </c:pt>
                  <c:pt idx="1">
                    <c:v>0.22809980475093181</c:v>
                  </c:pt>
                  <c:pt idx="2">
                    <c:v>0.24098863402664272</c:v>
                  </c:pt>
                  <c:pt idx="3">
                    <c:v>0.24907042513802327</c:v>
                  </c:pt>
                  <c:pt idx="4">
                    <c:v>0.38158022027597466</c:v>
                  </c:pt>
                  <c:pt idx="5">
                    <c:v>0.12213638368471985</c:v>
                  </c:pt>
                  <c:pt idx="6">
                    <c:v>5.2619318102491125E-2</c:v>
                  </c:pt>
                  <c:pt idx="7">
                    <c:v>9.872230408888992E-2</c:v>
                  </c:pt>
                  <c:pt idx="8">
                    <c:v>0.17333343562146561</c:v>
                  </c:pt>
                  <c:pt idx="9">
                    <c:v>0.10718230395352295</c:v>
                  </c:pt>
                  <c:pt idx="10">
                    <c:v>0.18764493396359647</c:v>
                  </c:pt>
                  <c:pt idx="11">
                    <c:v>5.5139829078931238E-2</c:v>
                  </c:pt>
                  <c:pt idx="12">
                    <c:v>0.16134262570841962</c:v>
                  </c:pt>
                  <c:pt idx="13">
                    <c:v>0.24390657945238198</c:v>
                  </c:pt>
                  <c:pt idx="14">
                    <c:v>8.969107403013015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N$3:$AN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AP$3:$AP$17</c:f>
              <c:numCache>
                <c:formatCode>General</c:formatCode>
                <c:ptCount val="15"/>
                <c:pt idx="0">
                  <c:v>2.9781257381976434</c:v>
                </c:pt>
                <c:pt idx="1">
                  <c:v>3.0868668887586481</c:v>
                </c:pt>
                <c:pt idx="2">
                  <c:v>2.9830735713088656</c:v>
                </c:pt>
                <c:pt idx="3">
                  <c:v>2.6131319925676721</c:v>
                </c:pt>
                <c:pt idx="4">
                  <c:v>2.0642582695340828</c:v>
                </c:pt>
                <c:pt idx="5">
                  <c:v>2.4921288497930836</c:v>
                </c:pt>
                <c:pt idx="6">
                  <c:v>2.3501809276426857</c:v>
                </c:pt>
                <c:pt idx="7">
                  <c:v>2.1295627511671462</c:v>
                </c:pt>
                <c:pt idx="8">
                  <c:v>2.2748234867195358</c:v>
                </c:pt>
                <c:pt idx="9">
                  <c:v>2.5382766814101436</c:v>
                </c:pt>
                <c:pt idx="10">
                  <c:v>2.2938581888645317</c:v>
                </c:pt>
                <c:pt idx="11">
                  <c:v>2.3546203146431588</c:v>
                </c:pt>
                <c:pt idx="12">
                  <c:v>2.5221630263135935</c:v>
                </c:pt>
                <c:pt idx="13">
                  <c:v>2.9888484629037353</c:v>
                </c:pt>
                <c:pt idx="14">
                  <c:v>2.604911974785416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离子间比值!$AQ$2</c:f>
              <c:strCache>
                <c:ptCount val="1"/>
                <c:pt idx="0">
                  <c:v>Peat+vermiculite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8982922147800402E-2"/>
                  <c:y val="-3.676327247446339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4158777417380848E-2"/>
                  <c:y val="-4.442476999955754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5.8631211608639593E-2"/>
                  <c:y val="-6.667899118286015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3.9334632686961295E-2"/>
                  <c:y val="3.902855943782673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3.9334632686961295E-2"/>
                  <c:y val="3.902855943782693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3.9334632686961246E-2"/>
                  <c:y val="3.902855943782683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3.9334632686961246E-2"/>
                  <c:y val="2.79014488461754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4158777417380821E-2"/>
                  <c:y val="3.902855943782683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4158777417380821E-2"/>
                  <c:y val="3.902855943782673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8982922147800402E-2"/>
                  <c:y val="2.79014488461755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3.9334632686961246E-2"/>
                  <c:y val="3.346500414200120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3.9334632686961336E-2"/>
                  <c:y val="3.346500414200110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>
                <c:manualLayout>
                  <c:x val="-4.6570849782590608E-2"/>
                  <c:y val="3.346478510439103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100523020856639E-2"/>
                      <c:h val="0.10598572838547814"/>
                    </c:manualLayout>
                  </c15:layout>
                </c:ext>
              </c:extLst>
            </c:dLbl>
            <c:dLbl>
              <c:idx val="13"/>
              <c:layout>
                <c:manualLayout>
                  <c:x val="-4.8982922147800402E-2"/>
                  <c:y val="5.015567002947798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4.4158777417380821E-2"/>
                  <c:y val="3.902855943782683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AT$3:$AT$17</c:f>
                <c:numCache>
                  <c:formatCode>General</c:formatCode>
                  <c:ptCount val="15"/>
                  <c:pt idx="0">
                    <c:v>4.6835679585857583E-2</c:v>
                  </c:pt>
                  <c:pt idx="1">
                    <c:v>0.15249880013379058</c:v>
                  </c:pt>
                  <c:pt idx="2">
                    <c:v>0.38065979563262858</c:v>
                  </c:pt>
                  <c:pt idx="3">
                    <c:v>0.62587214440534755</c:v>
                  </c:pt>
                  <c:pt idx="4">
                    <c:v>0.55212944826082788</c:v>
                  </c:pt>
                  <c:pt idx="5">
                    <c:v>0.68464779029567402</c:v>
                  </c:pt>
                  <c:pt idx="6">
                    <c:v>0.43401837754769718</c:v>
                  </c:pt>
                  <c:pt idx="7">
                    <c:v>0.16539949901801099</c:v>
                  </c:pt>
                  <c:pt idx="8">
                    <c:v>6.4621099589581413E-2</c:v>
                  </c:pt>
                  <c:pt idx="9">
                    <c:v>0.11982075878171923</c:v>
                  </c:pt>
                  <c:pt idx="10">
                    <c:v>0.17315983010695163</c:v>
                  </c:pt>
                  <c:pt idx="11">
                    <c:v>0.13733767052684631</c:v>
                  </c:pt>
                  <c:pt idx="12">
                    <c:v>0.22924690192890948</c:v>
                  </c:pt>
                  <c:pt idx="13">
                    <c:v>0.10240166486349467</c:v>
                  </c:pt>
                  <c:pt idx="14">
                    <c:v>0.1504846595525173</c:v>
                  </c:pt>
                </c:numCache>
              </c:numRef>
            </c:plus>
            <c:minus>
              <c:numRef>
                <c:f>离子间比值!$AT$3:$AT$17</c:f>
                <c:numCache>
                  <c:formatCode>General</c:formatCode>
                  <c:ptCount val="15"/>
                  <c:pt idx="0">
                    <c:v>4.6835679585857583E-2</c:v>
                  </c:pt>
                  <c:pt idx="1">
                    <c:v>0.15249880013379058</c:v>
                  </c:pt>
                  <c:pt idx="2">
                    <c:v>0.38065979563262858</c:v>
                  </c:pt>
                  <c:pt idx="3">
                    <c:v>0.62587214440534755</c:v>
                  </c:pt>
                  <c:pt idx="4">
                    <c:v>0.55212944826082788</c:v>
                  </c:pt>
                  <c:pt idx="5">
                    <c:v>0.68464779029567402</c:v>
                  </c:pt>
                  <c:pt idx="6">
                    <c:v>0.43401837754769718</c:v>
                  </c:pt>
                  <c:pt idx="7">
                    <c:v>0.16539949901801099</c:v>
                  </c:pt>
                  <c:pt idx="8">
                    <c:v>6.4621099589581413E-2</c:v>
                  </c:pt>
                  <c:pt idx="9">
                    <c:v>0.11982075878171923</c:v>
                  </c:pt>
                  <c:pt idx="10">
                    <c:v>0.17315983010695163</c:v>
                  </c:pt>
                  <c:pt idx="11">
                    <c:v>0.13733767052684631</c:v>
                  </c:pt>
                  <c:pt idx="12">
                    <c:v>0.22924690192890948</c:v>
                  </c:pt>
                  <c:pt idx="13">
                    <c:v>0.10240166486349467</c:v>
                  </c:pt>
                  <c:pt idx="14">
                    <c:v>0.15048465955251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AN$3:$AN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AQ$3:$AQ$17</c:f>
              <c:numCache>
                <c:formatCode>General</c:formatCode>
                <c:ptCount val="15"/>
                <c:pt idx="0">
                  <c:v>0.10410474727786385</c:v>
                </c:pt>
                <c:pt idx="1">
                  <c:v>0.22463052633772365</c:v>
                </c:pt>
                <c:pt idx="2">
                  <c:v>0.76025976640084514</c:v>
                </c:pt>
                <c:pt idx="3">
                  <c:v>1.169605911239294</c:v>
                </c:pt>
                <c:pt idx="4">
                  <c:v>1.0524220376634843</c:v>
                </c:pt>
                <c:pt idx="5">
                  <c:v>1.4381596119919209</c:v>
                </c:pt>
                <c:pt idx="6">
                  <c:v>1.2756774907951385</c:v>
                </c:pt>
                <c:pt idx="7">
                  <c:v>1.1425658636865854</c:v>
                </c:pt>
                <c:pt idx="8">
                  <c:v>1.1800626042441189</c:v>
                </c:pt>
                <c:pt idx="9">
                  <c:v>1.1845009055319549</c:v>
                </c:pt>
                <c:pt idx="10">
                  <c:v>1.320731207520456</c:v>
                </c:pt>
                <c:pt idx="11">
                  <c:v>1.6060062526031624</c:v>
                </c:pt>
                <c:pt idx="12">
                  <c:v>1.8985438632477765</c:v>
                </c:pt>
                <c:pt idx="13">
                  <c:v>1.9392402460849798</c:v>
                </c:pt>
                <c:pt idx="14">
                  <c:v>1.733507435448518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离子间比值!$AU$2</c:f>
              <c:strCache>
                <c:ptCount val="1"/>
                <c:pt idx="0">
                  <c:v>Nutrient solution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离子间比值!$AN$3:$AN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AU$3:$AU$17</c:f>
              <c:numCache>
                <c:formatCode>General</c:formatCode>
                <c:ptCount val="15"/>
                <c:pt idx="0">
                  <c:v>6.5</c:v>
                </c:pt>
                <c:pt idx="1">
                  <c:v>6.5</c:v>
                </c:pt>
                <c:pt idx="2">
                  <c:v>6.5</c:v>
                </c:pt>
                <c:pt idx="3">
                  <c:v>6.5</c:v>
                </c:pt>
                <c:pt idx="4">
                  <c:v>6.5</c:v>
                </c:pt>
                <c:pt idx="5">
                  <c:v>6.5</c:v>
                </c:pt>
                <c:pt idx="6">
                  <c:v>6.5</c:v>
                </c:pt>
                <c:pt idx="7">
                  <c:v>6.5</c:v>
                </c:pt>
                <c:pt idx="8">
                  <c:v>6.5</c:v>
                </c:pt>
                <c:pt idx="9">
                  <c:v>6.5</c:v>
                </c:pt>
                <c:pt idx="10">
                  <c:v>6.5</c:v>
                </c:pt>
                <c:pt idx="11">
                  <c:v>6.5</c:v>
                </c:pt>
                <c:pt idx="12">
                  <c:v>6.5</c:v>
                </c:pt>
                <c:pt idx="13">
                  <c:v>6.5</c:v>
                </c:pt>
                <c:pt idx="14">
                  <c:v>6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6627296"/>
        <c:axId val="215269328"/>
      </c:scatterChart>
      <c:valAx>
        <c:axId val="666627296"/>
        <c:scaling>
          <c:orientation val="minMax"/>
          <c:max val="36"/>
          <c:min val="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5269328"/>
        <c:crosses val="autoZero"/>
        <c:crossBetween val="midCat"/>
        <c:majorUnit val="3"/>
      </c:valAx>
      <c:valAx>
        <c:axId val="215269328"/>
        <c:scaling>
          <c:orientation val="minMax"/>
          <c:max val="9"/>
          <c:min val="0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66627296"/>
        <c:crosses val="autoZero"/>
        <c:crossBetween val="midCat"/>
        <c:majorUnit val="2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a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+</a:t>
            </a: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/H</a:t>
            </a:r>
            <a:r>
              <a:rPr lang="en-US" altLang="zh-CN" sz="800" baseline="-25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O</a:t>
            </a:r>
            <a:r>
              <a:rPr lang="en-US" altLang="zh-CN" sz="800" baseline="-25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4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- 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7931476901744415E-2"/>
          <c:y val="4.03766937669376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7.8196953919043188E-2"/>
          <c:y val="2.5428331875182269E-2"/>
          <c:w val="0.88468007624336986"/>
          <c:h val="0.90349245168567782"/>
        </c:manualLayout>
      </c:layout>
      <c:scatterChart>
        <c:scatterStyle val="lineMarker"/>
        <c:varyColors val="0"/>
        <c:ser>
          <c:idx val="0"/>
          <c:order val="0"/>
          <c:tx>
            <c:strRef>
              <c:f>离子间比值!$BH$2</c:f>
              <c:strCache>
                <c:ptCount val="1"/>
                <c:pt idx="0">
                  <c:v>Rockwool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4366438356164393E-2"/>
                  <c:y val="-5.637336850255355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9533866057838681E-2"/>
                  <c:y val="-6.19826589008175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953386605783866E-2"/>
                  <c:y val="-6.198265890081768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4.9533866057838702E-2"/>
                  <c:y val="-6.198265890081768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4.9533866057838702E-2"/>
                  <c:y val="-5.07640781042895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3.0203576864535724E-2"/>
                  <c:y val="-2.271762611296934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4.4701293759512935E-2"/>
                  <c:y val="-5.07640781042895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953386605783875E-2"/>
                  <c:y val="-5.07640781042895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953386605783875E-2"/>
                  <c:y val="-5.07640781042895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953386605783875E-2"/>
                  <c:y val="-5.076407810428962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6.8864155251141548E-2"/>
                  <c:y val="-4.515478770602548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4.953386605783875E-2"/>
                  <c:y val="-3.954549730776144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>
                <c:manualLayout>
                  <c:x val="-4.953386605783866E-2"/>
                  <c:y val="-5.07640781042895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>
                <c:manualLayout>
                  <c:x val="-4.953386605783875E-2"/>
                  <c:y val="-5.8897549181773394E-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-1.5705859969558599E-2"/>
                  <c:y val="-1.710833571470530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BK$3:$BK$17</c:f>
                <c:numCache>
                  <c:formatCode>General</c:formatCode>
                  <c:ptCount val="15"/>
                  <c:pt idx="0">
                    <c:v>0.33400000000000002</c:v>
                  </c:pt>
                  <c:pt idx="1">
                    <c:v>1.5648</c:v>
                  </c:pt>
                  <c:pt idx="2">
                    <c:v>1.3811</c:v>
                  </c:pt>
                  <c:pt idx="3">
                    <c:v>0.43559999999999999</c:v>
                  </c:pt>
                  <c:pt idx="4">
                    <c:v>0.56669999999999998</c:v>
                  </c:pt>
                  <c:pt idx="5">
                    <c:v>0.44579999999999997</c:v>
                  </c:pt>
                  <c:pt idx="6">
                    <c:v>5.4899999999999997E-2</c:v>
                  </c:pt>
                  <c:pt idx="7">
                    <c:v>0.40670000000000001</c:v>
                  </c:pt>
                  <c:pt idx="8">
                    <c:v>0.51500000000000001</c:v>
                  </c:pt>
                  <c:pt idx="9">
                    <c:v>8.4099999999999994E-2</c:v>
                  </c:pt>
                  <c:pt idx="10">
                    <c:v>0.25540000000000002</c:v>
                  </c:pt>
                  <c:pt idx="11">
                    <c:v>0.2223</c:v>
                  </c:pt>
                  <c:pt idx="12">
                    <c:v>6.6600000000000006E-2</c:v>
                  </c:pt>
                  <c:pt idx="13">
                    <c:v>0.35862686801517829</c:v>
                  </c:pt>
                  <c:pt idx="14">
                    <c:v>0.25716527602156064</c:v>
                  </c:pt>
                </c:numCache>
              </c:numRef>
            </c:plus>
            <c:minus>
              <c:numRef>
                <c:f>离子间比值!$BK$3:$BK$17</c:f>
                <c:numCache>
                  <c:formatCode>General</c:formatCode>
                  <c:ptCount val="15"/>
                  <c:pt idx="0">
                    <c:v>0.33400000000000002</c:v>
                  </c:pt>
                  <c:pt idx="1">
                    <c:v>1.5648</c:v>
                  </c:pt>
                  <c:pt idx="2">
                    <c:v>1.3811</c:v>
                  </c:pt>
                  <c:pt idx="3">
                    <c:v>0.43559999999999999</c:v>
                  </c:pt>
                  <c:pt idx="4">
                    <c:v>0.56669999999999998</c:v>
                  </c:pt>
                  <c:pt idx="5">
                    <c:v>0.44579999999999997</c:v>
                  </c:pt>
                  <c:pt idx="6">
                    <c:v>5.4899999999999997E-2</c:v>
                  </c:pt>
                  <c:pt idx="7">
                    <c:v>0.40670000000000001</c:v>
                  </c:pt>
                  <c:pt idx="8">
                    <c:v>0.51500000000000001</c:v>
                  </c:pt>
                  <c:pt idx="9">
                    <c:v>8.4099999999999994E-2</c:v>
                  </c:pt>
                  <c:pt idx="10">
                    <c:v>0.25540000000000002</c:v>
                  </c:pt>
                  <c:pt idx="11">
                    <c:v>0.2223</c:v>
                  </c:pt>
                  <c:pt idx="12">
                    <c:v>6.6600000000000006E-2</c:v>
                  </c:pt>
                  <c:pt idx="13">
                    <c:v>0.35862686801517829</c:v>
                  </c:pt>
                  <c:pt idx="14">
                    <c:v>0.257165276021560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H$3:$BH$17</c:f>
              <c:numCache>
                <c:formatCode>General</c:formatCode>
                <c:ptCount val="15"/>
                <c:pt idx="0">
                  <c:v>4.53</c:v>
                </c:pt>
                <c:pt idx="1">
                  <c:v>10.96</c:v>
                </c:pt>
                <c:pt idx="2">
                  <c:v>5.14</c:v>
                </c:pt>
                <c:pt idx="3">
                  <c:v>2.82</c:v>
                </c:pt>
                <c:pt idx="4">
                  <c:v>3.96</c:v>
                </c:pt>
                <c:pt idx="5">
                  <c:v>2.7</c:v>
                </c:pt>
                <c:pt idx="6">
                  <c:v>4.18</c:v>
                </c:pt>
                <c:pt idx="7">
                  <c:v>3.33</c:v>
                </c:pt>
                <c:pt idx="8">
                  <c:v>3.01</c:v>
                </c:pt>
                <c:pt idx="9">
                  <c:v>4.01</c:v>
                </c:pt>
                <c:pt idx="10">
                  <c:v>4.2699999999999996</c:v>
                </c:pt>
                <c:pt idx="11">
                  <c:v>3.62</c:v>
                </c:pt>
                <c:pt idx="12">
                  <c:v>3.04</c:v>
                </c:pt>
                <c:pt idx="13">
                  <c:v>2.9983388644070872</c:v>
                </c:pt>
                <c:pt idx="14" formatCode="0.00">
                  <c:v>2.86409765778518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离子间比值!$BI$2</c:f>
              <c:strCache>
                <c:ptCount val="1"/>
                <c:pt idx="0">
                  <c:v>Coir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离子间比值!$BL$3:$BL$17</c:f>
                <c:numCache>
                  <c:formatCode>General</c:formatCode>
                  <c:ptCount val="15"/>
                  <c:pt idx="0">
                    <c:v>0.1027</c:v>
                  </c:pt>
                  <c:pt idx="1">
                    <c:v>0.1087</c:v>
                  </c:pt>
                  <c:pt idx="2">
                    <c:v>0.1027</c:v>
                  </c:pt>
                  <c:pt idx="3">
                    <c:v>8.5400000000000004E-2</c:v>
                  </c:pt>
                  <c:pt idx="4">
                    <c:v>0.42070000000000002</c:v>
                  </c:pt>
                  <c:pt idx="5">
                    <c:v>0.01</c:v>
                  </c:pt>
                  <c:pt idx="6">
                    <c:v>0.1027</c:v>
                  </c:pt>
                  <c:pt idx="7">
                    <c:v>0.19339999999999999</c:v>
                  </c:pt>
                  <c:pt idx="8">
                    <c:v>0.34150000000000003</c:v>
                  </c:pt>
                  <c:pt idx="9">
                    <c:v>0.1069</c:v>
                  </c:pt>
                  <c:pt idx="10">
                    <c:v>1.1711</c:v>
                  </c:pt>
                  <c:pt idx="11">
                    <c:v>5.8099999999999999E-2</c:v>
                  </c:pt>
                  <c:pt idx="12">
                    <c:v>0.22409999999999999</c:v>
                  </c:pt>
                  <c:pt idx="13">
                    <c:v>0.17289210937337529</c:v>
                  </c:pt>
                  <c:pt idx="14">
                    <c:v>8.3881296850390752E-2</c:v>
                  </c:pt>
                </c:numCache>
              </c:numRef>
            </c:plus>
            <c:minus>
              <c:numRef>
                <c:f>离子间比值!$BL$3:$BL$17</c:f>
                <c:numCache>
                  <c:formatCode>General</c:formatCode>
                  <c:ptCount val="15"/>
                  <c:pt idx="0">
                    <c:v>0.1027</c:v>
                  </c:pt>
                  <c:pt idx="1">
                    <c:v>0.1087</c:v>
                  </c:pt>
                  <c:pt idx="2">
                    <c:v>0.1027</c:v>
                  </c:pt>
                  <c:pt idx="3">
                    <c:v>8.5400000000000004E-2</c:v>
                  </c:pt>
                  <c:pt idx="4">
                    <c:v>0.42070000000000002</c:v>
                  </c:pt>
                  <c:pt idx="5">
                    <c:v>0.01</c:v>
                  </c:pt>
                  <c:pt idx="6">
                    <c:v>0.1027</c:v>
                  </c:pt>
                  <c:pt idx="7">
                    <c:v>0.19339999999999999</c:v>
                  </c:pt>
                  <c:pt idx="8">
                    <c:v>0.34150000000000003</c:v>
                  </c:pt>
                  <c:pt idx="9">
                    <c:v>0.1069</c:v>
                  </c:pt>
                  <c:pt idx="10">
                    <c:v>1.1711</c:v>
                  </c:pt>
                  <c:pt idx="11">
                    <c:v>5.8099999999999999E-2</c:v>
                  </c:pt>
                  <c:pt idx="12">
                    <c:v>0.22409999999999999</c:v>
                  </c:pt>
                  <c:pt idx="13">
                    <c:v>0.17289210937337529</c:v>
                  </c:pt>
                  <c:pt idx="14">
                    <c:v>8.38812968503907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I$3:$BI$17</c:f>
              <c:numCache>
                <c:formatCode>General</c:formatCode>
                <c:ptCount val="15"/>
                <c:pt idx="0">
                  <c:v>1.94</c:v>
                </c:pt>
                <c:pt idx="1">
                  <c:v>2.31</c:v>
                </c:pt>
                <c:pt idx="2">
                  <c:v>2.12</c:v>
                </c:pt>
                <c:pt idx="3">
                  <c:v>1.71</c:v>
                </c:pt>
                <c:pt idx="4">
                  <c:v>1.62</c:v>
                </c:pt>
                <c:pt idx="5">
                  <c:v>2.08</c:v>
                </c:pt>
                <c:pt idx="6">
                  <c:v>2.75</c:v>
                </c:pt>
                <c:pt idx="7">
                  <c:v>2.4500000000000002</c:v>
                </c:pt>
                <c:pt idx="8">
                  <c:v>2.87</c:v>
                </c:pt>
                <c:pt idx="9">
                  <c:v>2.76</c:v>
                </c:pt>
                <c:pt idx="10">
                  <c:v>3.96</c:v>
                </c:pt>
                <c:pt idx="11">
                  <c:v>3.26</c:v>
                </c:pt>
                <c:pt idx="12">
                  <c:v>3.56</c:v>
                </c:pt>
                <c:pt idx="13" formatCode="0.000">
                  <c:v>2.3531898404042111</c:v>
                </c:pt>
                <c:pt idx="14">
                  <c:v>2.685957852816726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离子间比值!$BJ$2</c:f>
              <c:strCache>
                <c:ptCount val="1"/>
                <c:pt idx="0">
                  <c:v>Peat+vermiculite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8579528158295304E-2"/>
                  <c:y val="-9.549794819224054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8579528158295283E-2"/>
                  <c:y val="-9.549794819224054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8579528158295283E-2"/>
                  <c:y val="-8.427936739571256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4.8579528158295283E-2"/>
                  <c:y val="-7.867007699744843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BM$3:$BM$17</c:f>
                <c:numCache>
                  <c:formatCode>General</c:formatCode>
                  <c:ptCount val="15"/>
                  <c:pt idx="0">
                    <c:v>6.2786999999999997</c:v>
                  </c:pt>
                  <c:pt idx="1">
                    <c:v>7.1646999999999998</c:v>
                  </c:pt>
                  <c:pt idx="2">
                    <c:v>6.3818000000000001</c:v>
                  </c:pt>
                  <c:pt idx="3">
                    <c:v>2.9182999999999999</c:v>
                  </c:pt>
                  <c:pt idx="4">
                    <c:v>5.8430999999999997</c:v>
                  </c:pt>
                  <c:pt idx="5">
                    <c:v>3.3809</c:v>
                  </c:pt>
                  <c:pt idx="6">
                    <c:v>1.0224</c:v>
                  </c:pt>
                  <c:pt idx="7">
                    <c:v>0.61760000000000004</c:v>
                  </c:pt>
                  <c:pt idx="8">
                    <c:v>0.4168</c:v>
                  </c:pt>
                  <c:pt idx="9">
                    <c:v>0.45369999999999999</c:v>
                  </c:pt>
                  <c:pt idx="10">
                    <c:v>3.0562</c:v>
                  </c:pt>
                  <c:pt idx="11">
                    <c:v>3.2383999999999999</c:v>
                  </c:pt>
                  <c:pt idx="12">
                    <c:v>3.0710999999999999</c:v>
                  </c:pt>
                  <c:pt idx="13">
                    <c:v>0.36784455338812733</c:v>
                  </c:pt>
                  <c:pt idx="14">
                    <c:v>1.0451599078731282</c:v>
                  </c:pt>
                </c:numCache>
              </c:numRef>
            </c:plus>
            <c:minus>
              <c:numRef>
                <c:f>离子间比值!$BM$3:$BM$17</c:f>
                <c:numCache>
                  <c:formatCode>General</c:formatCode>
                  <c:ptCount val="15"/>
                  <c:pt idx="0">
                    <c:v>6.2786999999999997</c:v>
                  </c:pt>
                  <c:pt idx="1">
                    <c:v>7.1646999999999998</c:v>
                  </c:pt>
                  <c:pt idx="2">
                    <c:v>6.3818000000000001</c:v>
                  </c:pt>
                  <c:pt idx="3">
                    <c:v>2.9182999999999999</c:v>
                  </c:pt>
                  <c:pt idx="4">
                    <c:v>5.8430999999999997</c:v>
                  </c:pt>
                  <c:pt idx="5">
                    <c:v>3.3809</c:v>
                  </c:pt>
                  <c:pt idx="6">
                    <c:v>1.0224</c:v>
                  </c:pt>
                  <c:pt idx="7">
                    <c:v>0.61760000000000004</c:v>
                  </c:pt>
                  <c:pt idx="8">
                    <c:v>0.4168</c:v>
                  </c:pt>
                  <c:pt idx="9">
                    <c:v>0.45369999999999999</c:v>
                  </c:pt>
                  <c:pt idx="10">
                    <c:v>3.0562</c:v>
                  </c:pt>
                  <c:pt idx="11">
                    <c:v>3.2383999999999999</c:v>
                  </c:pt>
                  <c:pt idx="12">
                    <c:v>3.0710999999999999</c:v>
                  </c:pt>
                  <c:pt idx="13">
                    <c:v>0.36784455338812733</c:v>
                  </c:pt>
                  <c:pt idx="14">
                    <c:v>1.04515990787312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J$3:$BJ$17</c:f>
              <c:numCache>
                <c:formatCode>General</c:formatCode>
                <c:ptCount val="15"/>
                <c:pt idx="0">
                  <c:v>47.37</c:v>
                </c:pt>
                <c:pt idx="1">
                  <c:v>78.41</c:v>
                </c:pt>
                <c:pt idx="2">
                  <c:v>29.63</c:v>
                </c:pt>
                <c:pt idx="3">
                  <c:v>14.27</c:v>
                </c:pt>
                <c:pt idx="4">
                  <c:v>17.7</c:v>
                </c:pt>
                <c:pt idx="5">
                  <c:v>9.42</c:v>
                </c:pt>
                <c:pt idx="6">
                  <c:v>14.66</c:v>
                </c:pt>
                <c:pt idx="7">
                  <c:v>13.12</c:v>
                </c:pt>
                <c:pt idx="8">
                  <c:v>16.41</c:v>
                </c:pt>
                <c:pt idx="9">
                  <c:v>17.39</c:v>
                </c:pt>
                <c:pt idx="10">
                  <c:v>13.28</c:v>
                </c:pt>
                <c:pt idx="11">
                  <c:v>12.29</c:v>
                </c:pt>
                <c:pt idx="12">
                  <c:v>13.65</c:v>
                </c:pt>
                <c:pt idx="13">
                  <c:v>9.7549827389651771</c:v>
                </c:pt>
                <c:pt idx="14">
                  <c:v>9.300991288243984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离子间比值!$BN$2</c:f>
              <c:strCache>
                <c:ptCount val="1"/>
                <c:pt idx="0">
                  <c:v>Nutrient solution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N$3:$BN$17</c:f>
              <c:numCache>
                <c:formatCode>General</c:formatCode>
                <c:ptCount val="15"/>
                <c:pt idx="0">
                  <c:v>2.2000000000000002</c:v>
                </c:pt>
                <c:pt idx="1">
                  <c:v>2.2000000000000002</c:v>
                </c:pt>
                <c:pt idx="2">
                  <c:v>2.2000000000000002</c:v>
                </c:pt>
                <c:pt idx="3">
                  <c:v>2.2000000000000002</c:v>
                </c:pt>
                <c:pt idx="4">
                  <c:v>2.2000000000000002</c:v>
                </c:pt>
                <c:pt idx="5">
                  <c:v>2.2000000000000002</c:v>
                </c:pt>
                <c:pt idx="6">
                  <c:v>2.2000000000000002</c:v>
                </c:pt>
                <c:pt idx="7">
                  <c:v>2.2000000000000002</c:v>
                </c:pt>
                <c:pt idx="8">
                  <c:v>2.2000000000000002</c:v>
                </c:pt>
                <c:pt idx="9">
                  <c:v>2.2000000000000002</c:v>
                </c:pt>
                <c:pt idx="10">
                  <c:v>2.2000000000000002</c:v>
                </c:pt>
                <c:pt idx="11">
                  <c:v>2.2000000000000002</c:v>
                </c:pt>
                <c:pt idx="12">
                  <c:v>2.2000000000000002</c:v>
                </c:pt>
                <c:pt idx="13">
                  <c:v>2.2000000000000002</c:v>
                </c:pt>
                <c:pt idx="14">
                  <c:v>2.20000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409344"/>
        <c:axId val="719408784"/>
      </c:scatterChart>
      <c:valAx>
        <c:axId val="719408784"/>
        <c:scaling>
          <c:orientation val="minMax"/>
          <c:max val="110"/>
          <c:min val="0"/>
        </c:scaling>
        <c:delete val="0"/>
        <c:axPos val="r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09344"/>
        <c:crosses val="max"/>
        <c:crossBetween val="midCat"/>
        <c:majorUnit val="20"/>
      </c:valAx>
      <c:valAx>
        <c:axId val="719409344"/>
        <c:scaling>
          <c:orientation val="minMax"/>
          <c:max val="36"/>
        </c:scaling>
        <c:delete val="0"/>
        <c:axPos val="b"/>
        <c:numFmt formatCode="#,##0_);[Red]\(#,##0\);" sourceLinked="0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08784"/>
        <c:crosses val="autoZero"/>
        <c:crossBetween val="midCat"/>
        <c:majorUnit val="3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g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+</a:t>
            </a:r>
            <a:r>
              <a:rPr lang="en-US" altLang="zh-CN" sz="8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/Ca</a:t>
            </a:r>
            <a:r>
              <a:rPr lang="en-US" altLang="zh-CN" sz="800" baseline="30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+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6.2272420666957408E-2"/>
          <c:y val="3.842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8.7477696378439926E-2"/>
          <c:y val="2.5428229932860993E-2"/>
          <c:w val="0.87059705268316556"/>
          <c:h val="0.93422204004201304"/>
        </c:manualLayout>
      </c:layout>
      <c:scatterChart>
        <c:scatterStyle val="lineMarker"/>
        <c:varyColors val="0"/>
        <c:ser>
          <c:idx val="0"/>
          <c:order val="0"/>
          <c:tx>
            <c:strRef>
              <c:f>离子间比值!$U$2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4.9359324125154085E-2"/>
                  <c:y val="3.994543650793650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4.9359324125154133E-2"/>
                  <c:y val="2.276470057720047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9359324125154175E-2"/>
                  <c:y val="-4.595824314574314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9359324125154085E-2"/>
                  <c:y val="4.567234848484848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9359324125154175E-2"/>
                  <c:y val="-3.4504419191919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X$3:$X$17</c:f>
                <c:numCache>
                  <c:formatCode>General</c:formatCode>
                  <c:ptCount val="15"/>
                  <c:pt idx="0">
                    <c:v>3.3079559232675887E-2</c:v>
                  </c:pt>
                  <c:pt idx="1">
                    <c:v>7.955494288709121E-2</c:v>
                  </c:pt>
                  <c:pt idx="2">
                    <c:v>1.2580012947842672E-2</c:v>
                  </c:pt>
                  <c:pt idx="3">
                    <c:v>3.134084554898401E-2</c:v>
                  </c:pt>
                  <c:pt idx="4">
                    <c:v>6.895767445967127E-2</c:v>
                  </c:pt>
                  <c:pt idx="5">
                    <c:v>3.61357224195177E-2</c:v>
                  </c:pt>
                  <c:pt idx="6">
                    <c:v>3.4369457898021489E-3</c:v>
                  </c:pt>
                  <c:pt idx="7">
                    <c:v>4.004751664572391E-2</c:v>
                  </c:pt>
                  <c:pt idx="8">
                    <c:v>7.3564264159875437E-2</c:v>
                  </c:pt>
                  <c:pt idx="9">
                    <c:v>3.4996195217521973E-2</c:v>
                  </c:pt>
                  <c:pt idx="10">
                    <c:v>1.6970983571354268E-2</c:v>
                  </c:pt>
                  <c:pt idx="11">
                    <c:v>2.0599792740607355E-2</c:v>
                  </c:pt>
                  <c:pt idx="12">
                    <c:v>7.1054119330262636E-2</c:v>
                  </c:pt>
                  <c:pt idx="13">
                    <c:v>5.8272271702637511E-2</c:v>
                  </c:pt>
                  <c:pt idx="14">
                    <c:v>0.11789476165571072</c:v>
                  </c:pt>
                </c:numCache>
              </c:numRef>
            </c:plus>
            <c:minus>
              <c:numRef>
                <c:f>离子间比值!$X$3:$X$17</c:f>
                <c:numCache>
                  <c:formatCode>General</c:formatCode>
                  <c:ptCount val="15"/>
                  <c:pt idx="0">
                    <c:v>3.3079559232675887E-2</c:v>
                  </c:pt>
                  <c:pt idx="1">
                    <c:v>7.955494288709121E-2</c:v>
                  </c:pt>
                  <c:pt idx="2">
                    <c:v>1.2580012947842672E-2</c:v>
                  </c:pt>
                  <c:pt idx="3">
                    <c:v>3.134084554898401E-2</c:v>
                  </c:pt>
                  <c:pt idx="4">
                    <c:v>6.895767445967127E-2</c:v>
                  </c:pt>
                  <c:pt idx="5">
                    <c:v>3.61357224195177E-2</c:v>
                  </c:pt>
                  <c:pt idx="6">
                    <c:v>3.4369457898021489E-3</c:v>
                  </c:pt>
                  <c:pt idx="7">
                    <c:v>4.004751664572391E-2</c:v>
                  </c:pt>
                  <c:pt idx="8">
                    <c:v>7.3564264159875437E-2</c:v>
                  </c:pt>
                  <c:pt idx="9">
                    <c:v>3.4996195217521973E-2</c:v>
                  </c:pt>
                  <c:pt idx="10">
                    <c:v>1.6970983571354268E-2</c:v>
                  </c:pt>
                  <c:pt idx="11">
                    <c:v>2.0599792740607355E-2</c:v>
                  </c:pt>
                  <c:pt idx="12">
                    <c:v>7.1054119330262636E-2</c:v>
                  </c:pt>
                  <c:pt idx="13">
                    <c:v>5.8272271702637511E-2</c:v>
                  </c:pt>
                  <c:pt idx="14">
                    <c:v>0.117894761655710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T$3:$T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U$3:$U$17</c:f>
              <c:numCache>
                <c:formatCode>General</c:formatCode>
                <c:ptCount val="15"/>
                <c:pt idx="0">
                  <c:v>0.55508080134710003</c:v>
                </c:pt>
                <c:pt idx="1">
                  <c:v>0.61876619323105397</c:v>
                </c:pt>
                <c:pt idx="2">
                  <c:v>0.4947886880270172</c:v>
                </c:pt>
                <c:pt idx="3">
                  <c:v>0.68231128745510039</c:v>
                </c:pt>
                <c:pt idx="4">
                  <c:v>0.54474868725697656</c:v>
                </c:pt>
                <c:pt idx="5">
                  <c:v>0.75827012696458207</c:v>
                </c:pt>
                <c:pt idx="6">
                  <c:v>0.67265934264309557</c:v>
                </c:pt>
                <c:pt idx="7">
                  <c:v>0.66425595213765598</c:v>
                </c:pt>
                <c:pt idx="8">
                  <c:v>0.78854531454680243</c:v>
                </c:pt>
                <c:pt idx="9">
                  <c:v>0.64883745732217568</c:v>
                </c:pt>
                <c:pt idx="10">
                  <c:v>0.6472643696506819</c:v>
                </c:pt>
                <c:pt idx="11">
                  <c:v>0.57395308597494388</c:v>
                </c:pt>
                <c:pt idx="12">
                  <c:v>0.61857611199716456</c:v>
                </c:pt>
                <c:pt idx="13">
                  <c:v>0.64342190412663214</c:v>
                </c:pt>
                <c:pt idx="14">
                  <c:v>0.8357003620161513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离子间比值!$V$2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3223892832536999E-2"/>
                  <c:y val="-0.13186192279942285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8408349015448798E-2"/>
                  <c:y val="-0.10895427489177495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840834901544884E-2"/>
                  <c:y val="-9.177353896103895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4.840834901544884E-2"/>
                  <c:y val="-0.1547695707070707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4.840834901544884E-2"/>
                  <c:y val="-4.023133116883127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4.8408349015448882E-2"/>
                  <c:y val="-3.4504419191919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8408349015448882E-2"/>
                  <c:y val="-8.031971500721500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Y$3:$Y$17</c:f>
                <c:numCache>
                  <c:formatCode>General</c:formatCode>
                  <c:ptCount val="15"/>
                  <c:pt idx="0">
                    <c:v>0.22877190328046135</c:v>
                  </c:pt>
                  <c:pt idx="1">
                    <c:v>0.17489914268328313</c:v>
                  </c:pt>
                  <c:pt idx="2">
                    <c:v>0.11461051342972313</c:v>
                  </c:pt>
                  <c:pt idx="3">
                    <c:v>7.9979871751644269E-2</c:v>
                  </c:pt>
                  <c:pt idx="4">
                    <c:v>0.26349843746532897</c:v>
                  </c:pt>
                  <c:pt idx="5">
                    <c:v>1.3341593698441288E-2</c:v>
                  </c:pt>
                  <c:pt idx="6">
                    <c:v>7.3826126226767735E-2</c:v>
                  </c:pt>
                  <c:pt idx="7">
                    <c:v>2.4040028421405145E-2</c:v>
                  </c:pt>
                  <c:pt idx="8">
                    <c:v>0.1021977151024497</c:v>
                  </c:pt>
                  <c:pt idx="9">
                    <c:v>6.1019607293864332E-2</c:v>
                  </c:pt>
                  <c:pt idx="10">
                    <c:v>8.925267703181354E-2</c:v>
                  </c:pt>
                  <c:pt idx="11">
                    <c:v>9.3805521003659006E-2</c:v>
                  </c:pt>
                  <c:pt idx="12">
                    <c:v>5.0541396025584828E-2</c:v>
                  </c:pt>
                  <c:pt idx="13">
                    <c:v>4.1941409851999137E-2</c:v>
                  </c:pt>
                  <c:pt idx="14">
                    <c:v>7.558989529103427E-2</c:v>
                  </c:pt>
                </c:numCache>
              </c:numRef>
            </c:plus>
            <c:minus>
              <c:numRef>
                <c:f>离子间比值!$Y$3:$Y$17</c:f>
                <c:numCache>
                  <c:formatCode>General</c:formatCode>
                  <c:ptCount val="15"/>
                  <c:pt idx="0">
                    <c:v>0.22877190328046135</c:v>
                  </c:pt>
                  <c:pt idx="1">
                    <c:v>0.17489914268328313</c:v>
                  </c:pt>
                  <c:pt idx="2">
                    <c:v>0.11461051342972313</c:v>
                  </c:pt>
                  <c:pt idx="3">
                    <c:v>7.9979871751644269E-2</c:v>
                  </c:pt>
                  <c:pt idx="4">
                    <c:v>0.26349843746532897</c:v>
                  </c:pt>
                  <c:pt idx="5">
                    <c:v>1.3341593698441288E-2</c:v>
                  </c:pt>
                  <c:pt idx="6">
                    <c:v>7.3826126226767735E-2</c:v>
                  </c:pt>
                  <c:pt idx="7">
                    <c:v>2.4040028421405145E-2</c:v>
                  </c:pt>
                  <c:pt idx="8">
                    <c:v>0.1021977151024497</c:v>
                  </c:pt>
                  <c:pt idx="9">
                    <c:v>6.1019607293864332E-2</c:v>
                  </c:pt>
                  <c:pt idx="10">
                    <c:v>8.925267703181354E-2</c:v>
                  </c:pt>
                  <c:pt idx="11">
                    <c:v>9.3805521003659006E-2</c:v>
                  </c:pt>
                  <c:pt idx="12">
                    <c:v>5.0541396025584828E-2</c:v>
                  </c:pt>
                  <c:pt idx="13">
                    <c:v>4.1941409851999137E-2</c:v>
                  </c:pt>
                  <c:pt idx="14">
                    <c:v>7.55898952910342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T$3:$T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V$3:$V$17</c:f>
              <c:numCache>
                <c:formatCode>General</c:formatCode>
                <c:ptCount val="15"/>
                <c:pt idx="0">
                  <c:v>1.0510286612115227</c:v>
                </c:pt>
                <c:pt idx="1">
                  <c:v>0.97761854281904093</c:v>
                </c:pt>
                <c:pt idx="2">
                  <c:v>0.75465438115711347</c:v>
                </c:pt>
                <c:pt idx="3">
                  <c:v>0.98178600185618325</c:v>
                </c:pt>
                <c:pt idx="4">
                  <c:v>1.2746641021450313</c:v>
                </c:pt>
                <c:pt idx="5">
                  <c:v>0.9666301853574234</c:v>
                </c:pt>
                <c:pt idx="6">
                  <c:v>0.73383922078881714</c:v>
                </c:pt>
                <c:pt idx="7">
                  <c:v>0.88853640352910268</c:v>
                </c:pt>
                <c:pt idx="8">
                  <c:v>0.86996170173723009</c:v>
                </c:pt>
                <c:pt idx="9">
                  <c:v>0.8019555538455948</c:v>
                </c:pt>
                <c:pt idx="10">
                  <c:v>0.91638269093466229</c:v>
                </c:pt>
                <c:pt idx="11">
                  <c:v>0.82429922323539329</c:v>
                </c:pt>
                <c:pt idx="12">
                  <c:v>0.83572980307834521</c:v>
                </c:pt>
                <c:pt idx="13">
                  <c:v>0.8646771860700474</c:v>
                </c:pt>
                <c:pt idx="14">
                  <c:v>0.9252779251032143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离子间比值!$W$2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6932699552154422E-2"/>
                  <c:y val="-1.4294733044733045E-4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9359324125154112E-2"/>
                  <c:y val="-3.45044191919191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840834901544884E-2"/>
                  <c:y val="4.567234848484858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4.8408349015448798E-2"/>
                  <c:y val="4.567234848484848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5.8039436649625249E-2"/>
                  <c:y val="-0.10895427489177499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5.3223892832536999E-2"/>
                  <c:y val="3.42185245310245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4.840834901544884E-2"/>
                  <c:y val="2.276470057720047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-5.3223892832536999E-2"/>
                  <c:y val="3.42185245310245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4.8408349015448882E-2"/>
                  <c:y val="4.567234848484848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>
                <c:manualLayout>
                  <c:x val="-4.8408349015448882E-2"/>
                  <c:y val="2.84916125541124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离子间比值!$Z$3:$Z$17</c:f>
                <c:numCache>
                  <c:formatCode>General</c:formatCode>
                  <c:ptCount val="15"/>
                  <c:pt idx="0">
                    <c:v>3.2287629296264685E-2</c:v>
                  </c:pt>
                  <c:pt idx="1">
                    <c:v>1.3533590788673571E-2</c:v>
                  </c:pt>
                  <c:pt idx="2">
                    <c:v>1.0255196611315047E-2</c:v>
                  </c:pt>
                  <c:pt idx="3">
                    <c:v>2.1199838602647354E-2</c:v>
                  </c:pt>
                  <c:pt idx="4">
                    <c:v>0.16803792633667319</c:v>
                  </c:pt>
                  <c:pt idx="5">
                    <c:v>6.0553262946568973E-2</c:v>
                  </c:pt>
                  <c:pt idx="6">
                    <c:v>5.0193695987792762E-3</c:v>
                  </c:pt>
                  <c:pt idx="7">
                    <c:v>1.4716849503472663E-2</c:v>
                  </c:pt>
                  <c:pt idx="8">
                    <c:v>6.6723280556716643E-3</c:v>
                  </c:pt>
                  <c:pt idx="9">
                    <c:v>7.6075255731261164E-3</c:v>
                  </c:pt>
                  <c:pt idx="10">
                    <c:v>0.30992595820843116</c:v>
                  </c:pt>
                  <c:pt idx="11">
                    <c:v>0.17171598664992019</c:v>
                  </c:pt>
                  <c:pt idx="12">
                    <c:v>0.34484331141035296</c:v>
                  </c:pt>
                  <c:pt idx="13">
                    <c:v>0.18490734550265309</c:v>
                  </c:pt>
                  <c:pt idx="14">
                    <c:v>0.24736251613950427</c:v>
                  </c:pt>
                </c:numCache>
              </c:numRef>
            </c:plus>
            <c:minus>
              <c:numRef>
                <c:f>离子间比值!$Z$3:$Z$17</c:f>
                <c:numCache>
                  <c:formatCode>General</c:formatCode>
                  <c:ptCount val="15"/>
                  <c:pt idx="0">
                    <c:v>3.2287629296264685E-2</c:v>
                  </c:pt>
                  <c:pt idx="1">
                    <c:v>1.3533590788673571E-2</c:v>
                  </c:pt>
                  <c:pt idx="2">
                    <c:v>1.0255196611315047E-2</c:v>
                  </c:pt>
                  <c:pt idx="3">
                    <c:v>2.1199838602647354E-2</c:v>
                  </c:pt>
                  <c:pt idx="4">
                    <c:v>0.16803792633667319</c:v>
                  </c:pt>
                  <c:pt idx="5">
                    <c:v>6.0553262946568973E-2</c:v>
                  </c:pt>
                  <c:pt idx="6">
                    <c:v>5.0193695987792762E-3</c:v>
                  </c:pt>
                  <c:pt idx="7">
                    <c:v>1.4716849503472663E-2</c:v>
                  </c:pt>
                  <c:pt idx="8">
                    <c:v>6.6723280556716643E-3</c:v>
                  </c:pt>
                  <c:pt idx="9">
                    <c:v>7.6075255731261164E-3</c:v>
                  </c:pt>
                  <c:pt idx="10">
                    <c:v>0.30992595820843116</c:v>
                  </c:pt>
                  <c:pt idx="11">
                    <c:v>0.17171598664992019</c:v>
                  </c:pt>
                  <c:pt idx="12">
                    <c:v>0.34484331141035296</c:v>
                  </c:pt>
                  <c:pt idx="13">
                    <c:v>0.18490734550265309</c:v>
                  </c:pt>
                  <c:pt idx="14">
                    <c:v>0.247362516139504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T$3:$T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W$3:$W$17</c:f>
              <c:numCache>
                <c:formatCode>General</c:formatCode>
                <c:ptCount val="15"/>
                <c:pt idx="0">
                  <c:v>0.44033316916363563</c:v>
                </c:pt>
                <c:pt idx="1">
                  <c:v>0.3768023087699684</c:v>
                </c:pt>
                <c:pt idx="2">
                  <c:v>0.37596152188597848</c:v>
                </c:pt>
                <c:pt idx="3">
                  <c:v>0.55344451967702157</c:v>
                </c:pt>
                <c:pt idx="4">
                  <c:v>0.70400769371865424</c:v>
                </c:pt>
                <c:pt idx="5">
                  <c:v>0.66235057950363785</c:v>
                </c:pt>
                <c:pt idx="6">
                  <c:v>0.50952061991069086</c:v>
                </c:pt>
                <c:pt idx="7">
                  <c:v>0.55385766328389285</c:v>
                </c:pt>
                <c:pt idx="8">
                  <c:v>0.53595094001643817</c:v>
                </c:pt>
                <c:pt idx="9">
                  <c:v>0.56780475818959653</c:v>
                </c:pt>
                <c:pt idx="10">
                  <c:v>0.87189136026099179</c:v>
                </c:pt>
                <c:pt idx="11">
                  <c:v>0.8804074542429241</c:v>
                </c:pt>
                <c:pt idx="12">
                  <c:v>0.87189525020850311</c:v>
                </c:pt>
                <c:pt idx="13">
                  <c:v>0.85829305066210881</c:v>
                </c:pt>
                <c:pt idx="14">
                  <c:v>0.8927618543559754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离子间比值!$AA$2</c:f>
              <c:strCache>
                <c:ptCount val="1"/>
                <c:pt idx="0">
                  <c:v>NS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离子间比值!$T$3:$T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AA$3:$AA$17</c:f>
              <c:numCache>
                <c:formatCode>General</c:formatCode>
                <c:ptCount val="15"/>
                <c:pt idx="0">
                  <c:v>0.36399999999999999</c:v>
                </c:pt>
                <c:pt idx="1">
                  <c:v>0.36399999999999999</c:v>
                </c:pt>
                <c:pt idx="2">
                  <c:v>0.36399999999999999</c:v>
                </c:pt>
                <c:pt idx="3">
                  <c:v>0.36399999999999999</c:v>
                </c:pt>
                <c:pt idx="4">
                  <c:v>0.36399999999999999</c:v>
                </c:pt>
                <c:pt idx="5">
                  <c:v>0.36399999999999999</c:v>
                </c:pt>
                <c:pt idx="6">
                  <c:v>0.36399999999999999</c:v>
                </c:pt>
                <c:pt idx="7">
                  <c:v>0.36399999999999999</c:v>
                </c:pt>
                <c:pt idx="8">
                  <c:v>0.36399999999999999</c:v>
                </c:pt>
                <c:pt idx="9">
                  <c:v>0.36399999999999999</c:v>
                </c:pt>
                <c:pt idx="10">
                  <c:v>0.36399999999999999</c:v>
                </c:pt>
                <c:pt idx="11">
                  <c:v>0.36399999999999999</c:v>
                </c:pt>
                <c:pt idx="12">
                  <c:v>0.36399999999999999</c:v>
                </c:pt>
                <c:pt idx="13">
                  <c:v>0.36399999999999999</c:v>
                </c:pt>
                <c:pt idx="14">
                  <c:v>0.3639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413824"/>
        <c:axId val="719413264"/>
      </c:scatterChart>
      <c:valAx>
        <c:axId val="719413264"/>
        <c:scaling>
          <c:orientation val="minMax"/>
          <c:max val="2"/>
        </c:scaling>
        <c:delete val="0"/>
        <c:axPos val="r"/>
        <c:numFmt formatCode="#,##0.0_);[Red]\(#,##0.0\)" sourceLinked="0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13824"/>
        <c:crosses val="max"/>
        <c:crossBetween val="midCat"/>
        <c:majorUnit val="0.5"/>
      </c:valAx>
      <c:valAx>
        <c:axId val="719413824"/>
        <c:scaling>
          <c:orientation val="minMax"/>
          <c:max val="36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19413264"/>
        <c:crosses val="autoZero"/>
        <c:crossBetween val="midCat"/>
        <c:majorUnit val="3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973269949647916E-2"/>
          <c:y val="2.5428331875182269E-2"/>
          <c:w val="0.88190371308481541"/>
          <c:h val="0.88214840549619833"/>
        </c:manualLayout>
      </c:layout>
      <c:scatterChart>
        <c:scatterStyle val="lineMarker"/>
        <c:varyColors val="0"/>
        <c:ser>
          <c:idx val="0"/>
          <c:order val="0"/>
          <c:tx>
            <c:strRef>
              <c:f>离子间比值!$BH$2</c:f>
              <c:strCache>
                <c:ptCount val="1"/>
                <c:pt idx="0">
                  <c:v>Rockwool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离子间比值!$BK$3:$BK$17</c:f>
                <c:numCache>
                  <c:formatCode>General</c:formatCode>
                  <c:ptCount val="15"/>
                  <c:pt idx="0">
                    <c:v>0.33400000000000002</c:v>
                  </c:pt>
                  <c:pt idx="1">
                    <c:v>1.5648</c:v>
                  </c:pt>
                  <c:pt idx="2">
                    <c:v>1.3811</c:v>
                  </c:pt>
                  <c:pt idx="3">
                    <c:v>0.43559999999999999</c:v>
                  </c:pt>
                  <c:pt idx="4">
                    <c:v>0.56669999999999998</c:v>
                  </c:pt>
                  <c:pt idx="5">
                    <c:v>0.44579999999999997</c:v>
                  </c:pt>
                  <c:pt idx="6">
                    <c:v>5.4899999999999997E-2</c:v>
                  </c:pt>
                  <c:pt idx="7">
                    <c:v>0.40670000000000001</c:v>
                  </c:pt>
                  <c:pt idx="8">
                    <c:v>0.51500000000000001</c:v>
                  </c:pt>
                  <c:pt idx="9">
                    <c:v>8.4099999999999994E-2</c:v>
                  </c:pt>
                  <c:pt idx="10">
                    <c:v>0.25540000000000002</c:v>
                  </c:pt>
                  <c:pt idx="11">
                    <c:v>0.2223</c:v>
                  </c:pt>
                  <c:pt idx="12">
                    <c:v>6.6600000000000006E-2</c:v>
                  </c:pt>
                  <c:pt idx="13">
                    <c:v>0.35862686801517829</c:v>
                  </c:pt>
                  <c:pt idx="14">
                    <c:v>0.25716527602156064</c:v>
                  </c:pt>
                </c:numCache>
              </c:numRef>
            </c:plus>
            <c:minus>
              <c:numRef>
                <c:f>离子间比值!$BK$3:$BK$17</c:f>
                <c:numCache>
                  <c:formatCode>General</c:formatCode>
                  <c:ptCount val="15"/>
                  <c:pt idx="0">
                    <c:v>0.33400000000000002</c:v>
                  </c:pt>
                  <c:pt idx="1">
                    <c:v>1.5648</c:v>
                  </c:pt>
                  <c:pt idx="2">
                    <c:v>1.3811</c:v>
                  </c:pt>
                  <c:pt idx="3">
                    <c:v>0.43559999999999999</c:v>
                  </c:pt>
                  <c:pt idx="4">
                    <c:v>0.56669999999999998</c:v>
                  </c:pt>
                  <c:pt idx="5">
                    <c:v>0.44579999999999997</c:v>
                  </c:pt>
                  <c:pt idx="6">
                    <c:v>5.4899999999999997E-2</c:v>
                  </c:pt>
                  <c:pt idx="7">
                    <c:v>0.40670000000000001</c:v>
                  </c:pt>
                  <c:pt idx="8">
                    <c:v>0.51500000000000001</c:v>
                  </c:pt>
                  <c:pt idx="9">
                    <c:v>8.4099999999999994E-2</c:v>
                  </c:pt>
                  <c:pt idx="10">
                    <c:v>0.25540000000000002</c:v>
                  </c:pt>
                  <c:pt idx="11">
                    <c:v>0.2223</c:v>
                  </c:pt>
                  <c:pt idx="12">
                    <c:v>6.6600000000000006E-2</c:v>
                  </c:pt>
                  <c:pt idx="13">
                    <c:v>0.35862686801517829</c:v>
                  </c:pt>
                  <c:pt idx="14">
                    <c:v>0.257165276021560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H$3:$BH$17</c:f>
              <c:numCache>
                <c:formatCode>General</c:formatCode>
                <c:ptCount val="15"/>
                <c:pt idx="0">
                  <c:v>4.53</c:v>
                </c:pt>
                <c:pt idx="1">
                  <c:v>10.96</c:v>
                </c:pt>
                <c:pt idx="2">
                  <c:v>5.14</c:v>
                </c:pt>
                <c:pt idx="3">
                  <c:v>2.82</c:v>
                </c:pt>
                <c:pt idx="4">
                  <c:v>3.96</c:v>
                </c:pt>
                <c:pt idx="5">
                  <c:v>2.7</c:v>
                </c:pt>
                <c:pt idx="6">
                  <c:v>4.18</c:v>
                </c:pt>
                <c:pt idx="7">
                  <c:v>3.33</c:v>
                </c:pt>
                <c:pt idx="8">
                  <c:v>3.01</c:v>
                </c:pt>
                <c:pt idx="9">
                  <c:v>4.01</c:v>
                </c:pt>
                <c:pt idx="10">
                  <c:v>4.2699999999999996</c:v>
                </c:pt>
                <c:pt idx="11">
                  <c:v>3.62</c:v>
                </c:pt>
                <c:pt idx="12">
                  <c:v>3.04</c:v>
                </c:pt>
                <c:pt idx="13">
                  <c:v>2.9983388644070872</c:v>
                </c:pt>
                <c:pt idx="14" formatCode="0.00">
                  <c:v>2.86409765778518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离子间比值!$BI$2</c:f>
              <c:strCache>
                <c:ptCount val="1"/>
                <c:pt idx="0">
                  <c:v>Coir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离子间比值!$BL$3:$BL$17</c:f>
                <c:numCache>
                  <c:formatCode>General</c:formatCode>
                  <c:ptCount val="15"/>
                  <c:pt idx="0">
                    <c:v>0.1027</c:v>
                  </c:pt>
                  <c:pt idx="1">
                    <c:v>0.1087</c:v>
                  </c:pt>
                  <c:pt idx="2">
                    <c:v>0.1027</c:v>
                  </c:pt>
                  <c:pt idx="3">
                    <c:v>8.5400000000000004E-2</c:v>
                  </c:pt>
                  <c:pt idx="4">
                    <c:v>0.42070000000000002</c:v>
                  </c:pt>
                  <c:pt idx="5">
                    <c:v>0.01</c:v>
                  </c:pt>
                  <c:pt idx="6">
                    <c:v>0.1027</c:v>
                  </c:pt>
                  <c:pt idx="7">
                    <c:v>0.19339999999999999</c:v>
                  </c:pt>
                  <c:pt idx="8">
                    <c:v>0.34150000000000003</c:v>
                  </c:pt>
                  <c:pt idx="9">
                    <c:v>0.1069</c:v>
                  </c:pt>
                  <c:pt idx="10">
                    <c:v>1.1711</c:v>
                  </c:pt>
                  <c:pt idx="11">
                    <c:v>5.8099999999999999E-2</c:v>
                  </c:pt>
                  <c:pt idx="12">
                    <c:v>0.22409999999999999</c:v>
                  </c:pt>
                  <c:pt idx="13">
                    <c:v>0.17289210937337529</c:v>
                  </c:pt>
                  <c:pt idx="14">
                    <c:v>8.3881296850390752E-2</c:v>
                  </c:pt>
                </c:numCache>
              </c:numRef>
            </c:plus>
            <c:minus>
              <c:numRef>
                <c:f>离子间比值!$BL$3:$BL$17</c:f>
                <c:numCache>
                  <c:formatCode>General</c:formatCode>
                  <c:ptCount val="15"/>
                  <c:pt idx="0">
                    <c:v>0.1027</c:v>
                  </c:pt>
                  <c:pt idx="1">
                    <c:v>0.1087</c:v>
                  </c:pt>
                  <c:pt idx="2">
                    <c:v>0.1027</c:v>
                  </c:pt>
                  <c:pt idx="3">
                    <c:v>8.5400000000000004E-2</c:v>
                  </c:pt>
                  <c:pt idx="4">
                    <c:v>0.42070000000000002</c:v>
                  </c:pt>
                  <c:pt idx="5">
                    <c:v>0.01</c:v>
                  </c:pt>
                  <c:pt idx="6">
                    <c:v>0.1027</c:v>
                  </c:pt>
                  <c:pt idx="7">
                    <c:v>0.19339999999999999</c:v>
                  </c:pt>
                  <c:pt idx="8">
                    <c:v>0.34150000000000003</c:v>
                  </c:pt>
                  <c:pt idx="9">
                    <c:v>0.1069</c:v>
                  </c:pt>
                  <c:pt idx="10">
                    <c:v>1.1711</c:v>
                  </c:pt>
                  <c:pt idx="11">
                    <c:v>5.8099999999999999E-2</c:v>
                  </c:pt>
                  <c:pt idx="12">
                    <c:v>0.22409999999999999</c:v>
                  </c:pt>
                  <c:pt idx="13">
                    <c:v>0.17289210937337529</c:v>
                  </c:pt>
                  <c:pt idx="14">
                    <c:v>8.38812968503907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离子间比值!$BG$3:$BG$17</c:f>
              <c:numCache>
                <c:formatCode>General</c:formatCode>
                <c:ptCount val="1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6</c:v>
                </c:pt>
                <c:pt idx="7">
                  <c:v>18</c:v>
                </c:pt>
                <c:pt idx="8">
                  <c:v>21</c:v>
                </c:pt>
                <c:pt idx="9">
                  <c:v>23</c:v>
                </c:pt>
                <c:pt idx="10">
                  <c:v>25</c:v>
                </c:pt>
                <c:pt idx="11">
                  <c:v>27</c:v>
                </c:pt>
                <c:pt idx="12">
                  <c:v>29</c:v>
                </c:pt>
                <c:pt idx="13">
                  <c:v>31</c:v>
                </c:pt>
                <c:pt idx="14">
                  <c:v>33</c:v>
                </c:pt>
              </c:numCache>
            </c:numRef>
          </c:xVal>
          <c:yVal>
            <c:numRef>
              <c:f>离子间比值!$BI$3:$BI$17</c:f>
              <c:numCache>
                <c:formatCode>General</c:formatCode>
                <c:ptCount val="15"/>
                <c:pt idx="0">
                  <c:v>1.94</c:v>
                </c:pt>
                <c:pt idx="1">
                  <c:v>2.31</c:v>
                </c:pt>
                <c:pt idx="2">
                  <c:v>2.12</c:v>
                </c:pt>
                <c:pt idx="3">
                  <c:v>1.71</c:v>
                </c:pt>
                <c:pt idx="4">
                  <c:v>1.62</c:v>
                </c:pt>
                <c:pt idx="5">
                  <c:v>2.08</c:v>
                </c:pt>
                <c:pt idx="6">
                  <c:v>2.75</c:v>
                </c:pt>
                <c:pt idx="7">
                  <c:v>2.4500000000000002</c:v>
                </c:pt>
                <c:pt idx="8">
                  <c:v>2.87</c:v>
                </c:pt>
                <c:pt idx="9">
                  <c:v>2.76</c:v>
                </c:pt>
                <c:pt idx="10">
                  <c:v>3.96</c:v>
                </c:pt>
                <c:pt idx="11">
                  <c:v>3.26</c:v>
                </c:pt>
                <c:pt idx="12">
                  <c:v>3.56</c:v>
                </c:pt>
                <c:pt idx="13" formatCode="0.000">
                  <c:v>2.3531898404042111</c:v>
                </c:pt>
                <c:pt idx="14">
                  <c:v>2.68595785281672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416624"/>
        <c:axId val="719417184"/>
      </c:scatterChart>
      <c:valAx>
        <c:axId val="719416624"/>
        <c:scaling>
          <c:orientation val="minMax"/>
          <c:max val="36"/>
          <c:min val="0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17184"/>
        <c:crosses val="autoZero"/>
        <c:crossBetween val="midCat"/>
        <c:majorUnit val="3"/>
      </c:valAx>
      <c:valAx>
        <c:axId val="719417184"/>
        <c:scaling>
          <c:orientation val="minMax"/>
          <c:max val="15"/>
          <c:min val="0"/>
        </c:scaling>
        <c:delete val="0"/>
        <c:axPos val="l"/>
        <c:numFmt formatCode="#,##0_);[Red]\(#,##0\)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16624"/>
        <c:crosses val="autoZero"/>
        <c:crossBetween val="midCat"/>
        <c:majorUnit val="3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zh-CN" altLang="en-US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4703133859896497E-2"/>
                  <c:y val="7.252561681419968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E$3:$E$8</c:f>
                <c:numCache>
                  <c:formatCode>General</c:formatCode>
                  <c:ptCount val="6"/>
                  <c:pt idx="0">
                    <c:v>3.0065991973075048E-2</c:v>
                  </c:pt>
                  <c:pt idx="1">
                    <c:v>0.11997031393453106</c:v>
                  </c:pt>
                  <c:pt idx="2">
                    <c:v>0.11716330342478287</c:v>
                  </c:pt>
                  <c:pt idx="3">
                    <c:v>0.20858526715338663</c:v>
                  </c:pt>
                  <c:pt idx="4">
                    <c:v>0.27977423684947017</c:v>
                  </c:pt>
                  <c:pt idx="5">
                    <c:v>0.62252258355096379</c:v>
                  </c:pt>
                </c:numCache>
              </c:numRef>
            </c:plus>
            <c:minus>
              <c:numRef>
                <c:f>Sheet2!$E$3:$E$8</c:f>
                <c:numCache>
                  <c:formatCode>General</c:formatCode>
                  <c:ptCount val="6"/>
                  <c:pt idx="0">
                    <c:v>3.0065991973075048E-2</c:v>
                  </c:pt>
                  <c:pt idx="1">
                    <c:v>0.11997031393453106</c:v>
                  </c:pt>
                  <c:pt idx="2">
                    <c:v>0.11716330342478287</c:v>
                  </c:pt>
                  <c:pt idx="3">
                    <c:v>0.20858526715338663</c:v>
                  </c:pt>
                  <c:pt idx="4">
                    <c:v>0.27977423684947017</c:v>
                  </c:pt>
                  <c:pt idx="5">
                    <c:v>0.622522583550963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B$3:$B$8</c:f>
              <c:numCache>
                <c:formatCode>General</c:formatCode>
                <c:ptCount val="6"/>
                <c:pt idx="0">
                  <c:v>0.12794633333333333</c:v>
                </c:pt>
                <c:pt idx="1">
                  <c:v>0.97882797830069279</c:v>
                </c:pt>
                <c:pt idx="2">
                  <c:v>2.1318004834451139</c:v>
                </c:pt>
                <c:pt idx="3">
                  <c:v>2.4948529268558546</c:v>
                </c:pt>
                <c:pt idx="4">
                  <c:v>4.8969267756013961</c:v>
                </c:pt>
                <c:pt idx="5">
                  <c:v>6.475454129551439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F$3:$F$8</c:f>
                <c:numCache>
                  <c:formatCode>General</c:formatCode>
                  <c:ptCount val="6"/>
                  <c:pt idx="0">
                    <c:v>9.4117570406975257E-2</c:v>
                  </c:pt>
                  <c:pt idx="1">
                    <c:v>0.14267591365622825</c:v>
                  </c:pt>
                  <c:pt idx="2">
                    <c:v>0.521637799294145</c:v>
                  </c:pt>
                  <c:pt idx="3">
                    <c:v>0.24398899918374492</c:v>
                  </c:pt>
                  <c:pt idx="4">
                    <c:v>1.1535393501905229</c:v>
                  </c:pt>
                  <c:pt idx="5">
                    <c:v>0.81073949698361591</c:v>
                  </c:pt>
                </c:numCache>
              </c:numRef>
            </c:plus>
            <c:minus>
              <c:numRef>
                <c:f>Sheet2!$F$3:$F$8</c:f>
                <c:numCache>
                  <c:formatCode>General</c:formatCode>
                  <c:ptCount val="6"/>
                  <c:pt idx="0">
                    <c:v>9.4117570406975257E-2</c:v>
                  </c:pt>
                  <c:pt idx="1">
                    <c:v>0.14267591365622825</c:v>
                  </c:pt>
                  <c:pt idx="2">
                    <c:v>0.521637799294145</c:v>
                  </c:pt>
                  <c:pt idx="3">
                    <c:v>0.24398899918374492</c:v>
                  </c:pt>
                  <c:pt idx="4">
                    <c:v>1.1535393501905229</c:v>
                  </c:pt>
                  <c:pt idx="5">
                    <c:v>0.810739496983615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C$3:$C$8</c:f>
              <c:numCache>
                <c:formatCode>General</c:formatCode>
                <c:ptCount val="6"/>
                <c:pt idx="0">
                  <c:v>0.33297333333333334</c:v>
                </c:pt>
                <c:pt idx="1">
                  <c:v>1.5020524522036869</c:v>
                </c:pt>
                <c:pt idx="2">
                  <c:v>2.8271971185071236</c:v>
                </c:pt>
                <c:pt idx="3">
                  <c:v>4.594772359481067</c:v>
                </c:pt>
                <c:pt idx="4">
                  <c:v>7.2410777843092049</c:v>
                </c:pt>
                <c:pt idx="5">
                  <c:v>7.804640653143643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0.29572635624144705"/>
                  <c:y val="0.18565700192921469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G$3:$G$8</c:f>
                <c:numCache>
                  <c:formatCode>General</c:formatCode>
                  <c:ptCount val="6"/>
                  <c:pt idx="0">
                    <c:v>8.6142444909573668E-3</c:v>
                  </c:pt>
                  <c:pt idx="1">
                    <c:v>0.13092196189469105</c:v>
                  </c:pt>
                  <c:pt idx="2">
                    <c:v>0.16072427175852311</c:v>
                  </c:pt>
                  <c:pt idx="3">
                    <c:v>0.35718925899095172</c:v>
                  </c:pt>
                  <c:pt idx="4">
                    <c:v>0.39443889969597767</c:v>
                  </c:pt>
                  <c:pt idx="5">
                    <c:v>0.49936904102046092</c:v>
                  </c:pt>
                </c:numCache>
              </c:numRef>
            </c:plus>
            <c:minus>
              <c:numRef>
                <c:f>Sheet2!$G$3:$G$8</c:f>
                <c:numCache>
                  <c:formatCode>General</c:formatCode>
                  <c:ptCount val="6"/>
                  <c:pt idx="0">
                    <c:v>8.6142444909573668E-3</c:v>
                  </c:pt>
                  <c:pt idx="1">
                    <c:v>0.13092196189469105</c:v>
                  </c:pt>
                  <c:pt idx="2">
                    <c:v>0.16072427175852311</c:v>
                  </c:pt>
                  <c:pt idx="3">
                    <c:v>0.35718925899095172</c:v>
                  </c:pt>
                  <c:pt idx="4">
                    <c:v>0.39443889969597767</c:v>
                  </c:pt>
                  <c:pt idx="5">
                    <c:v>0.499369041020460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D$3:$D$8</c:f>
              <c:numCache>
                <c:formatCode>General</c:formatCode>
                <c:ptCount val="6"/>
                <c:pt idx="0">
                  <c:v>0.16045033333333333</c:v>
                </c:pt>
                <c:pt idx="1">
                  <c:v>1.1788354072732052</c:v>
                </c:pt>
                <c:pt idx="2">
                  <c:v>2.1404838617012638</c:v>
                </c:pt>
                <c:pt idx="3">
                  <c:v>4.1411689942539018</c:v>
                </c:pt>
                <c:pt idx="4">
                  <c:v>5.6443760032004811</c:v>
                </c:pt>
                <c:pt idx="5">
                  <c:v>6.83820024132556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9420544"/>
        <c:axId val="719421104"/>
      </c:scatterChart>
      <c:valAx>
        <c:axId val="719420544"/>
        <c:scaling>
          <c:orientation val="minMax"/>
          <c:max val="35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21104"/>
        <c:crosses val="autoZero"/>
        <c:crossBetween val="midCat"/>
        <c:majorUnit val="5"/>
      </c:valAx>
      <c:valAx>
        <c:axId val="719421104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9420544"/>
        <c:crosses val="autoZero"/>
        <c:crossBetween val="midCat"/>
        <c:majorUnit val="2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9.2342242843087674E-2"/>
          <c:y val="0.1388035560668455"/>
          <c:w val="0.34660135994457519"/>
          <c:h val="0.287645136495752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a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8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2!$E$29:$E$34</c:f>
                <c:numCache>
                  <c:formatCode>General</c:formatCode>
                  <c:ptCount val="6"/>
                  <c:pt idx="0">
                    <c:v>7.9737237357463426E-3</c:v>
                  </c:pt>
                  <c:pt idx="1">
                    <c:v>3.3179212970895586E-2</c:v>
                  </c:pt>
                  <c:pt idx="2">
                    <c:v>5.1723723641851072E-2</c:v>
                  </c:pt>
                  <c:pt idx="3">
                    <c:v>0.16264654319296712</c:v>
                  </c:pt>
                  <c:pt idx="4">
                    <c:v>0.19860834261637403</c:v>
                  </c:pt>
                  <c:pt idx="5">
                    <c:v>0.11750500590891742</c:v>
                  </c:pt>
                </c:numCache>
              </c:numRef>
            </c:plus>
            <c:minus>
              <c:numRef>
                <c:f>Sheet2!$E$29:$E$34</c:f>
                <c:numCache>
                  <c:formatCode>General</c:formatCode>
                  <c:ptCount val="6"/>
                  <c:pt idx="0">
                    <c:v>7.9737237357463426E-3</c:v>
                  </c:pt>
                  <c:pt idx="1">
                    <c:v>3.3179212970895586E-2</c:v>
                  </c:pt>
                  <c:pt idx="2">
                    <c:v>5.1723723641851072E-2</c:v>
                  </c:pt>
                  <c:pt idx="3">
                    <c:v>0.16264654319296712</c:v>
                  </c:pt>
                  <c:pt idx="4">
                    <c:v>0.19860834261637403</c:v>
                  </c:pt>
                  <c:pt idx="5">
                    <c:v>0.117505005908917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B$29:$B$34</c:f>
              <c:numCache>
                <c:formatCode>General</c:formatCode>
                <c:ptCount val="6"/>
                <c:pt idx="0">
                  <c:v>2.8931326306395482E-2</c:v>
                </c:pt>
                <c:pt idx="1">
                  <c:v>0.26454737327142408</c:v>
                </c:pt>
                <c:pt idx="2">
                  <c:v>0.56018788461251789</c:v>
                </c:pt>
                <c:pt idx="3">
                  <c:v>1.8367436129033354</c:v>
                </c:pt>
                <c:pt idx="4">
                  <c:v>2.6167693342160718</c:v>
                </c:pt>
                <c:pt idx="5">
                  <c:v>3.150498432513949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8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2!$F$29:$F$34</c:f>
                <c:numCache>
                  <c:formatCode>General</c:formatCode>
                  <c:ptCount val="6"/>
                  <c:pt idx="0">
                    <c:v>1.6238615648048179E-2</c:v>
                  </c:pt>
                  <c:pt idx="1">
                    <c:v>6.7367645310624322E-2</c:v>
                  </c:pt>
                  <c:pt idx="2">
                    <c:v>0.10698651129864939</c:v>
                  </c:pt>
                  <c:pt idx="3">
                    <c:v>0.70369050327663418</c:v>
                  </c:pt>
                  <c:pt idx="4">
                    <c:v>0.60819882984967988</c:v>
                  </c:pt>
                  <c:pt idx="5">
                    <c:v>0.55217049721913569</c:v>
                  </c:pt>
                </c:numCache>
              </c:numRef>
            </c:plus>
            <c:minus>
              <c:numRef>
                <c:f>Sheet2!$F$29:$F$34</c:f>
                <c:numCache>
                  <c:formatCode>General</c:formatCode>
                  <c:ptCount val="6"/>
                  <c:pt idx="0">
                    <c:v>1.6238615648048179E-2</c:v>
                  </c:pt>
                  <c:pt idx="1">
                    <c:v>6.7367645310624322E-2</c:v>
                  </c:pt>
                  <c:pt idx="2">
                    <c:v>0.10698651129864939</c:v>
                  </c:pt>
                  <c:pt idx="3">
                    <c:v>0.70369050327663418</c:v>
                  </c:pt>
                  <c:pt idx="4">
                    <c:v>0.60819882984967988</c:v>
                  </c:pt>
                  <c:pt idx="5">
                    <c:v>0.552170497219135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C$29:$C$34</c:f>
              <c:numCache>
                <c:formatCode>General</c:formatCode>
                <c:ptCount val="6"/>
                <c:pt idx="0">
                  <c:v>6.3079352560810792E-2</c:v>
                </c:pt>
                <c:pt idx="1">
                  <c:v>0.43102953771329378</c:v>
                </c:pt>
                <c:pt idx="2">
                  <c:v>0.68169605368329711</c:v>
                </c:pt>
                <c:pt idx="3">
                  <c:v>3.36442604167026</c:v>
                </c:pt>
                <c:pt idx="4">
                  <c:v>3.6301602120914982</c:v>
                </c:pt>
                <c:pt idx="5">
                  <c:v>3.969294518782996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8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Sheet2!$G$29:$G$34</c:f>
                <c:numCache>
                  <c:formatCode>General</c:formatCode>
                  <c:ptCount val="6"/>
                  <c:pt idx="0">
                    <c:v>4.418747867691677E-3</c:v>
                  </c:pt>
                  <c:pt idx="1">
                    <c:v>2.744079858294687E-2</c:v>
                  </c:pt>
                  <c:pt idx="2">
                    <c:v>5.7610977652712808E-2</c:v>
                  </c:pt>
                  <c:pt idx="3">
                    <c:v>0.24281764861323837</c:v>
                  </c:pt>
                  <c:pt idx="4">
                    <c:v>0.25373651899087613</c:v>
                  </c:pt>
                  <c:pt idx="5">
                    <c:v>0.20187251200055853</c:v>
                  </c:pt>
                </c:numCache>
              </c:numRef>
            </c:plus>
            <c:minus>
              <c:numRef>
                <c:f>Sheet2!$G$29:$G$34</c:f>
                <c:numCache>
                  <c:formatCode>General</c:formatCode>
                  <c:ptCount val="6"/>
                  <c:pt idx="0">
                    <c:v>4.418747867691677E-3</c:v>
                  </c:pt>
                  <c:pt idx="1">
                    <c:v>2.744079858294687E-2</c:v>
                  </c:pt>
                  <c:pt idx="2">
                    <c:v>5.7610977652712808E-2</c:v>
                  </c:pt>
                  <c:pt idx="3">
                    <c:v>0.24281764861323837</c:v>
                  </c:pt>
                  <c:pt idx="4">
                    <c:v>0.25373651899087613</c:v>
                  </c:pt>
                  <c:pt idx="5">
                    <c:v>0.201872512000558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29:$A$34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D$29:$D$34</c:f>
              <c:numCache>
                <c:formatCode>General</c:formatCode>
                <c:ptCount val="6"/>
                <c:pt idx="0">
                  <c:v>3.9244678490317438E-2</c:v>
                </c:pt>
                <c:pt idx="1">
                  <c:v>0.35296931579108165</c:v>
                </c:pt>
                <c:pt idx="2">
                  <c:v>0.52293525850925671</c:v>
                </c:pt>
                <c:pt idx="3">
                  <c:v>2.7643846323351959</c:v>
                </c:pt>
                <c:pt idx="4">
                  <c:v>3.5077699299051059</c:v>
                </c:pt>
                <c:pt idx="5">
                  <c:v>3.53540771287529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840736"/>
        <c:axId val="714840176"/>
      </c:scatterChart>
      <c:valAx>
        <c:axId val="714840176"/>
        <c:scaling>
          <c:orientation val="minMax"/>
          <c:max val="5.7"/>
          <c:min val="0"/>
        </c:scaling>
        <c:delete val="0"/>
        <c:axPos val="r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40736"/>
        <c:crosses val="max"/>
        <c:crossBetween val="midCat"/>
        <c:majorUnit val="1"/>
      </c:valAx>
      <c:valAx>
        <c:axId val="714840736"/>
        <c:scaling>
          <c:orientation val="minMax"/>
          <c:max val="35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14840176"/>
        <c:crosses val="autoZero"/>
        <c:crossBetween val="midCat"/>
        <c:majorUnit val="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zh-CN" altLang="en-US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9023642221312631E-2"/>
                  <c:y val="7.22875443937086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N$3:$N$8</c:f>
                <c:numCache>
                  <c:formatCode>General</c:formatCode>
                  <c:ptCount val="6"/>
                  <c:pt idx="0">
                    <c:v>6.5723964140147039E-3</c:v>
                  </c:pt>
                  <c:pt idx="1">
                    <c:v>3.0917857925764469E-2</c:v>
                  </c:pt>
                  <c:pt idx="2">
                    <c:v>6.807937510626634E-2</c:v>
                  </c:pt>
                  <c:pt idx="3">
                    <c:v>7.7681456921315284E-2</c:v>
                  </c:pt>
                  <c:pt idx="4">
                    <c:v>0.11375967809614392</c:v>
                  </c:pt>
                  <c:pt idx="5">
                    <c:v>0.21542439029807484</c:v>
                  </c:pt>
                </c:numCache>
              </c:numRef>
            </c:plus>
            <c:minus>
              <c:numRef>
                <c:f>Sheet2!$N$3:$N$8</c:f>
                <c:numCache>
                  <c:formatCode>General</c:formatCode>
                  <c:ptCount val="6"/>
                  <c:pt idx="0">
                    <c:v>6.5723964140147039E-3</c:v>
                  </c:pt>
                  <c:pt idx="1">
                    <c:v>3.0917857925764469E-2</c:v>
                  </c:pt>
                  <c:pt idx="2">
                    <c:v>6.807937510626634E-2</c:v>
                  </c:pt>
                  <c:pt idx="3">
                    <c:v>7.7681456921315284E-2</c:v>
                  </c:pt>
                  <c:pt idx="4">
                    <c:v>0.11375967809614392</c:v>
                  </c:pt>
                  <c:pt idx="5">
                    <c:v>0.215424390298074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K$3:$K$8</c:f>
              <c:numCache>
                <c:formatCode>General</c:formatCode>
                <c:ptCount val="6"/>
                <c:pt idx="0">
                  <c:v>2.5372215816406762E-2</c:v>
                </c:pt>
                <c:pt idx="1">
                  <c:v>0.20913184963326936</c:v>
                </c:pt>
                <c:pt idx="2">
                  <c:v>0.61308298219211654</c:v>
                </c:pt>
                <c:pt idx="3">
                  <c:v>0.787365828321545</c:v>
                </c:pt>
                <c:pt idx="4">
                  <c:v>1.37000312535229</c:v>
                </c:pt>
                <c:pt idx="5">
                  <c:v>1.635960330478680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O$3:$O$8</c:f>
                <c:numCache>
                  <c:formatCode>General</c:formatCode>
                  <c:ptCount val="6"/>
                  <c:pt idx="0">
                    <c:v>1.6573025742328846E-2</c:v>
                  </c:pt>
                  <c:pt idx="1">
                    <c:v>3.0790267655286866E-2</c:v>
                  </c:pt>
                  <c:pt idx="2">
                    <c:v>0.13735238937739572</c:v>
                  </c:pt>
                  <c:pt idx="3">
                    <c:v>0.12983634337303787</c:v>
                  </c:pt>
                  <c:pt idx="4">
                    <c:v>0.31324063192674928</c:v>
                  </c:pt>
                  <c:pt idx="5">
                    <c:v>0.29979237463626546</c:v>
                  </c:pt>
                </c:numCache>
              </c:numRef>
            </c:plus>
            <c:minus>
              <c:numRef>
                <c:f>Sheet2!$O$3:$O$8</c:f>
                <c:numCache>
                  <c:formatCode>General</c:formatCode>
                  <c:ptCount val="6"/>
                  <c:pt idx="0">
                    <c:v>1.6573025742328846E-2</c:v>
                  </c:pt>
                  <c:pt idx="1">
                    <c:v>3.0790267655286866E-2</c:v>
                  </c:pt>
                  <c:pt idx="2">
                    <c:v>0.13735238937739572</c:v>
                  </c:pt>
                  <c:pt idx="3">
                    <c:v>0.12983634337303787</c:v>
                  </c:pt>
                  <c:pt idx="4">
                    <c:v>0.31324063192674928</c:v>
                  </c:pt>
                  <c:pt idx="5">
                    <c:v>0.299792374636265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L$3:$L$8</c:f>
              <c:numCache>
                <c:formatCode>General</c:formatCode>
                <c:ptCount val="6"/>
                <c:pt idx="0">
                  <c:v>5.6563407591353511E-2</c:v>
                </c:pt>
                <c:pt idx="1">
                  <c:v>0.28969881807657905</c:v>
                </c:pt>
                <c:pt idx="2">
                  <c:v>0.65853835689380158</c:v>
                </c:pt>
                <c:pt idx="3">
                  <c:v>1.6014279992523417</c:v>
                </c:pt>
                <c:pt idx="4">
                  <c:v>2.334695676205</c:v>
                </c:pt>
                <c:pt idx="5">
                  <c:v>2.493448402792946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altLang="zh-CN" sz="7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9276289696216442E-2"/>
                  <c:y val="-5.658105022831050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P$3:$P$8</c:f>
                <c:numCache>
                  <c:formatCode>General</c:formatCode>
                  <c:ptCount val="6"/>
                  <c:pt idx="0">
                    <c:v>3.1074418656292597E-4</c:v>
                  </c:pt>
                  <c:pt idx="1">
                    <c:v>1.284440678675495E-2</c:v>
                  </c:pt>
                  <c:pt idx="2">
                    <c:v>4.8902615707616656E-2</c:v>
                  </c:pt>
                  <c:pt idx="3">
                    <c:v>4.8898760873896815E-2</c:v>
                  </c:pt>
                  <c:pt idx="4">
                    <c:v>0.15971156234036063</c:v>
                  </c:pt>
                  <c:pt idx="5">
                    <c:v>0.11113951295379194</c:v>
                  </c:pt>
                </c:numCache>
              </c:numRef>
            </c:plus>
            <c:minus>
              <c:numRef>
                <c:f>Sheet2!$P$3:$P$8</c:f>
                <c:numCache>
                  <c:formatCode>General</c:formatCode>
                  <c:ptCount val="6"/>
                  <c:pt idx="0">
                    <c:v>3.1074418656292597E-4</c:v>
                  </c:pt>
                  <c:pt idx="1">
                    <c:v>1.284440678675495E-2</c:v>
                  </c:pt>
                  <c:pt idx="2">
                    <c:v>4.8902615707616656E-2</c:v>
                  </c:pt>
                  <c:pt idx="3">
                    <c:v>4.8898760873896815E-2</c:v>
                  </c:pt>
                  <c:pt idx="4">
                    <c:v>0.15971156234036063</c:v>
                  </c:pt>
                  <c:pt idx="5">
                    <c:v>0.111139512953791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M$3:$M$8</c:f>
              <c:numCache>
                <c:formatCode>General</c:formatCode>
                <c:ptCount val="6"/>
                <c:pt idx="0">
                  <c:v>2.2811591176759533E-2</c:v>
                </c:pt>
                <c:pt idx="1">
                  <c:v>0.18834183577234667</c:v>
                </c:pt>
                <c:pt idx="2">
                  <c:v>0.41026913402850057</c:v>
                </c:pt>
                <c:pt idx="3">
                  <c:v>1.0387077429824318</c:v>
                </c:pt>
                <c:pt idx="4">
                  <c:v>1.4751760137784657</c:v>
                </c:pt>
                <c:pt idx="5">
                  <c:v>1.6916088435848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844656"/>
        <c:axId val="714844096"/>
      </c:scatterChart>
      <c:valAx>
        <c:axId val="714844096"/>
        <c:scaling>
          <c:orientation val="minMax"/>
          <c:max val="5"/>
        </c:scaling>
        <c:delete val="0"/>
        <c:axPos val="r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44656"/>
        <c:crosses val="max"/>
        <c:crossBetween val="midCat"/>
      </c:valAx>
      <c:valAx>
        <c:axId val="714844656"/>
        <c:scaling>
          <c:orientation val="minMax"/>
          <c:max val="35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14844096"/>
        <c:crosses val="autoZero"/>
        <c:crossBetween val="midCat"/>
        <c:majorUnit val="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zh-CN" altLang="en-US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8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K</a:t>
            </a:r>
            <a:endParaRPr lang="zh-CN" altLang="en-US"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1707017591659175"/>
          <c:y val="4.6886436067852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9.8300411410511407E-2"/>
          <c:y val="3.633698795258565E-2"/>
          <c:w val="0.82326821604046896"/>
          <c:h val="0.8457833126743821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R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1914505251428301E-2"/>
                  <c:y val="7.500975322477641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W$3:$W$8</c:f>
                <c:numCache>
                  <c:formatCode>General</c:formatCode>
                  <c:ptCount val="6"/>
                  <c:pt idx="0">
                    <c:v>1.9095346182079278E-2</c:v>
                  </c:pt>
                  <c:pt idx="1">
                    <c:v>5.9074987043181891E-2</c:v>
                  </c:pt>
                  <c:pt idx="2">
                    <c:v>0.17619885787169903</c:v>
                  </c:pt>
                  <c:pt idx="3">
                    <c:v>0.45402235989289458</c:v>
                  </c:pt>
                  <c:pt idx="4">
                    <c:v>0.59419142567151673</c:v>
                  </c:pt>
                  <c:pt idx="5">
                    <c:v>1.0635677811494173</c:v>
                  </c:pt>
                </c:numCache>
              </c:numRef>
            </c:plus>
            <c:minus>
              <c:numRef>
                <c:f>Sheet2!$W$3:$W$8</c:f>
                <c:numCache>
                  <c:formatCode>General</c:formatCode>
                  <c:ptCount val="6"/>
                  <c:pt idx="0">
                    <c:v>1.9095346182079278E-2</c:v>
                  </c:pt>
                  <c:pt idx="1">
                    <c:v>5.9074987043181891E-2</c:v>
                  </c:pt>
                  <c:pt idx="2">
                    <c:v>0.17619885787169903</c:v>
                  </c:pt>
                  <c:pt idx="3">
                    <c:v>0.45402235989289458</c:v>
                  </c:pt>
                  <c:pt idx="4">
                    <c:v>0.59419142567151673</c:v>
                  </c:pt>
                  <c:pt idx="5">
                    <c:v>1.06356778114941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T$3:$T$8</c:f>
              <c:numCache>
                <c:formatCode>General</c:formatCode>
                <c:ptCount val="6"/>
                <c:pt idx="0">
                  <c:v>7.1068990891637707E-2</c:v>
                </c:pt>
                <c:pt idx="1">
                  <c:v>0.90414994644232405</c:v>
                </c:pt>
                <c:pt idx="2">
                  <c:v>2.6628430829668726</c:v>
                </c:pt>
                <c:pt idx="3">
                  <c:v>5.0234754663255821</c:v>
                </c:pt>
                <c:pt idx="4">
                  <c:v>10.724658827849957</c:v>
                </c:pt>
                <c:pt idx="5">
                  <c:v>12.579284993366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C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0574268417419939"/>
                  <c:y val="-0.12211037420079467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9.914201724697097E-2"/>
                  <c:y val="-0.14577902795758776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5940683392514233E-2"/>
                  <c:y val="-4.321486167815103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FF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X$3:$X$8</c:f>
                <c:numCache>
                  <c:formatCode>General</c:formatCode>
                  <c:ptCount val="6"/>
                  <c:pt idx="0">
                    <c:v>6.2239646789403608E-2</c:v>
                  </c:pt>
                  <c:pt idx="1">
                    <c:v>0.19111479915681423</c:v>
                  </c:pt>
                  <c:pt idx="2">
                    <c:v>0.72829422205645888</c:v>
                  </c:pt>
                  <c:pt idx="3">
                    <c:v>0.22284882518190752</c:v>
                  </c:pt>
                  <c:pt idx="4">
                    <c:v>2.6222644228282621</c:v>
                  </c:pt>
                  <c:pt idx="5">
                    <c:v>1.3890190017052164</c:v>
                  </c:pt>
                </c:numCache>
              </c:numRef>
            </c:plus>
            <c:minus>
              <c:numRef>
                <c:f>Sheet2!$X$3:$X$8</c:f>
                <c:numCache>
                  <c:formatCode>General</c:formatCode>
                  <c:ptCount val="6"/>
                  <c:pt idx="0">
                    <c:v>6.2239646789403608E-2</c:v>
                  </c:pt>
                  <c:pt idx="1">
                    <c:v>0.19111479915681423</c:v>
                  </c:pt>
                  <c:pt idx="2">
                    <c:v>0.72829422205645888</c:v>
                  </c:pt>
                  <c:pt idx="3">
                    <c:v>0.22284882518190752</c:v>
                  </c:pt>
                  <c:pt idx="4">
                    <c:v>2.6222644228282621</c:v>
                  </c:pt>
                  <c:pt idx="5">
                    <c:v>1.38901900170521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U$3:$U$8</c:f>
              <c:numCache>
                <c:formatCode>General</c:formatCode>
                <c:ptCount val="6"/>
                <c:pt idx="0">
                  <c:v>0.20924463360235449</c:v>
                </c:pt>
                <c:pt idx="1">
                  <c:v>1.4712273065087971</c:v>
                </c:pt>
                <c:pt idx="2">
                  <c:v>3.6583717433150476</c:v>
                </c:pt>
                <c:pt idx="3">
                  <c:v>9.5687520511814999</c:v>
                </c:pt>
                <c:pt idx="4">
                  <c:v>15.91453319155827</c:v>
                </c:pt>
                <c:pt idx="5">
                  <c:v>17.15631209036790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D$2</c:f>
              <c:strCache>
                <c:ptCount val="1"/>
                <c:pt idx="0">
                  <c:v>PVC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7.7904501343001892E-2"/>
                  <c:y val="4.714037934453352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700">
                        <a:solidFill>
                          <a:srgbClr val="0000CC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plus"/>
            <c:errValType val="cust"/>
            <c:noEndCap val="0"/>
            <c:plus>
              <c:numRef>
                <c:f>Sheet2!$Y$3:$Y$8</c:f>
                <c:numCache>
                  <c:formatCode>General</c:formatCode>
                  <c:ptCount val="6"/>
                  <c:pt idx="0">
                    <c:v>2.3427350130191369E-3</c:v>
                  </c:pt>
                  <c:pt idx="1">
                    <c:v>0.12403038184637023</c:v>
                  </c:pt>
                  <c:pt idx="2">
                    <c:v>0.21595024557846054</c:v>
                  </c:pt>
                  <c:pt idx="3">
                    <c:v>0.53452016508998645</c:v>
                  </c:pt>
                  <c:pt idx="4">
                    <c:v>1.080727474748199</c:v>
                  </c:pt>
                  <c:pt idx="5">
                    <c:v>0.95991179676495531</c:v>
                  </c:pt>
                </c:numCache>
              </c:numRef>
            </c:plus>
            <c:minus>
              <c:numRef>
                <c:f>Sheet2!$Y$3:$Y$8</c:f>
                <c:numCache>
                  <c:formatCode>General</c:formatCode>
                  <c:ptCount val="6"/>
                  <c:pt idx="0">
                    <c:v>2.3427350130191369E-3</c:v>
                  </c:pt>
                  <c:pt idx="1">
                    <c:v>0.12403038184637023</c:v>
                  </c:pt>
                  <c:pt idx="2">
                    <c:v>0.21595024557846054</c:v>
                  </c:pt>
                  <c:pt idx="3">
                    <c:v>0.53452016508998645</c:v>
                  </c:pt>
                  <c:pt idx="4">
                    <c:v>1.080727474748199</c:v>
                  </c:pt>
                  <c:pt idx="5">
                    <c:v>0.959911796764955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2!$A$3:$A$8</c:f>
              <c:numCache>
                <c:formatCode>General</c:formatCode>
                <c:ptCount val="6"/>
                <c:pt idx="0">
                  <c:v>3</c:v>
                </c:pt>
                <c:pt idx="1">
                  <c:v>6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</c:numCache>
            </c:numRef>
          </c:xVal>
          <c:yVal>
            <c:numRef>
              <c:f>Sheet2!$V$3:$V$8</c:f>
              <c:numCache>
                <c:formatCode>General</c:formatCode>
                <c:ptCount val="6"/>
                <c:pt idx="0">
                  <c:v>9.4557910345983376E-2</c:v>
                </c:pt>
                <c:pt idx="1">
                  <c:v>1.1498759055607382</c:v>
                </c:pt>
                <c:pt idx="2">
                  <c:v>2.5415371665566391</c:v>
                </c:pt>
                <c:pt idx="3">
                  <c:v>8.2246208668435532</c:v>
                </c:pt>
                <c:pt idx="4">
                  <c:v>12.296351520566953</c:v>
                </c:pt>
                <c:pt idx="5">
                  <c:v>13.27386340900811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848016"/>
        <c:axId val="714848576"/>
      </c:scatterChart>
      <c:valAx>
        <c:axId val="714848016"/>
        <c:scaling>
          <c:orientation val="minMax"/>
          <c:max val="35"/>
        </c:scaling>
        <c:delete val="0"/>
        <c:axPos val="b"/>
        <c:numFmt formatCode="General" sourceLinked="1"/>
        <c:majorTickMark val="in"/>
        <c:minorTickMark val="none"/>
        <c:tickLblPos val="none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48576"/>
        <c:crosses val="autoZero"/>
        <c:crossBetween val="midCat"/>
        <c:majorUnit val="5"/>
      </c:valAx>
      <c:valAx>
        <c:axId val="714848576"/>
        <c:scaling>
          <c:orientation val="minMax"/>
          <c:max val="23"/>
          <c:min val="0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848016"/>
        <c:crosses val="autoZero"/>
        <c:crossBetween val="midCat"/>
        <c:majorUnit val="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46BE55-E5F4-4D6E-B483-9CF717B23C78}"/>
</file>

<file path=customXml/itemProps2.xml><?xml version="1.0" encoding="utf-8"?>
<ds:datastoreItem xmlns:ds="http://schemas.openxmlformats.org/officeDocument/2006/customXml" ds:itemID="{D24A086E-8264-45B6-A9EB-B74594DB3EE3}"/>
</file>

<file path=customXml/itemProps3.xml><?xml version="1.0" encoding="utf-8"?>
<ds:datastoreItem xmlns:ds="http://schemas.openxmlformats.org/officeDocument/2006/customXml" ds:itemID="{570614DA-6C35-4C24-9DB9-5EC12456BF1D}"/>
</file>

<file path=customXml/itemProps4.xml><?xml version="1.0" encoding="utf-8"?>
<ds:datastoreItem xmlns:ds="http://schemas.openxmlformats.org/officeDocument/2006/customXml" ds:itemID="{AD7FE220-61A0-434D-89F2-90DE14EA06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17-07-12T14:25:00Z</cp:lastPrinted>
  <dcterms:created xsi:type="dcterms:W3CDTF">2017-07-12T07:01:00Z</dcterms:created>
  <dcterms:modified xsi:type="dcterms:W3CDTF">2017-07-1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